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243B49" w14:textId="6C0F257B" w:rsidR="00166B98" w:rsidRPr="00A713C1" w:rsidRDefault="00166B98" w:rsidP="0076294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713C1">
        <w:rPr>
          <w:rFonts w:ascii="Times New Roman" w:hAnsi="Times New Roman" w:cs="Times New Roman"/>
          <w:b/>
          <w:sz w:val="24"/>
          <w:szCs w:val="24"/>
        </w:rPr>
        <w:t>Vide</w:t>
      </w:r>
      <w:r w:rsidR="0054371F" w:rsidRPr="00A713C1">
        <w:rPr>
          <w:rFonts w:ascii="Times New Roman" w:hAnsi="Times New Roman" w:cs="Times New Roman"/>
          <w:b/>
          <w:sz w:val="24"/>
          <w:szCs w:val="24"/>
        </w:rPr>
        <w:t xml:space="preserve">os </w:t>
      </w:r>
      <w:r w:rsidR="0096195D" w:rsidRPr="00A713C1">
        <w:rPr>
          <w:rFonts w:ascii="Times New Roman" w:hAnsi="Times New Roman" w:cs="Times New Roman"/>
          <w:b/>
          <w:sz w:val="24"/>
          <w:szCs w:val="24"/>
        </w:rPr>
        <w:t xml:space="preserve">used in </w:t>
      </w:r>
      <w:r w:rsidR="00A713C1" w:rsidRPr="00A713C1">
        <w:rPr>
          <w:rFonts w:ascii="Times New Roman" w:hAnsi="Times New Roman" w:cs="Times New Roman"/>
          <w:b/>
          <w:sz w:val="24"/>
          <w:szCs w:val="24"/>
        </w:rPr>
        <w:t xml:space="preserve">all </w:t>
      </w:r>
      <w:r w:rsidR="0096195D" w:rsidRPr="00A713C1">
        <w:rPr>
          <w:rFonts w:ascii="Times New Roman" w:hAnsi="Times New Roman" w:cs="Times New Roman"/>
          <w:b/>
          <w:sz w:val="24"/>
          <w:szCs w:val="24"/>
        </w:rPr>
        <w:t xml:space="preserve">studies </w:t>
      </w:r>
    </w:p>
    <w:p w14:paraId="6EEC5B95" w14:textId="353C6850" w:rsidR="00166B98" w:rsidRPr="00A713C1" w:rsidRDefault="0071161A" w:rsidP="0071161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713C1">
        <w:rPr>
          <w:rFonts w:ascii="Times New Roman" w:hAnsi="Times New Roman" w:cs="Times New Roman"/>
          <w:sz w:val="24"/>
          <w:szCs w:val="24"/>
          <w:lang w:val="en-GB"/>
        </w:rPr>
        <w:t>Pain Activation</w:t>
      </w:r>
      <w:r w:rsidRPr="00A713C1">
        <w:rPr>
          <w:rFonts w:ascii="Times New Roman" w:hAnsi="Times New Roman" w:cs="Times New Roman"/>
          <w:bCs/>
          <w:sz w:val="24"/>
          <w:szCs w:val="24"/>
          <w:lang w:val="en-GB"/>
        </w:rPr>
        <w:t>:</w:t>
      </w:r>
      <w:r w:rsidR="00166B98" w:rsidRPr="00A713C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hyperlink r:id="rId8" w:history="1">
        <w:r w:rsidR="00166B98" w:rsidRPr="00A713C1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https://www.youtube.com/watch?v=1U1bbLxTFIA</w:t>
        </w:r>
      </w:hyperlink>
    </w:p>
    <w:p w14:paraId="1D8380A2" w14:textId="3DDE19A5" w:rsidR="00166B98" w:rsidRPr="00A713C1" w:rsidRDefault="00166B98" w:rsidP="007116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713C1">
        <w:rPr>
          <w:rFonts w:ascii="Times New Roman" w:hAnsi="Times New Roman" w:cs="Times New Roman"/>
          <w:sz w:val="24"/>
          <w:szCs w:val="24"/>
        </w:rPr>
        <w:t xml:space="preserve">Excitement Activation: </w:t>
      </w:r>
      <w:hyperlink r:id="rId9" w:history="1">
        <w:r w:rsidRPr="00A713C1">
          <w:rPr>
            <w:rStyle w:val="Hyperlink"/>
            <w:rFonts w:ascii="Times New Roman" w:hAnsi="Times New Roman" w:cs="Times New Roman"/>
            <w:sz w:val="24"/>
            <w:szCs w:val="24"/>
          </w:rPr>
          <w:t>https://www.youtube.com/watch?v=juVSJwUfbDc</w:t>
        </w:r>
      </w:hyperlink>
    </w:p>
    <w:p w14:paraId="64D338FF" w14:textId="63B12978" w:rsidR="0076294A" w:rsidRPr="00A713C1" w:rsidRDefault="0071161A" w:rsidP="007629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713C1">
        <w:rPr>
          <w:rFonts w:ascii="Times New Roman" w:hAnsi="Times New Roman" w:cs="Times New Roman"/>
          <w:sz w:val="24"/>
          <w:szCs w:val="24"/>
        </w:rPr>
        <w:t xml:space="preserve">Control: </w:t>
      </w:r>
      <w:hyperlink r:id="rId10" w:history="1">
        <w:r w:rsidRPr="00A713C1">
          <w:rPr>
            <w:rStyle w:val="Hyperlink"/>
            <w:rFonts w:ascii="Times New Roman" w:hAnsi="Times New Roman" w:cs="Times New Roman"/>
            <w:sz w:val="24"/>
            <w:szCs w:val="24"/>
          </w:rPr>
          <w:t>https://www.youtube.com/watch?v=GyZlJBnKoF0</w:t>
        </w:r>
      </w:hyperlink>
    </w:p>
    <w:p w14:paraId="74B1D4EB" w14:textId="32B50024" w:rsidR="0096195D" w:rsidRPr="00A713C1" w:rsidRDefault="0096195D" w:rsidP="0076294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713C1">
        <w:rPr>
          <w:rFonts w:ascii="Times New Roman" w:hAnsi="Times New Roman" w:cs="Times New Roman"/>
          <w:b/>
          <w:bCs/>
          <w:sz w:val="24"/>
          <w:szCs w:val="24"/>
        </w:rPr>
        <w:t>Study 1</w:t>
      </w:r>
    </w:p>
    <w:p w14:paraId="7572C3AB" w14:textId="5F724718" w:rsidR="0096195D" w:rsidRPr="00A713C1" w:rsidRDefault="0096195D" w:rsidP="0076294A">
      <w:pPr>
        <w:spacing w:line="480" w:lineRule="auto"/>
        <w:ind w:firstLine="709"/>
        <w:rPr>
          <w:rFonts w:ascii="Times New Roman" w:hAnsi="Times New Roman" w:cs="Times New Roman"/>
          <w:sz w:val="24"/>
          <w:szCs w:val="24"/>
        </w:rPr>
      </w:pPr>
      <w:r w:rsidRPr="00A713C1">
        <w:rPr>
          <w:rFonts w:ascii="Times New Roman" w:hAnsi="Times New Roman" w:cs="Times New Roman"/>
          <w:sz w:val="24"/>
          <w:szCs w:val="24"/>
        </w:rPr>
        <w:t xml:space="preserve">In study 1, </w:t>
      </w:r>
      <w:r w:rsidRPr="00A713C1">
        <w:rPr>
          <w:rFonts w:ascii="Times New Roman" w:hAnsi="Times New Roman" w:cs="Times New Roman"/>
          <w:sz w:val="24"/>
          <w:szCs w:val="24"/>
          <w:lang w:val="en-GB"/>
        </w:rPr>
        <w:t xml:space="preserve">we additionally measured </w:t>
      </w:r>
      <w:r w:rsidRPr="00A713C1">
        <w:rPr>
          <w:rFonts w:ascii="Times New Roman" w:hAnsi="Times New Roman" w:cs="Times New Roman"/>
          <w:sz w:val="24"/>
          <w:szCs w:val="24"/>
        </w:rPr>
        <w:t xml:space="preserve">how painful the blood collection was according to the participants’ opinion and how much they identified with the protagonist. Participants were asked to report on 5-point scale their judgment from 1 = </w:t>
      </w:r>
      <w:r w:rsidRPr="00A713C1">
        <w:rPr>
          <w:rFonts w:ascii="Times New Roman" w:hAnsi="Times New Roman" w:cs="Times New Roman"/>
          <w:i/>
          <w:iCs/>
          <w:sz w:val="24"/>
          <w:szCs w:val="24"/>
        </w:rPr>
        <w:t xml:space="preserve">not at all </w:t>
      </w:r>
      <w:r w:rsidRPr="00A713C1">
        <w:rPr>
          <w:rFonts w:ascii="Times New Roman" w:hAnsi="Times New Roman" w:cs="Times New Roman"/>
          <w:sz w:val="24"/>
          <w:szCs w:val="24"/>
        </w:rPr>
        <w:t xml:space="preserve">to </w:t>
      </w:r>
      <w:r w:rsidR="00AB65E5" w:rsidRPr="00A713C1">
        <w:rPr>
          <w:rFonts w:ascii="Times New Roman" w:hAnsi="Times New Roman" w:cs="Times New Roman"/>
          <w:sz w:val="24"/>
          <w:szCs w:val="24"/>
        </w:rPr>
        <w:t>4</w:t>
      </w:r>
      <w:r w:rsidRPr="00A713C1">
        <w:rPr>
          <w:rFonts w:ascii="Times New Roman" w:hAnsi="Times New Roman" w:cs="Times New Roman"/>
          <w:sz w:val="24"/>
          <w:szCs w:val="24"/>
        </w:rPr>
        <w:t xml:space="preserve"> = </w:t>
      </w:r>
      <w:r w:rsidRPr="00A713C1">
        <w:rPr>
          <w:rFonts w:ascii="Times New Roman" w:hAnsi="Times New Roman" w:cs="Times New Roman"/>
          <w:i/>
          <w:iCs/>
          <w:sz w:val="24"/>
          <w:szCs w:val="24"/>
        </w:rPr>
        <w:t>extremely</w:t>
      </w:r>
      <w:r w:rsidRPr="00A713C1">
        <w:rPr>
          <w:rFonts w:ascii="Times New Roman" w:hAnsi="Times New Roman" w:cs="Times New Roman"/>
          <w:sz w:val="24"/>
          <w:szCs w:val="24"/>
        </w:rPr>
        <w:t xml:space="preserve">. One-way ANOVA showed no differences between all three conditions for both pain perception, </w:t>
      </w:r>
      <w:proofErr w:type="gramStart"/>
      <w:r w:rsidRPr="00A713C1">
        <w:rPr>
          <w:rFonts w:ascii="Times New Roman" w:hAnsi="Times New Roman" w:cs="Times New Roman"/>
          <w:i/>
          <w:sz w:val="24"/>
          <w:szCs w:val="24"/>
        </w:rPr>
        <w:t>F</w:t>
      </w:r>
      <w:r w:rsidRPr="00A713C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A713C1">
        <w:rPr>
          <w:rFonts w:ascii="Times New Roman" w:hAnsi="Times New Roman" w:cs="Times New Roman"/>
          <w:sz w:val="24"/>
          <w:szCs w:val="24"/>
        </w:rPr>
        <w:t>2,</w:t>
      </w:r>
      <w:r w:rsidR="00EA05B2">
        <w:rPr>
          <w:rFonts w:ascii="Times New Roman" w:hAnsi="Times New Roman" w:cs="Times New Roman"/>
          <w:sz w:val="24"/>
          <w:szCs w:val="24"/>
        </w:rPr>
        <w:t xml:space="preserve"> </w:t>
      </w:r>
      <w:r w:rsidRPr="00A713C1">
        <w:rPr>
          <w:rFonts w:ascii="Times New Roman" w:hAnsi="Times New Roman" w:cs="Times New Roman"/>
          <w:sz w:val="24"/>
          <w:szCs w:val="24"/>
        </w:rPr>
        <w:t xml:space="preserve">57) = 1.38, </w:t>
      </w:r>
      <w:r w:rsidRPr="00A713C1">
        <w:rPr>
          <w:rFonts w:ascii="Times New Roman" w:hAnsi="Times New Roman" w:cs="Times New Roman"/>
          <w:i/>
          <w:sz w:val="24"/>
          <w:szCs w:val="24"/>
        </w:rPr>
        <w:t>p</w:t>
      </w:r>
      <w:r w:rsidRPr="00A713C1">
        <w:rPr>
          <w:rFonts w:ascii="Times New Roman" w:hAnsi="Times New Roman" w:cs="Times New Roman"/>
          <w:sz w:val="24"/>
          <w:szCs w:val="24"/>
        </w:rPr>
        <w:t xml:space="preserve"> = .259, and identification with the actor, </w:t>
      </w:r>
      <w:r w:rsidRPr="00A713C1">
        <w:rPr>
          <w:rFonts w:ascii="Times New Roman" w:hAnsi="Times New Roman" w:cs="Times New Roman"/>
          <w:i/>
          <w:sz w:val="24"/>
          <w:szCs w:val="24"/>
        </w:rPr>
        <w:t>F</w:t>
      </w:r>
      <w:r w:rsidRPr="00A713C1">
        <w:rPr>
          <w:rFonts w:ascii="Times New Roman" w:hAnsi="Times New Roman" w:cs="Times New Roman"/>
          <w:sz w:val="24"/>
          <w:szCs w:val="24"/>
        </w:rPr>
        <w:t>(2,</w:t>
      </w:r>
      <w:r w:rsidR="00EA05B2">
        <w:rPr>
          <w:rFonts w:ascii="Times New Roman" w:hAnsi="Times New Roman" w:cs="Times New Roman"/>
          <w:sz w:val="24"/>
          <w:szCs w:val="24"/>
        </w:rPr>
        <w:t xml:space="preserve"> </w:t>
      </w:r>
      <w:r w:rsidRPr="00A713C1">
        <w:rPr>
          <w:rFonts w:ascii="Times New Roman" w:hAnsi="Times New Roman" w:cs="Times New Roman"/>
          <w:sz w:val="24"/>
          <w:szCs w:val="24"/>
        </w:rPr>
        <w:t xml:space="preserve">57) = 1.03, </w:t>
      </w:r>
      <w:r w:rsidRPr="00A713C1">
        <w:rPr>
          <w:rFonts w:ascii="Times New Roman" w:hAnsi="Times New Roman" w:cs="Times New Roman"/>
          <w:i/>
          <w:sz w:val="24"/>
          <w:szCs w:val="24"/>
        </w:rPr>
        <w:t>p</w:t>
      </w:r>
      <w:r w:rsidRPr="00A713C1">
        <w:rPr>
          <w:rFonts w:ascii="Times New Roman" w:hAnsi="Times New Roman" w:cs="Times New Roman"/>
          <w:sz w:val="24"/>
          <w:szCs w:val="24"/>
        </w:rPr>
        <w:t xml:space="preserve"> = .365.</w:t>
      </w:r>
    </w:p>
    <w:p w14:paraId="29D845EE" w14:textId="352D1C56" w:rsidR="0076294A" w:rsidRPr="00A713C1" w:rsidRDefault="0076294A" w:rsidP="0076294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713C1">
        <w:rPr>
          <w:rFonts w:ascii="Times New Roman" w:hAnsi="Times New Roman" w:cs="Times New Roman"/>
          <w:b/>
          <w:bCs/>
          <w:sz w:val="24"/>
          <w:szCs w:val="24"/>
        </w:rPr>
        <w:t xml:space="preserve">Additional analyses </w:t>
      </w:r>
    </w:p>
    <w:p w14:paraId="2B43C602" w14:textId="2B572FAA" w:rsidR="0076294A" w:rsidRPr="00A713C1" w:rsidRDefault="0076294A" w:rsidP="0076294A">
      <w:pPr>
        <w:spacing w:line="480" w:lineRule="auto"/>
        <w:ind w:firstLine="709"/>
        <w:rPr>
          <w:rFonts w:ascii="Times New Roman" w:hAnsi="Times New Roman" w:cs="Times New Roman"/>
          <w:b/>
          <w:bCs/>
          <w:sz w:val="24"/>
          <w:szCs w:val="24"/>
        </w:rPr>
      </w:pPr>
      <w:r w:rsidRPr="00A713C1">
        <w:rPr>
          <w:rFonts w:ascii="Times New Roman" w:hAnsi="Times New Roman" w:cs="Times New Roman"/>
          <w:b/>
          <w:bCs/>
          <w:sz w:val="24"/>
          <w:szCs w:val="24"/>
        </w:rPr>
        <w:t xml:space="preserve">Guilt. </w:t>
      </w:r>
      <w:r w:rsidRPr="00A713C1">
        <w:rPr>
          <w:rFonts w:ascii="Times New Roman" w:hAnsi="Times New Roman" w:cs="Times New Roman"/>
          <w:sz w:val="24"/>
          <w:szCs w:val="24"/>
        </w:rPr>
        <w:t xml:space="preserve">The interaction </w:t>
      </w:r>
      <w:r w:rsidRPr="00A713C1">
        <w:rPr>
          <w:rFonts w:ascii="Times New Roman" w:hAnsi="Times New Roman" w:cs="Times New Roman"/>
          <w:bCs/>
          <w:sz w:val="24"/>
          <w:szCs w:val="24"/>
        </w:rPr>
        <w:t xml:space="preserve">between condition and time </w:t>
      </w:r>
      <w:r w:rsidRPr="00A713C1">
        <w:rPr>
          <w:rFonts w:ascii="Times New Roman" w:hAnsi="Times New Roman" w:cs="Times New Roman"/>
          <w:sz w:val="24"/>
          <w:szCs w:val="24"/>
        </w:rPr>
        <w:t xml:space="preserve">remained significant when we controlled for sadness both at Time 1 and Time 2, </w:t>
      </w:r>
      <w:proofErr w:type="gramStart"/>
      <w:r w:rsidRPr="00A713C1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A713C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A713C1">
        <w:rPr>
          <w:rFonts w:ascii="Times New Roman" w:hAnsi="Times New Roman" w:cs="Times New Roman"/>
          <w:sz w:val="24"/>
          <w:szCs w:val="24"/>
        </w:rPr>
        <w:t>2,</w:t>
      </w:r>
      <w:r w:rsidR="00EA05B2">
        <w:rPr>
          <w:rFonts w:ascii="Times New Roman" w:hAnsi="Times New Roman" w:cs="Times New Roman"/>
          <w:sz w:val="24"/>
          <w:szCs w:val="24"/>
        </w:rPr>
        <w:t xml:space="preserve"> </w:t>
      </w:r>
      <w:r w:rsidRPr="00A713C1">
        <w:rPr>
          <w:rFonts w:ascii="Times New Roman" w:hAnsi="Times New Roman" w:cs="Times New Roman"/>
          <w:sz w:val="24"/>
          <w:szCs w:val="24"/>
        </w:rPr>
        <w:t xml:space="preserve">55) = 5.25, </w:t>
      </w:r>
      <w:r w:rsidRPr="00A713C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713C1">
        <w:rPr>
          <w:rFonts w:ascii="Times New Roman" w:hAnsi="Times New Roman" w:cs="Times New Roman"/>
          <w:sz w:val="24"/>
          <w:szCs w:val="24"/>
        </w:rPr>
        <w:t xml:space="preserve"> = .008, </w:t>
      </w:r>
      <w:r w:rsidRPr="00A713C1">
        <w:rPr>
          <w:rFonts w:ascii="Times New Roman" w:hAnsi="Times New Roman" w:cs="Times New Roman"/>
          <w:bCs/>
          <w:iCs/>
          <w:sz w:val="24"/>
          <w:szCs w:val="24"/>
        </w:rPr>
        <w:t>η</w:t>
      </w:r>
      <w:r w:rsidRPr="00A713C1">
        <w:rPr>
          <w:rFonts w:ascii="Times New Roman" w:hAnsi="Times New Roman" w:cs="Times New Roman"/>
          <w:bCs/>
          <w:iCs/>
          <w:sz w:val="24"/>
          <w:szCs w:val="24"/>
          <w:vertAlign w:val="subscript"/>
        </w:rPr>
        <w:t>p</w:t>
      </w:r>
      <w:r w:rsidRPr="00A713C1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2</w:t>
      </w:r>
      <w:r w:rsidRPr="00A713C1">
        <w:rPr>
          <w:rFonts w:ascii="Times New Roman" w:hAnsi="Times New Roman" w:cs="Times New Roman"/>
          <w:sz w:val="24"/>
          <w:szCs w:val="24"/>
        </w:rPr>
        <w:t xml:space="preserve"> = .16, for shame </w:t>
      </w:r>
      <w:r w:rsidRPr="00A713C1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A713C1">
        <w:rPr>
          <w:rFonts w:ascii="Times New Roman" w:hAnsi="Times New Roman" w:cs="Times New Roman"/>
          <w:sz w:val="24"/>
          <w:szCs w:val="24"/>
        </w:rPr>
        <w:t xml:space="preserve">(2,55) = 5.71, </w:t>
      </w:r>
      <w:r w:rsidRPr="00A713C1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A713C1">
        <w:rPr>
          <w:rFonts w:ascii="Times New Roman" w:hAnsi="Times New Roman" w:cs="Times New Roman"/>
          <w:sz w:val="24"/>
          <w:szCs w:val="24"/>
        </w:rPr>
        <w:t xml:space="preserve">= .006, </w:t>
      </w:r>
      <w:r w:rsidRPr="00A713C1">
        <w:rPr>
          <w:rFonts w:ascii="Times New Roman" w:hAnsi="Times New Roman" w:cs="Times New Roman"/>
          <w:bCs/>
          <w:iCs/>
          <w:sz w:val="24"/>
          <w:szCs w:val="24"/>
        </w:rPr>
        <w:t>η</w:t>
      </w:r>
      <w:r w:rsidRPr="00A713C1">
        <w:rPr>
          <w:rFonts w:ascii="Times New Roman" w:hAnsi="Times New Roman" w:cs="Times New Roman"/>
          <w:bCs/>
          <w:iCs/>
          <w:sz w:val="24"/>
          <w:szCs w:val="24"/>
          <w:vertAlign w:val="subscript"/>
        </w:rPr>
        <w:t>p</w:t>
      </w:r>
      <w:r w:rsidRPr="00A713C1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2</w:t>
      </w:r>
      <w:r w:rsidRPr="00A713C1">
        <w:rPr>
          <w:rFonts w:ascii="Times New Roman" w:hAnsi="Times New Roman" w:cs="Times New Roman"/>
          <w:sz w:val="24"/>
          <w:szCs w:val="24"/>
        </w:rPr>
        <w:t xml:space="preserve"> = .17 and when we controlled for the difference between positive and negative affect at Time 1 and Time 2, </w:t>
      </w:r>
      <w:r w:rsidRPr="00A713C1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A713C1">
        <w:rPr>
          <w:rFonts w:ascii="Times New Roman" w:hAnsi="Times New Roman" w:cs="Times New Roman"/>
          <w:sz w:val="24"/>
          <w:szCs w:val="24"/>
        </w:rPr>
        <w:t>(2,</w:t>
      </w:r>
      <w:r w:rsidR="00EA05B2">
        <w:rPr>
          <w:rFonts w:ascii="Times New Roman" w:hAnsi="Times New Roman" w:cs="Times New Roman"/>
          <w:sz w:val="24"/>
          <w:szCs w:val="24"/>
        </w:rPr>
        <w:t xml:space="preserve"> </w:t>
      </w:r>
      <w:r w:rsidRPr="00A713C1">
        <w:rPr>
          <w:rFonts w:ascii="Times New Roman" w:hAnsi="Times New Roman" w:cs="Times New Roman"/>
          <w:sz w:val="24"/>
          <w:szCs w:val="24"/>
        </w:rPr>
        <w:t xml:space="preserve">55) = 6.10, </w:t>
      </w:r>
      <w:r w:rsidRPr="00A713C1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A713C1">
        <w:rPr>
          <w:rFonts w:ascii="Times New Roman" w:hAnsi="Times New Roman" w:cs="Times New Roman"/>
          <w:sz w:val="24"/>
          <w:szCs w:val="24"/>
        </w:rPr>
        <w:t xml:space="preserve">= .004, </w:t>
      </w:r>
      <w:r w:rsidRPr="00A713C1">
        <w:rPr>
          <w:rFonts w:ascii="Times New Roman" w:hAnsi="Times New Roman" w:cs="Times New Roman"/>
          <w:bCs/>
          <w:iCs/>
          <w:sz w:val="24"/>
          <w:szCs w:val="24"/>
        </w:rPr>
        <w:t>η</w:t>
      </w:r>
      <w:r w:rsidRPr="00A713C1">
        <w:rPr>
          <w:rFonts w:ascii="Times New Roman" w:hAnsi="Times New Roman" w:cs="Times New Roman"/>
          <w:bCs/>
          <w:iCs/>
          <w:sz w:val="24"/>
          <w:szCs w:val="24"/>
          <w:vertAlign w:val="subscript"/>
        </w:rPr>
        <w:t>p</w:t>
      </w:r>
      <w:r w:rsidRPr="00A713C1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2</w:t>
      </w:r>
      <w:r w:rsidRPr="00A713C1">
        <w:rPr>
          <w:rFonts w:ascii="Times New Roman" w:hAnsi="Times New Roman" w:cs="Times New Roman"/>
          <w:sz w:val="24"/>
          <w:szCs w:val="24"/>
        </w:rPr>
        <w:t>= .18.</w:t>
      </w:r>
    </w:p>
    <w:p w14:paraId="0C945CB3" w14:textId="1A419E88" w:rsidR="0076294A" w:rsidRPr="00A713C1" w:rsidRDefault="0076294A" w:rsidP="002B13DF">
      <w:pPr>
        <w:spacing w:line="480" w:lineRule="auto"/>
        <w:ind w:firstLine="709"/>
        <w:rPr>
          <w:rFonts w:ascii="Times New Roman" w:hAnsi="Times New Roman" w:cs="Times New Roman"/>
          <w:sz w:val="24"/>
          <w:szCs w:val="24"/>
        </w:rPr>
      </w:pPr>
      <w:r w:rsidRPr="00A713C1">
        <w:rPr>
          <w:rFonts w:ascii="Times New Roman" w:hAnsi="Times New Roman" w:cs="Times New Roman"/>
          <w:b/>
          <w:bCs/>
          <w:sz w:val="24"/>
          <w:szCs w:val="24"/>
        </w:rPr>
        <w:t>Sadness</w:t>
      </w:r>
      <w:r w:rsidRPr="00A713C1">
        <w:rPr>
          <w:rFonts w:ascii="Times New Roman" w:hAnsi="Times New Roman" w:cs="Times New Roman"/>
          <w:sz w:val="24"/>
          <w:szCs w:val="24"/>
        </w:rPr>
        <w:t xml:space="preserve">. The interaction </w:t>
      </w:r>
      <w:r w:rsidRPr="00A713C1">
        <w:rPr>
          <w:rFonts w:ascii="Times New Roman" w:hAnsi="Times New Roman" w:cs="Times New Roman"/>
          <w:bCs/>
          <w:sz w:val="24"/>
          <w:szCs w:val="24"/>
        </w:rPr>
        <w:t xml:space="preserve">between condition and time </w:t>
      </w:r>
      <w:r w:rsidRPr="00A713C1">
        <w:rPr>
          <w:rFonts w:ascii="Times New Roman" w:hAnsi="Times New Roman" w:cs="Times New Roman"/>
          <w:sz w:val="24"/>
          <w:szCs w:val="24"/>
        </w:rPr>
        <w:t xml:space="preserve">remained significant when we controlled for guilt both at Time 1 and Time 2, </w:t>
      </w:r>
      <w:proofErr w:type="gramStart"/>
      <w:r w:rsidRPr="00A713C1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A713C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A713C1">
        <w:rPr>
          <w:rFonts w:ascii="Times New Roman" w:hAnsi="Times New Roman" w:cs="Times New Roman"/>
          <w:sz w:val="24"/>
          <w:szCs w:val="24"/>
        </w:rPr>
        <w:t>2</w:t>
      </w:r>
      <w:r w:rsidR="00EA05B2">
        <w:rPr>
          <w:rFonts w:ascii="Times New Roman" w:hAnsi="Times New Roman" w:cs="Times New Roman"/>
          <w:sz w:val="24"/>
          <w:szCs w:val="24"/>
        </w:rPr>
        <w:t xml:space="preserve"> </w:t>
      </w:r>
      <w:r w:rsidRPr="00A713C1">
        <w:rPr>
          <w:rFonts w:ascii="Times New Roman" w:hAnsi="Times New Roman" w:cs="Times New Roman"/>
          <w:sz w:val="24"/>
          <w:szCs w:val="24"/>
        </w:rPr>
        <w:t>,55) = 3.54,</w:t>
      </w:r>
      <w:r w:rsidRPr="00A713C1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 w:rsidRPr="00A713C1">
        <w:rPr>
          <w:rFonts w:ascii="Times New Roman" w:hAnsi="Times New Roman" w:cs="Times New Roman"/>
          <w:sz w:val="24"/>
          <w:szCs w:val="24"/>
        </w:rPr>
        <w:t xml:space="preserve"> = .036, </w:t>
      </w:r>
      <w:r w:rsidRPr="00A713C1">
        <w:rPr>
          <w:rFonts w:ascii="Times New Roman" w:hAnsi="Times New Roman" w:cs="Times New Roman"/>
          <w:bCs/>
          <w:iCs/>
          <w:sz w:val="24"/>
          <w:szCs w:val="24"/>
        </w:rPr>
        <w:t>η</w:t>
      </w:r>
      <w:r w:rsidRPr="00A713C1">
        <w:rPr>
          <w:rFonts w:ascii="Times New Roman" w:hAnsi="Times New Roman" w:cs="Times New Roman"/>
          <w:bCs/>
          <w:iCs/>
          <w:sz w:val="24"/>
          <w:szCs w:val="24"/>
          <w:vertAlign w:val="subscript"/>
        </w:rPr>
        <w:t>p</w:t>
      </w:r>
      <w:r w:rsidRPr="00A713C1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 xml:space="preserve">2 </w:t>
      </w:r>
      <w:r w:rsidRPr="00A713C1">
        <w:rPr>
          <w:rFonts w:ascii="Times New Roman" w:hAnsi="Times New Roman" w:cs="Times New Roman"/>
          <w:sz w:val="24"/>
          <w:szCs w:val="24"/>
        </w:rPr>
        <w:t xml:space="preserve">= .14, but dropped to marginal significance when we controlled for the difference between positive and negative affect at Time 1 and Time 2, </w:t>
      </w:r>
      <w:r w:rsidRPr="00A713C1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A713C1">
        <w:rPr>
          <w:rFonts w:ascii="Times New Roman" w:hAnsi="Times New Roman" w:cs="Times New Roman"/>
          <w:sz w:val="24"/>
          <w:szCs w:val="24"/>
        </w:rPr>
        <w:t>(2,</w:t>
      </w:r>
      <w:r w:rsidR="00EA05B2">
        <w:rPr>
          <w:rFonts w:ascii="Times New Roman" w:hAnsi="Times New Roman" w:cs="Times New Roman"/>
          <w:sz w:val="24"/>
          <w:szCs w:val="24"/>
        </w:rPr>
        <w:t xml:space="preserve"> </w:t>
      </w:r>
      <w:r w:rsidRPr="00A713C1">
        <w:rPr>
          <w:rFonts w:ascii="Times New Roman" w:hAnsi="Times New Roman" w:cs="Times New Roman"/>
          <w:sz w:val="24"/>
          <w:szCs w:val="24"/>
        </w:rPr>
        <w:t xml:space="preserve">55) = 2.94, </w:t>
      </w:r>
      <w:r w:rsidRPr="00A713C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713C1">
        <w:rPr>
          <w:rFonts w:ascii="Times New Roman" w:hAnsi="Times New Roman" w:cs="Times New Roman"/>
          <w:sz w:val="24"/>
          <w:szCs w:val="24"/>
        </w:rPr>
        <w:t xml:space="preserve"> = .061, </w:t>
      </w:r>
      <w:r w:rsidRPr="00A713C1">
        <w:rPr>
          <w:rFonts w:ascii="Times New Roman" w:hAnsi="Times New Roman" w:cs="Times New Roman"/>
          <w:bCs/>
          <w:iCs/>
          <w:sz w:val="24"/>
          <w:szCs w:val="24"/>
        </w:rPr>
        <w:t>η</w:t>
      </w:r>
      <w:r w:rsidRPr="00A713C1">
        <w:rPr>
          <w:rFonts w:ascii="Times New Roman" w:hAnsi="Times New Roman" w:cs="Times New Roman"/>
          <w:bCs/>
          <w:iCs/>
          <w:sz w:val="24"/>
          <w:szCs w:val="24"/>
          <w:vertAlign w:val="subscript"/>
        </w:rPr>
        <w:t>p</w:t>
      </w:r>
      <w:r w:rsidRPr="00A713C1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 xml:space="preserve">2 </w:t>
      </w:r>
      <w:r w:rsidRPr="00A713C1">
        <w:rPr>
          <w:rFonts w:ascii="Times New Roman" w:hAnsi="Times New Roman" w:cs="Times New Roman"/>
          <w:sz w:val="24"/>
          <w:szCs w:val="24"/>
        </w:rPr>
        <w:t>= .10</w:t>
      </w:r>
    </w:p>
    <w:p w14:paraId="597B1E44" w14:textId="7BA5394E" w:rsidR="009A2B35" w:rsidRPr="00A713C1" w:rsidRDefault="0000414C" w:rsidP="0076294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713C1">
        <w:rPr>
          <w:rFonts w:ascii="Times New Roman" w:hAnsi="Times New Roman" w:cs="Times New Roman"/>
          <w:b/>
          <w:sz w:val="24"/>
          <w:szCs w:val="24"/>
        </w:rPr>
        <w:t xml:space="preserve">Study 2 </w:t>
      </w:r>
    </w:p>
    <w:p w14:paraId="675C8FB3" w14:textId="2462FCBC" w:rsidR="009A2B35" w:rsidRPr="00A713C1" w:rsidRDefault="009A2B35" w:rsidP="009A2B3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713C1">
        <w:rPr>
          <w:rFonts w:ascii="Times New Roman" w:hAnsi="Times New Roman" w:cs="Times New Roman"/>
          <w:b/>
          <w:sz w:val="24"/>
          <w:szCs w:val="24"/>
        </w:rPr>
        <w:t>Pilot Study</w:t>
      </w:r>
    </w:p>
    <w:p w14:paraId="01B3BBD8" w14:textId="5F60EA60" w:rsidR="0000414C" w:rsidRPr="00A713C1" w:rsidRDefault="009A2B35" w:rsidP="00EA05B2">
      <w:pPr>
        <w:spacing w:line="480" w:lineRule="auto"/>
        <w:ind w:firstLine="709"/>
        <w:rPr>
          <w:rFonts w:ascii="Times New Roman" w:hAnsi="Times New Roman" w:cs="Times New Roman"/>
          <w:sz w:val="24"/>
          <w:szCs w:val="24"/>
          <w:lang w:val="en-GB"/>
        </w:rPr>
      </w:pPr>
      <w:r w:rsidRPr="00A713C1">
        <w:rPr>
          <w:rFonts w:ascii="Times New Roman" w:hAnsi="Times New Roman" w:cs="Times New Roman"/>
          <w:sz w:val="24"/>
          <w:szCs w:val="24"/>
          <w:lang w:val="en-GB"/>
        </w:rPr>
        <w:lastRenderedPageBreak/>
        <w:t>We chose movies used in Study 2 based on a pilot study in which 45 undergraduate students watched one of three videos: 1) the pain video from Study 1, 2) the bungee jump, or 3) the gnu movie and Afterwards rated how painful and exciting the scene was in the movie. A planned contrast analysis for one-way ANOVA (-1 gnu</w:t>
      </w:r>
      <w:r w:rsidR="00EA05B2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A713C1">
        <w:rPr>
          <w:rFonts w:ascii="Times New Roman" w:hAnsi="Times New Roman" w:cs="Times New Roman"/>
          <w:sz w:val="24"/>
          <w:szCs w:val="24"/>
          <w:lang w:val="en-GB"/>
        </w:rPr>
        <w:t xml:space="preserve"> 0 bungee jump</w:t>
      </w:r>
      <w:r w:rsidR="00EA05B2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A713C1">
        <w:rPr>
          <w:rFonts w:ascii="Times New Roman" w:hAnsi="Times New Roman" w:cs="Times New Roman"/>
          <w:sz w:val="24"/>
          <w:szCs w:val="24"/>
          <w:lang w:val="en-GB"/>
        </w:rPr>
        <w:t xml:space="preserve"> +1 pain) demonstrated that participants observed the pain movie as more painful (</w:t>
      </w:r>
      <w:r w:rsidRPr="00A713C1">
        <w:rPr>
          <w:rFonts w:ascii="Times New Roman" w:hAnsi="Times New Roman" w:cs="Times New Roman"/>
          <w:i/>
          <w:sz w:val="24"/>
          <w:szCs w:val="24"/>
          <w:lang w:val="en-GB"/>
        </w:rPr>
        <w:t>M</w:t>
      </w:r>
      <w:r w:rsidRPr="00A713C1">
        <w:rPr>
          <w:rFonts w:ascii="Times New Roman" w:hAnsi="Times New Roman" w:cs="Times New Roman"/>
          <w:sz w:val="24"/>
          <w:szCs w:val="24"/>
          <w:lang w:val="en-GB"/>
        </w:rPr>
        <w:t xml:space="preserve"> = 2.73, </w:t>
      </w:r>
      <w:r w:rsidRPr="00A713C1">
        <w:rPr>
          <w:rFonts w:ascii="Times New Roman" w:hAnsi="Times New Roman" w:cs="Times New Roman"/>
          <w:i/>
          <w:sz w:val="24"/>
          <w:szCs w:val="24"/>
          <w:lang w:val="en-GB"/>
        </w:rPr>
        <w:t>SD</w:t>
      </w:r>
      <w:r w:rsidRPr="00A713C1">
        <w:rPr>
          <w:rFonts w:ascii="Times New Roman" w:hAnsi="Times New Roman" w:cs="Times New Roman"/>
          <w:sz w:val="24"/>
          <w:szCs w:val="24"/>
          <w:lang w:val="en-GB"/>
        </w:rPr>
        <w:t xml:space="preserve"> = 1.94) than the gnu (</w:t>
      </w:r>
      <w:r w:rsidRPr="00A713C1">
        <w:rPr>
          <w:rFonts w:ascii="Times New Roman" w:hAnsi="Times New Roman" w:cs="Times New Roman"/>
          <w:i/>
          <w:sz w:val="24"/>
          <w:szCs w:val="24"/>
          <w:lang w:val="en-GB"/>
        </w:rPr>
        <w:t>M</w:t>
      </w:r>
      <w:r w:rsidRPr="00A713C1">
        <w:rPr>
          <w:rFonts w:ascii="Times New Roman" w:hAnsi="Times New Roman" w:cs="Times New Roman"/>
          <w:sz w:val="24"/>
          <w:szCs w:val="24"/>
          <w:lang w:val="en-GB"/>
        </w:rPr>
        <w:t xml:space="preserve"> = 1.00, </w:t>
      </w:r>
      <w:r w:rsidRPr="00A713C1">
        <w:rPr>
          <w:rFonts w:ascii="Times New Roman" w:hAnsi="Times New Roman" w:cs="Times New Roman"/>
          <w:i/>
          <w:sz w:val="24"/>
          <w:szCs w:val="24"/>
          <w:lang w:val="en-GB"/>
        </w:rPr>
        <w:t>SD</w:t>
      </w:r>
      <w:r w:rsidRPr="00A713C1">
        <w:rPr>
          <w:rFonts w:ascii="Times New Roman" w:hAnsi="Times New Roman" w:cs="Times New Roman"/>
          <w:sz w:val="24"/>
          <w:szCs w:val="24"/>
          <w:lang w:val="en-GB"/>
        </w:rPr>
        <w:t xml:space="preserve"> = .00) and bungee jump movies (</w:t>
      </w:r>
      <w:r w:rsidRPr="00A713C1">
        <w:rPr>
          <w:rFonts w:ascii="Times New Roman" w:hAnsi="Times New Roman" w:cs="Times New Roman"/>
          <w:i/>
          <w:sz w:val="24"/>
          <w:szCs w:val="24"/>
          <w:lang w:val="en-GB"/>
        </w:rPr>
        <w:t>M</w:t>
      </w:r>
      <w:r w:rsidRPr="00A713C1">
        <w:rPr>
          <w:rFonts w:ascii="Times New Roman" w:hAnsi="Times New Roman" w:cs="Times New Roman"/>
          <w:sz w:val="24"/>
          <w:szCs w:val="24"/>
          <w:lang w:val="en-GB"/>
        </w:rPr>
        <w:t xml:space="preserve"> = 1.47, </w:t>
      </w:r>
      <w:r w:rsidRPr="00A713C1">
        <w:rPr>
          <w:rFonts w:ascii="Times New Roman" w:hAnsi="Times New Roman" w:cs="Times New Roman"/>
          <w:i/>
          <w:sz w:val="24"/>
          <w:szCs w:val="24"/>
          <w:lang w:val="en-GB"/>
        </w:rPr>
        <w:t>SD</w:t>
      </w:r>
      <w:r w:rsidRPr="00A713C1">
        <w:rPr>
          <w:rFonts w:ascii="Times New Roman" w:hAnsi="Times New Roman" w:cs="Times New Roman"/>
          <w:sz w:val="24"/>
          <w:szCs w:val="24"/>
          <w:lang w:val="en-GB"/>
        </w:rPr>
        <w:t xml:space="preserve"> = 1.06)</w:t>
      </w:r>
      <w:r w:rsidR="00EA05B2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A713C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A713C1">
        <w:rPr>
          <w:rFonts w:ascii="Times New Roman" w:hAnsi="Times New Roman" w:cs="Times New Roman"/>
          <w:i/>
          <w:sz w:val="24"/>
          <w:szCs w:val="24"/>
          <w:lang w:val="en-GB"/>
        </w:rPr>
        <w:t>t</w:t>
      </w:r>
      <w:r w:rsidRPr="00A713C1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gramEnd"/>
      <w:r w:rsidRPr="00A713C1">
        <w:rPr>
          <w:rFonts w:ascii="Times New Roman" w:hAnsi="Times New Roman" w:cs="Times New Roman"/>
          <w:sz w:val="24"/>
          <w:szCs w:val="24"/>
          <w:lang w:val="en-GB"/>
        </w:rPr>
        <w:t xml:space="preserve">14) = 3.45, </w:t>
      </w:r>
      <w:r w:rsidRPr="00A713C1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A713C1">
        <w:rPr>
          <w:rFonts w:ascii="Times New Roman" w:hAnsi="Times New Roman" w:cs="Times New Roman"/>
          <w:sz w:val="24"/>
          <w:szCs w:val="24"/>
          <w:lang w:val="en-GB"/>
        </w:rPr>
        <w:t xml:space="preserve"> = .004. The excitement results showed that the bungee jump movie was more exciting (</w:t>
      </w:r>
      <w:r w:rsidRPr="00A713C1">
        <w:rPr>
          <w:rFonts w:ascii="Times New Roman" w:hAnsi="Times New Roman" w:cs="Times New Roman"/>
          <w:i/>
          <w:sz w:val="24"/>
          <w:szCs w:val="24"/>
          <w:lang w:val="en-GB"/>
        </w:rPr>
        <w:t>M</w:t>
      </w:r>
      <w:r w:rsidRPr="00A713C1">
        <w:rPr>
          <w:rFonts w:ascii="Times New Roman" w:hAnsi="Times New Roman" w:cs="Times New Roman"/>
          <w:sz w:val="24"/>
          <w:szCs w:val="24"/>
          <w:lang w:val="en-GB"/>
        </w:rPr>
        <w:t xml:space="preserve"> = 4.47, </w:t>
      </w:r>
      <w:r w:rsidRPr="00A713C1">
        <w:rPr>
          <w:rFonts w:ascii="Times New Roman" w:hAnsi="Times New Roman" w:cs="Times New Roman"/>
          <w:i/>
          <w:sz w:val="24"/>
          <w:szCs w:val="24"/>
          <w:lang w:val="en-GB"/>
        </w:rPr>
        <w:t>SD</w:t>
      </w:r>
      <w:r w:rsidRPr="00A713C1">
        <w:rPr>
          <w:rFonts w:ascii="Times New Roman" w:hAnsi="Times New Roman" w:cs="Times New Roman"/>
          <w:sz w:val="24"/>
          <w:szCs w:val="24"/>
          <w:lang w:val="en-GB"/>
        </w:rPr>
        <w:t xml:space="preserve"> = 1.60) than the gnu (</w:t>
      </w:r>
      <w:r w:rsidRPr="00A713C1">
        <w:rPr>
          <w:rFonts w:ascii="Times New Roman" w:hAnsi="Times New Roman" w:cs="Times New Roman"/>
          <w:i/>
          <w:sz w:val="24"/>
          <w:szCs w:val="24"/>
          <w:lang w:val="en-GB"/>
        </w:rPr>
        <w:t>M</w:t>
      </w:r>
      <w:r w:rsidRPr="00A713C1">
        <w:rPr>
          <w:rFonts w:ascii="Times New Roman" w:hAnsi="Times New Roman" w:cs="Times New Roman"/>
          <w:sz w:val="24"/>
          <w:szCs w:val="24"/>
          <w:lang w:val="en-GB"/>
        </w:rPr>
        <w:t xml:space="preserve"> = 1.40, </w:t>
      </w:r>
      <w:r w:rsidRPr="00A713C1">
        <w:rPr>
          <w:rFonts w:ascii="Times New Roman" w:hAnsi="Times New Roman" w:cs="Times New Roman"/>
          <w:i/>
          <w:sz w:val="24"/>
          <w:szCs w:val="24"/>
          <w:lang w:val="en-GB"/>
        </w:rPr>
        <w:t>SD</w:t>
      </w:r>
      <w:r w:rsidRPr="00A713C1">
        <w:rPr>
          <w:rFonts w:ascii="Times New Roman" w:hAnsi="Times New Roman" w:cs="Times New Roman"/>
          <w:sz w:val="24"/>
          <w:szCs w:val="24"/>
          <w:lang w:val="en-GB"/>
        </w:rPr>
        <w:t xml:space="preserve"> = 0.63) and pain movies (</w:t>
      </w:r>
      <w:r w:rsidRPr="00A713C1">
        <w:rPr>
          <w:rFonts w:ascii="Times New Roman" w:hAnsi="Times New Roman" w:cs="Times New Roman"/>
          <w:i/>
          <w:sz w:val="24"/>
          <w:szCs w:val="24"/>
          <w:lang w:val="en-GB"/>
        </w:rPr>
        <w:t>M</w:t>
      </w:r>
      <w:r w:rsidRPr="00A713C1">
        <w:rPr>
          <w:rFonts w:ascii="Times New Roman" w:hAnsi="Times New Roman" w:cs="Times New Roman"/>
          <w:sz w:val="24"/>
          <w:szCs w:val="24"/>
          <w:lang w:val="en-GB"/>
        </w:rPr>
        <w:t xml:space="preserve"> = 3.33, </w:t>
      </w:r>
      <w:r w:rsidRPr="00A713C1">
        <w:rPr>
          <w:rFonts w:ascii="Times New Roman" w:hAnsi="Times New Roman" w:cs="Times New Roman"/>
          <w:i/>
          <w:sz w:val="24"/>
          <w:szCs w:val="24"/>
          <w:lang w:val="en-GB"/>
        </w:rPr>
        <w:t>SD</w:t>
      </w:r>
      <w:r w:rsidRPr="00A713C1">
        <w:rPr>
          <w:rFonts w:ascii="Times New Roman" w:hAnsi="Times New Roman" w:cs="Times New Roman"/>
          <w:sz w:val="24"/>
          <w:szCs w:val="24"/>
          <w:lang w:val="en-GB"/>
        </w:rPr>
        <w:t xml:space="preserve"> = 1.59)</w:t>
      </w:r>
      <w:r w:rsidR="00A713C1" w:rsidRPr="00A713C1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gramStart"/>
      <w:r w:rsidRPr="00A713C1">
        <w:rPr>
          <w:rFonts w:ascii="Times New Roman" w:hAnsi="Times New Roman" w:cs="Times New Roman"/>
          <w:i/>
          <w:sz w:val="24"/>
          <w:szCs w:val="24"/>
          <w:lang w:val="en-GB"/>
        </w:rPr>
        <w:t>t</w:t>
      </w:r>
      <w:r w:rsidRPr="00A713C1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gramEnd"/>
      <w:r w:rsidRPr="00A713C1">
        <w:rPr>
          <w:rFonts w:ascii="Times New Roman" w:hAnsi="Times New Roman" w:cs="Times New Roman"/>
          <w:sz w:val="24"/>
          <w:szCs w:val="24"/>
          <w:lang w:val="en-GB"/>
        </w:rPr>
        <w:t>18</w:t>
      </w:r>
      <w:r w:rsidR="00A713C1" w:rsidRPr="00A713C1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A713C1">
        <w:rPr>
          <w:rFonts w:ascii="Times New Roman" w:hAnsi="Times New Roman" w:cs="Times New Roman"/>
          <w:sz w:val="24"/>
          <w:szCs w:val="24"/>
          <w:lang w:val="en-GB"/>
        </w:rPr>
        <w:t xml:space="preserve">329) = 4.38, </w:t>
      </w:r>
      <w:r w:rsidRPr="00A713C1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A713C1">
        <w:rPr>
          <w:rFonts w:ascii="Times New Roman" w:hAnsi="Times New Roman" w:cs="Times New Roman"/>
          <w:sz w:val="24"/>
          <w:szCs w:val="24"/>
          <w:lang w:val="en-GB"/>
        </w:rPr>
        <w:t xml:space="preserve"> &lt; .001.</w:t>
      </w:r>
    </w:p>
    <w:p w14:paraId="10FB0B73" w14:textId="0513C10D" w:rsidR="002B13DF" w:rsidRPr="00A713C1" w:rsidRDefault="002B13DF" w:rsidP="00DF1B20">
      <w:pPr>
        <w:spacing w:line="480" w:lineRule="auto"/>
        <w:ind w:firstLine="709"/>
        <w:rPr>
          <w:rFonts w:ascii="Times New Roman" w:hAnsi="Times New Roman" w:cs="Times New Roman"/>
          <w:sz w:val="24"/>
          <w:szCs w:val="24"/>
        </w:rPr>
      </w:pPr>
      <w:r w:rsidRPr="00A713C1">
        <w:rPr>
          <w:rFonts w:ascii="Times New Roman" w:hAnsi="Times New Roman" w:cs="Times New Roman"/>
          <w:sz w:val="24"/>
          <w:szCs w:val="24"/>
        </w:rPr>
        <w:t xml:space="preserve">In study 2, </w:t>
      </w:r>
      <w:r w:rsidRPr="00A713C1">
        <w:rPr>
          <w:rFonts w:ascii="Times New Roman" w:hAnsi="Times New Roman" w:cs="Times New Roman"/>
          <w:sz w:val="24"/>
          <w:szCs w:val="24"/>
          <w:lang w:val="en-GB"/>
        </w:rPr>
        <w:t xml:space="preserve">we additionally measured </w:t>
      </w:r>
      <w:r w:rsidRPr="00A713C1">
        <w:rPr>
          <w:rFonts w:ascii="Times New Roman" w:hAnsi="Times New Roman" w:cs="Times New Roman"/>
          <w:sz w:val="24"/>
          <w:szCs w:val="24"/>
        </w:rPr>
        <w:t xml:space="preserve">how painful the blood collection was according to the participants’ opinion and how much they identified with the protagonist. Participants were asked to report on 5-point scale their judgment from 1 = </w:t>
      </w:r>
      <w:r w:rsidRPr="00A713C1">
        <w:rPr>
          <w:rFonts w:ascii="Times New Roman" w:hAnsi="Times New Roman" w:cs="Times New Roman"/>
          <w:i/>
          <w:iCs/>
          <w:sz w:val="24"/>
          <w:szCs w:val="24"/>
        </w:rPr>
        <w:t xml:space="preserve">not at all </w:t>
      </w:r>
      <w:r w:rsidRPr="00A713C1">
        <w:rPr>
          <w:rFonts w:ascii="Times New Roman" w:hAnsi="Times New Roman" w:cs="Times New Roman"/>
          <w:sz w:val="24"/>
          <w:szCs w:val="24"/>
        </w:rPr>
        <w:t xml:space="preserve">to 5 = </w:t>
      </w:r>
      <w:r w:rsidRPr="00A713C1">
        <w:rPr>
          <w:rFonts w:ascii="Times New Roman" w:hAnsi="Times New Roman" w:cs="Times New Roman"/>
          <w:i/>
          <w:iCs/>
          <w:sz w:val="24"/>
          <w:szCs w:val="24"/>
        </w:rPr>
        <w:t>extremely</w:t>
      </w:r>
      <w:r w:rsidRPr="00A713C1">
        <w:rPr>
          <w:rFonts w:ascii="Times New Roman" w:hAnsi="Times New Roman" w:cs="Times New Roman"/>
          <w:sz w:val="24"/>
          <w:szCs w:val="24"/>
        </w:rPr>
        <w:t xml:space="preserve">. </w:t>
      </w:r>
      <w:r w:rsidR="00B46597" w:rsidRPr="00A713C1">
        <w:rPr>
          <w:rFonts w:ascii="Times New Roman" w:hAnsi="Times New Roman" w:cs="Times New Roman"/>
          <w:sz w:val="24"/>
          <w:szCs w:val="24"/>
        </w:rPr>
        <w:t xml:space="preserve">One-way ANOVA </w:t>
      </w:r>
      <w:r w:rsidRPr="00A713C1">
        <w:rPr>
          <w:rFonts w:ascii="Times New Roman" w:hAnsi="Times New Roman" w:cs="Times New Roman"/>
          <w:sz w:val="24"/>
          <w:szCs w:val="24"/>
        </w:rPr>
        <w:t xml:space="preserve">showed no differences between all conditions for both pain perception, </w:t>
      </w:r>
      <w:proofErr w:type="gramStart"/>
      <w:r w:rsidRPr="00A713C1">
        <w:rPr>
          <w:rFonts w:ascii="Times New Roman" w:hAnsi="Times New Roman" w:cs="Times New Roman"/>
          <w:i/>
          <w:sz w:val="24"/>
          <w:szCs w:val="24"/>
        </w:rPr>
        <w:t>F</w:t>
      </w:r>
      <w:r w:rsidRPr="00A713C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A713C1">
        <w:rPr>
          <w:rFonts w:ascii="Times New Roman" w:hAnsi="Times New Roman" w:cs="Times New Roman"/>
          <w:sz w:val="24"/>
          <w:szCs w:val="24"/>
        </w:rPr>
        <w:t>2</w:t>
      </w:r>
      <w:r w:rsidR="00C94491" w:rsidRPr="00A713C1">
        <w:rPr>
          <w:rFonts w:ascii="Times New Roman" w:hAnsi="Times New Roman" w:cs="Times New Roman"/>
          <w:sz w:val="24"/>
          <w:szCs w:val="24"/>
        </w:rPr>
        <w:t>,</w:t>
      </w:r>
      <w:r w:rsidR="00EA05B2">
        <w:rPr>
          <w:rFonts w:ascii="Times New Roman" w:hAnsi="Times New Roman" w:cs="Times New Roman"/>
          <w:sz w:val="24"/>
          <w:szCs w:val="24"/>
        </w:rPr>
        <w:t xml:space="preserve"> </w:t>
      </w:r>
      <w:r w:rsidR="00C94491" w:rsidRPr="00A713C1">
        <w:rPr>
          <w:rFonts w:ascii="Times New Roman" w:hAnsi="Times New Roman" w:cs="Times New Roman"/>
          <w:sz w:val="24"/>
          <w:szCs w:val="24"/>
        </w:rPr>
        <w:t>150</w:t>
      </w:r>
      <w:r w:rsidRPr="00A713C1">
        <w:rPr>
          <w:rFonts w:ascii="Times New Roman" w:hAnsi="Times New Roman" w:cs="Times New Roman"/>
          <w:sz w:val="24"/>
          <w:szCs w:val="24"/>
        </w:rPr>
        <w:t>) = .3</w:t>
      </w:r>
      <w:r w:rsidR="00C94491" w:rsidRPr="00A713C1">
        <w:rPr>
          <w:rFonts w:ascii="Times New Roman" w:hAnsi="Times New Roman" w:cs="Times New Roman"/>
          <w:sz w:val="24"/>
          <w:szCs w:val="24"/>
        </w:rPr>
        <w:t>2</w:t>
      </w:r>
      <w:r w:rsidRPr="00A713C1">
        <w:rPr>
          <w:rFonts w:ascii="Times New Roman" w:hAnsi="Times New Roman" w:cs="Times New Roman"/>
          <w:sz w:val="24"/>
          <w:szCs w:val="24"/>
        </w:rPr>
        <w:t xml:space="preserve">, </w:t>
      </w:r>
      <w:r w:rsidRPr="00A713C1">
        <w:rPr>
          <w:rFonts w:ascii="Times New Roman" w:hAnsi="Times New Roman" w:cs="Times New Roman"/>
          <w:i/>
          <w:sz w:val="24"/>
          <w:szCs w:val="24"/>
        </w:rPr>
        <w:t>p</w:t>
      </w:r>
      <w:r w:rsidRPr="00A713C1">
        <w:rPr>
          <w:rFonts w:ascii="Times New Roman" w:hAnsi="Times New Roman" w:cs="Times New Roman"/>
          <w:sz w:val="24"/>
          <w:szCs w:val="24"/>
        </w:rPr>
        <w:t xml:space="preserve"> = .</w:t>
      </w:r>
      <w:r w:rsidR="00C94491" w:rsidRPr="00A713C1">
        <w:rPr>
          <w:rFonts w:ascii="Times New Roman" w:hAnsi="Times New Roman" w:cs="Times New Roman"/>
          <w:sz w:val="24"/>
          <w:szCs w:val="24"/>
        </w:rPr>
        <w:t>730</w:t>
      </w:r>
      <w:r w:rsidRPr="00A713C1">
        <w:rPr>
          <w:rFonts w:ascii="Times New Roman" w:hAnsi="Times New Roman" w:cs="Times New Roman"/>
          <w:sz w:val="24"/>
          <w:szCs w:val="24"/>
        </w:rPr>
        <w:t xml:space="preserve">, and identification with the actor, </w:t>
      </w:r>
      <w:r w:rsidRPr="00A713C1">
        <w:rPr>
          <w:rFonts w:ascii="Times New Roman" w:hAnsi="Times New Roman" w:cs="Times New Roman"/>
          <w:i/>
          <w:sz w:val="24"/>
          <w:szCs w:val="24"/>
        </w:rPr>
        <w:t>F</w:t>
      </w:r>
      <w:r w:rsidRPr="00A713C1">
        <w:rPr>
          <w:rFonts w:ascii="Times New Roman" w:hAnsi="Times New Roman" w:cs="Times New Roman"/>
          <w:sz w:val="24"/>
          <w:szCs w:val="24"/>
        </w:rPr>
        <w:t>(2,</w:t>
      </w:r>
      <w:r w:rsidR="00EA05B2">
        <w:rPr>
          <w:rFonts w:ascii="Times New Roman" w:hAnsi="Times New Roman" w:cs="Times New Roman"/>
          <w:sz w:val="24"/>
          <w:szCs w:val="24"/>
        </w:rPr>
        <w:t xml:space="preserve"> </w:t>
      </w:r>
      <w:r w:rsidR="00C94491" w:rsidRPr="00A713C1">
        <w:rPr>
          <w:rFonts w:ascii="Times New Roman" w:hAnsi="Times New Roman" w:cs="Times New Roman"/>
          <w:sz w:val="24"/>
          <w:szCs w:val="24"/>
        </w:rPr>
        <w:t>150</w:t>
      </w:r>
      <w:r w:rsidRPr="00A713C1">
        <w:rPr>
          <w:rFonts w:ascii="Times New Roman" w:hAnsi="Times New Roman" w:cs="Times New Roman"/>
          <w:sz w:val="24"/>
          <w:szCs w:val="24"/>
        </w:rPr>
        <w:t>) = .</w:t>
      </w:r>
      <w:r w:rsidR="00C94491" w:rsidRPr="00A713C1">
        <w:rPr>
          <w:rFonts w:ascii="Times New Roman" w:hAnsi="Times New Roman" w:cs="Times New Roman"/>
          <w:sz w:val="24"/>
          <w:szCs w:val="24"/>
        </w:rPr>
        <w:t>67</w:t>
      </w:r>
      <w:r w:rsidRPr="00A713C1">
        <w:rPr>
          <w:rFonts w:ascii="Times New Roman" w:hAnsi="Times New Roman" w:cs="Times New Roman"/>
          <w:sz w:val="24"/>
          <w:szCs w:val="24"/>
        </w:rPr>
        <w:t xml:space="preserve">, </w:t>
      </w:r>
      <w:r w:rsidRPr="00A713C1">
        <w:rPr>
          <w:rFonts w:ascii="Times New Roman" w:hAnsi="Times New Roman" w:cs="Times New Roman"/>
          <w:i/>
          <w:sz w:val="24"/>
          <w:szCs w:val="24"/>
        </w:rPr>
        <w:t>p</w:t>
      </w:r>
      <w:r w:rsidRPr="00A713C1">
        <w:rPr>
          <w:rFonts w:ascii="Times New Roman" w:hAnsi="Times New Roman" w:cs="Times New Roman"/>
          <w:sz w:val="24"/>
          <w:szCs w:val="24"/>
        </w:rPr>
        <w:t xml:space="preserve"> = .</w:t>
      </w:r>
      <w:r w:rsidR="00C94491" w:rsidRPr="00A713C1">
        <w:rPr>
          <w:rFonts w:ascii="Times New Roman" w:hAnsi="Times New Roman" w:cs="Times New Roman"/>
          <w:sz w:val="24"/>
          <w:szCs w:val="24"/>
        </w:rPr>
        <w:t>513</w:t>
      </w:r>
      <w:r w:rsidRPr="00A713C1">
        <w:rPr>
          <w:rFonts w:ascii="Times New Roman" w:hAnsi="Times New Roman" w:cs="Times New Roman"/>
          <w:sz w:val="24"/>
          <w:szCs w:val="24"/>
        </w:rPr>
        <w:t>.</w:t>
      </w:r>
    </w:p>
    <w:p w14:paraId="4E94D6B7" w14:textId="3BDDE232" w:rsidR="00386E9D" w:rsidRPr="00A713C1" w:rsidRDefault="00FD3057" w:rsidP="004816A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713C1">
        <w:rPr>
          <w:rFonts w:ascii="Times New Roman" w:hAnsi="Times New Roman" w:cs="Times New Roman"/>
          <w:b/>
          <w:sz w:val="24"/>
          <w:szCs w:val="24"/>
        </w:rPr>
        <w:t>Full</w:t>
      </w:r>
      <w:r w:rsidR="00386E9D" w:rsidRPr="00A713C1">
        <w:rPr>
          <w:rFonts w:ascii="Times New Roman" w:hAnsi="Times New Roman" w:cs="Times New Roman"/>
          <w:b/>
          <w:sz w:val="24"/>
          <w:szCs w:val="24"/>
        </w:rPr>
        <w:t xml:space="preserve"> analyses</w:t>
      </w:r>
    </w:p>
    <w:p w14:paraId="3EFE0286" w14:textId="46247372" w:rsidR="00386E9D" w:rsidRPr="00A713C1" w:rsidRDefault="00386E9D" w:rsidP="00386E9D">
      <w:pPr>
        <w:spacing w:after="0" w:line="480" w:lineRule="auto"/>
        <w:ind w:firstLine="709"/>
        <w:outlineLvl w:val="0"/>
        <w:rPr>
          <w:rFonts w:ascii="Times New Roman" w:hAnsi="Times New Roman" w:cs="Times New Roman"/>
          <w:sz w:val="24"/>
          <w:szCs w:val="24"/>
        </w:rPr>
      </w:pPr>
      <w:r w:rsidRPr="00A713C1">
        <w:rPr>
          <w:rFonts w:ascii="Times New Roman" w:hAnsi="Times New Roman" w:cs="Times New Roman"/>
          <w:b/>
          <w:iCs/>
          <w:sz w:val="24"/>
          <w:szCs w:val="24"/>
        </w:rPr>
        <w:t>Guilt and sadness</w:t>
      </w:r>
      <w:r w:rsidRPr="00A713C1">
        <w:rPr>
          <w:rFonts w:ascii="Times New Roman" w:hAnsi="Times New Roman" w:cs="Times New Roman"/>
          <w:b/>
          <w:i/>
          <w:sz w:val="24"/>
          <w:szCs w:val="24"/>
        </w:rPr>
        <w:t xml:space="preserve">. </w:t>
      </w:r>
      <w:r w:rsidRPr="00A713C1">
        <w:rPr>
          <w:rFonts w:ascii="Times New Roman" w:hAnsi="Times New Roman" w:cs="Times New Roman"/>
          <w:sz w:val="24"/>
          <w:szCs w:val="24"/>
        </w:rPr>
        <w:t>We analy</w:t>
      </w:r>
      <w:r w:rsidR="004B153B" w:rsidRPr="00A713C1">
        <w:rPr>
          <w:rFonts w:ascii="Times New Roman" w:hAnsi="Times New Roman" w:cs="Times New Roman"/>
          <w:sz w:val="24"/>
          <w:szCs w:val="24"/>
        </w:rPr>
        <w:t>zed</w:t>
      </w:r>
      <w:r w:rsidRPr="00A713C1">
        <w:rPr>
          <w:rFonts w:ascii="Times New Roman" w:hAnsi="Times New Roman" w:cs="Times New Roman"/>
          <w:sz w:val="24"/>
          <w:szCs w:val="24"/>
        </w:rPr>
        <w:t xml:space="preserve"> the data using a mixed-design analysis of variance with </w:t>
      </w:r>
      <w:r w:rsidR="004B153B" w:rsidRPr="00A713C1">
        <w:rPr>
          <w:rFonts w:ascii="Times New Roman" w:hAnsi="Times New Roman" w:cs="Times New Roman"/>
          <w:sz w:val="24"/>
          <w:szCs w:val="24"/>
        </w:rPr>
        <w:t xml:space="preserve">a </w:t>
      </w:r>
      <w:r w:rsidRPr="00A713C1">
        <w:rPr>
          <w:rFonts w:ascii="Times New Roman" w:hAnsi="Times New Roman" w:cs="Times New Roman"/>
          <w:sz w:val="24"/>
          <w:szCs w:val="24"/>
        </w:rPr>
        <w:t>2 (</w:t>
      </w:r>
      <w:r w:rsidR="00EA05B2">
        <w:rPr>
          <w:rFonts w:ascii="Times New Roman" w:hAnsi="Times New Roman" w:cs="Times New Roman"/>
          <w:sz w:val="24"/>
          <w:szCs w:val="24"/>
        </w:rPr>
        <w:t>C</w:t>
      </w:r>
      <w:r w:rsidRPr="00A713C1">
        <w:rPr>
          <w:rFonts w:ascii="Times New Roman" w:hAnsi="Times New Roman" w:cs="Times New Roman"/>
          <w:sz w:val="24"/>
          <w:szCs w:val="24"/>
        </w:rPr>
        <w:t xml:space="preserve">ondition: </w:t>
      </w:r>
      <w:r w:rsidR="00EA05B2">
        <w:rPr>
          <w:rFonts w:ascii="Times New Roman" w:hAnsi="Times New Roman" w:cs="Times New Roman"/>
          <w:sz w:val="24"/>
          <w:szCs w:val="24"/>
        </w:rPr>
        <w:t>G</w:t>
      </w:r>
      <w:r w:rsidRPr="00A713C1">
        <w:rPr>
          <w:rFonts w:ascii="Times New Roman" w:hAnsi="Times New Roman" w:cs="Times New Roman"/>
          <w:sz w:val="24"/>
          <w:szCs w:val="24"/>
        </w:rPr>
        <w:t xml:space="preserve">uilt vs. </w:t>
      </w:r>
      <w:r w:rsidR="00EA05B2">
        <w:rPr>
          <w:rFonts w:ascii="Times New Roman" w:hAnsi="Times New Roman" w:cs="Times New Roman"/>
          <w:sz w:val="24"/>
          <w:szCs w:val="24"/>
        </w:rPr>
        <w:t>S</w:t>
      </w:r>
      <w:r w:rsidRPr="00A713C1">
        <w:rPr>
          <w:rFonts w:ascii="Times New Roman" w:hAnsi="Times New Roman" w:cs="Times New Roman"/>
          <w:sz w:val="24"/>
          <w:szCs w:val="24"/>
        </w:rPr>
        <w:t>adness) × 3 (</w:t>
      </w:r>
      <w:r w:rsidR="00EA05B2">
        <w:rPr>
          <w:rFonts w:ascii="Times New Roman" w:hAnsi="Times New Roman" w:cs="Times New Roman"/>
          <w:sz w:val="24"/>
          <w:szCs w:val="24"/>
        </w:rPr>
        <w:t>M</w:t>
      </w:r>
      <w:r w:rsidRPr="00A713C1">
        <w:rPr>
          <w:rFonts w:ascii="Times New Roman" w:hAnsi="Times New Roman" w:cs="Times New Roman"/>
          <w:sz w:val="24"/>
          <w:szCs w:val="24"/>
        </w:rPr>
        <w:t xml:space="preserve">ovie </w:t>
      </w:r>
      <w:r w:rsidR="00EA05B2">
        <w:rPr>
          <w:rFonts w:ascii="Times New Roman" w:hAnsi="Times New Roman" w:cs="Times New Roman"/>
          <w:sz w:val="24"/>
          <w:szCs w:val="24"/>
        </w:rPr>
        <w:t>A</w:t>
      </w:r>
      <w:r w:rsidRPr="00A713C1">
        <w:rPr>
          <w:rFonts w:ascii="Times New Roman" w:hAnsi="Times New Roman" w:cs="Times New Roman"/>
          <w:sz w:val="24"/>
          <w:szCs w:val="24"/>
        </w:rPr>
        <w:t xml:space="preserve">ctivation: </w:t>
      </w:r>
      <w:r w:rsidR="00EA05B2">
        <w:rPr>
          <w:rFonts w:ascii="Times New Roman" w:hAnsi="Times New Roman" w:cs="Times New Roman"/>
          <w:sz w:val="24"/>
          <w:szCs w:val="24"/>
        </w:rPr>
        <w:t>P</w:t>
      </w:r>
      <w:r w:rsidRPr="00A713C1">
        <w:rPr>
          <w:rFonts w:ascii="Times New Roman" w:hAnsi="Times New Roman" w:cs="Times New Roman"/>
          <w:sz w:val="24"/>
          <w:szCs w:val="24"/>
        </w:rPr>
        <w:t xml:space="preserve">ain vs. </w:t>
      </w:r>
      <w:r w:rsidR="00EA05B2">
        <w:rPr>
          <w:rFonts w:ascii="Times New Roman" w:hAnsi="Times New Roman" w:cs="Times New Roman"/>
          <w:sz w:val="24"/>
          <w:szCs w:val="24"/>
        </w:rPr>
        <w:t>A</w:t>
      </w:r>
      <w:r w:rsidRPr="00A713C1">
        <w:rPr>
          <w:rFonts w:ascii="Times New Roman" w:hAnsi="Times New Roman" w:cs="Times New Roman"/>
          <w:sz w:val="24"/>
          <w:szCs w:val="24"/>
        </w:rPr>
        <w:t xml:space="preserve">rousal vs. </w:t>
      </w:r>
      <w:r w:rsidR="00EA05B2">
        <w:rPr>
          <w:rFonts w:ascii="Times New Roman" w:hAnsi="Times New Roman" w:cs="Times New Roman"/>
          <w:sz w:val="24"/>
          <w:szCs w:val="24"/>
        </w:rPr>
        <w:t>C</w:t>
      </w:r>
      <w:r w:rsidRPr="00A713C1">
        <w:rPr>
          <w:rFonts w:ascii="Times New Roman" w:hAnsi="Times New Roman" w:cs="Times New Roman"/>
          <w:sz w:val="24"/>
          <w:szCs w:val="24"/>
        </w:rPr>
        <w:t>ontrol) × 2 (</w:t>
      </w:r>
      <w:r w:rsidR="00EA05B2">
        <w:rPr>
          <w:rFonts w:ascii="Times New Roman" w:hAnsi="Times New Roman" w:cs="Times New Roman"/>
          <w:sz w:val="24"/>
          <w:szCs w:val="24"/>
        </w:rPr>
        <w:t>M</w:t>
      </w:r>
      <w:r w:rsidRPr="00A713C1">
        <w:rPr>
          <w:rFonts w:ascii="Times New Roman" w:hAnsi="Times New Roman" w:cs="Times New Roman"/>
          <w:sz w:val="24"/>
          <w:szCs w:val="24"/>
        </w:rPr>
        <w:t xml:space="preserve">easured </w:t>
      </w:r>
      <w:r w:rsidR="00EA05B2">
        <w:rPr>
          <w:rFonts w:ascii="Times New Roman" w:hAnsi="Times New Roman" w:cs="Times New Roman"/>
          <w:sz w:val="24"/>
          <w:szCs w:val="24"/>
        </w:rPr>
        <w:t>E</w:t>
      </w:r>
      <w:r w:rsidRPr="00A713C1">
        <w:rPr>
          <w:rFonts w:ascii="Times New Roman" w:hAnsi="Times New Roman" w:cs="Times New Roman"/>
          <w:sz w:val="24"/>
          <w:szCs w:val="24"/>
        </w:rPr>
        <w:t xml:space="preserve">motion: </w:t>
      </w:r>
      <w:r w:rsidR="00EA05B2">
        <w:rPr>
          <w:rFonts w:ascii="Times New Roman" w:hAnsi="Times New Roman" w:cs="Times New Roman"/>
          <w:sz w:val="24"/>
          <w:szCs w:val="24"/>
        </w:rPr>
        <w:t>G</w:t>
      </w:r>
      <w:r w:rsidRPr="00A713C1">
        <w:rPr>
          <w:rFonts w:ascii="Times New Roman" w:hAnsi="Times New Roman" w:cs="Times New Roman"/>
          <w:sz w:val="24"/>
          <w:szCs w:val="24"/>
        </w:rPr>
        <w:t xml:space="preserve">uilt vs. </w:t>
      </w:r>
      <w:r w:rsidR="00EA05B2">
        <w:rPr>
          <w:rFonts w:ascii="Times New Roman" w:hAnsi="Times New Roman" w:cs="Times New Roman"/>
          <w:sz w:val="24"/>
          <w:szCs w:val="24"/>
        </w:rPr>
        <w:t>S</w:t>
      </w:r>
      <w:r w:rsidRPr="00A713C1">
        <w:rPr>
          <w:rFonts w:ascii="Times New Roman" w:hAnsi="Times New Roman" w:cs="Times New Roman"/>
          <w:sz w:val="24"/>
          <w:szCs w:val="24"/>
        </w:rPr>
        <w:t>adness) x 2 (</w:t>
      </w:r>
      <w:r w:rsidR="00EA05B2">
        <w:rPr>
          <w:rFonts w:ascii="Times New Roman" w:hAnsi="Times New Roman" w:cs="Times New Roman"/>
          <w:sz w:val="24"/>
          <w:szCs w:val="24"/>
        </w:rPr>
        <w:t>T</w:t>
      </w:r>
      <w:r w:rsidRPr="00A713C1">
        <w:rPr>
          <w:rFonts w:ascii="Times New Roman" w:hAnsi="Times New Roman" w:cs="Times New Roman"/>
          <w:sz w:val="24"/>
          <w:szCs w:val="24"/>
        </w:rPr>
        <w:t xml:space="preserve">ime of the </w:t>
      </w:r>
      <w:r w:rsidR="00EA05B2">
        <w:rPr>
          <w:rFonts w:ascii="Times New Roman" w:hAnsi="Times New Roman" w:cs="Times New Roman"/>
          <w:sz w:val="24"/>
          <w:szCs w:val="24"/>
        </w:rPr>
        <w:t>M</w:t>
      </w:r>
      <w:r w:rsidRPr="00A713C1">
        <w:rPr>
          <w:rFonts w:ascii="Times New Roman" w:hAnsi="Times New Roman" w:cs="Times New Roman"/>
          <w:sz w:val="24"/>
          <w:szCs w:val="24"/>
        </w:rPr>
        <w:t xml:space="preserve">easure: Time 1 vs. Time 2) </w:t>
      </w:r>
      <w:r w:rsidR="004B153B" w:rsidRPr="00A713C1">
        <w:rPr>
          <w:rFonts w:ascii="Times New Roman" w:hAnsi="Times New Roman" w:cs="Times New Roman"/>
          <w:sz w:val="24"/>
          <w:szCs w:val="24"/>
        </w:rPr>
        <w:t>design in which</w:t>
      </w:r>
      <w:r w:rsidRPr="00A713C1">
        <w:rPr>
          <w:rFonts w:ascii="Times New Roman" w:hAnsi="Times New Roman" w:cs="Times New Roman"/>
          <w:sz w:val="24"/>
          <w:szCs w:val="24"/>
        </w:rPr>
        <w:t xml:space="preserve"> </w:t>
      </w:r>
      <w:r w:rsidR="004B153B" w:rsidRPr="00A713C1">
        <w:rPr>
          <w:rFonts w:ascii="Times New Roman" w:hAnsi="Times New Roman" w:cs="Times New Roman"/>
          <w:sz w:val="24"/>
          <w:szCs w:val="24"/>
        </w:rPr>
        <w:t xml:space="preserve">first </w:t>
      </w:r>
      <w:r w:rsidRPr="00A713C1">
        <w:rPr>
          <w:rFonts w:ascii="Times New Roman" w:hAnsi="Times New Roman" w:cs="Times New Roman"/>
          <w:sz w:val="24"/>
          <w:szCs w:val="24"/>
        </w:rPr>
        <w:t>two factor</w:t>
      </w:r>
      <w:r w:rsidR="004B153B" w:rsidRPr="00A713C1">
        <w:rPr>
          <w:rFonts w:ascii="Times New Roman" w:hAnsi="Times New Roman" w:cs="Times New Roman"/>
          <w:sz w:val="24"/>
          <w:szCs w:val="24"/>
        </w:rPr>
        <w:t>s</w:t>
      </w:r>
      <w:r w:rsidRPr="00A713C1">
        <w:rPr>
          <w:rFonts w:ascii="Times New Roman" w:hAnsi="Times New Roman" w:cs="Times New Roman"/>
          <w:sz w:val="24"/>
          <w:szCs w:val="24"/>
        </w:rPr>
        <w:t xml:space="preserve"> were between-group and </w:t>
      </w:r>
      <w:r w:rsidR="004B153B" w:rsidRPr="00A713C1">
        <w:rPr>
          <w:rFonts w:ascii="Times New Roman" w:hAnsi="Times New Roman" w:cs="Times New Roman"/>
          <w:sz w:val="24"/>
          <w:szCs w:val="24"/>
        </w:rPr>
        <w:t xml:space="preserve">the </w:t>
      </w:r>
      <w:r w:rsidRPr="00A713C1">
        <w:rPr>
          <w:rFonts w:ascii="Times New Roman" w:hAnsi="Times New Roman" w:cs="Times New Roman"/>
          <w:sz w:val="24"/>
          <w:szCs w:val="24"/>
        </w:rPr>
        <w:t>two re</w:t>
      </w:r>
      <w:r w:rsidR="004B153B" w:rsidRPr="00A713C1">
        <w:rPr>
          <w:rFonts w:ascii="Times New Roman" w:hAnsi="Times New Roman" w:cs="Times New Roman"/>
          <w:sz w:val="24"/>
          <w:szCs w:val="24"/>
        </w:rPr>
        <w:t>maining were</w:t>
      </w:r>
      <w:r w:rsidRPr="00A713C1">
        <w:rPr>
          <w:rFonts w:ascii="Times New Roman" w:hAnsi="Times New Roman" w:cs="Times New Roman"/>
          <w:sz w:val="24"/>
          <w:szCs w:val="24"/>
        </w:rPr>
        <w:t xml:space="preserve"> within-group. The interaction of the highest degree was nonsignificant</w:t>
      </w:r>
      <w:r w:rsidR="004B153B" w:rsidRPr="00A713C1">
        <w:rPr>
          <w:rFonts w:ascii="Times New Roman" w:hAnsi="Times New Roman" w:cs="Times New Roman"/>
          <w:sz w:val="24"/>
          <w:szCs w:val="24"/>
        </w:rPr>
        <w:t>,</w:t>
      </w:r>
      <w:r w:rsidRPr="00A713C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A713C1">
        <w:rPr>
          <w:rFonts w:ascii="Times New Roman" w:hAnsi="Times New Roman" w:cs="Times New Roman"/>
          <w:i/>
          <w:sz w:val="24"/>
          <w:szCs w:val="24"/>
        </w:rPr>
        <w:t>F</w:t>
      </w:r>
      <w:r w:rsidRPr="00A713C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A713C1">
        <w:rPr>
          <w:rFonts w:ascii="Times New Roman" w:hAnsi="Times New Roman" w:cs="Times New Roman"/>
          <w:sz w:val="24"/>
          <w:szCs w:val="24"/>
        </w:rPr>
        <w:t>2, 150) = 1.</w:t>
      </w:r>
      <w:r w:rsidR="00326BCF" w:rsidRPr="00A713C1">
        <w:rPr>
          <w:rFonts w:ascii="Times New Roman" w:hAnsi="Times New Roman" w:cs="Times New Roman"/>
          <w:sz w:val="24"/>
          <w:szCs w:val="24"/>
        </w:rPr>
        <w:t>97</w:t>
      </w:r>
      <w:r w:rsidR="00E65662" w:rsidRPr="00A713C1">
        <w:rPr>
          <w:rFonts w:ascii="Times New Roman" w:hAnsi="Times New Roman" w:cs="Times New Roman"/>
          <w:sz w:val="24"/>
          <w:szCs w:val="24"/>
        </w:rPr>
        <w:t xml:space="preserve">, </w:t>
      </w:r>
      <w:r w:rsidRPr="00A713C1">
        <w:rPr>
          <w:rFonts w:ascii="Times New Roman" w:hAnsi="Times New Roman" w:cs="Times New Roman"/>
          <w:sz w:val="24"/>
          <w:szCs w:val="24"/>
        </w:rPr>
        <w:t xml:space="preserve"> </w:t>
      </w:r>
      <w:r w:rsidRPr="00A713C1">
        <w:rPr>
          <w:rFonts w:ascii="Times New Roman" w:hAnsi="Times New Roman" w:cs="Times New Roman"/>
          <w:i/>
          <w:sz w:val="24"/>
          <w:szCs w:val="24"/>
        </w:rPr>
        <w:t>p</w:t>
      </w:r>
      <w:r w:rsidRPr="00A713C1">
        <w:rPr>
          <w:rFonts w:ascii="Times New Roman" w:hAnsi="Times New Roman" w:cs="Times New Roman"/>
          <w:sz w:val="24"/>
          <w:szCs w:val="24"/>
        </w:rPr>
        <w:t xml:space="preserve"> = .</w:t>
      </w:r>
      <w:r w:rsidR="00326BCF" w:rsidRPr="00A713C1">
        <w:rPr>
          <w:rFonts w:ascii="Times New Roman" w:hAnsi="Times New Roman" w:cs="Times New Roman"/>
          <w:sz w:val="24"/>
          <w:szCs w:val="24"/>
        </w:rPr>
        <w:t>375</w:t>
      </w:r>
      <w:r w:rsidRPr="00A713C1">
        <w:rPr>
          <w:rFonts w:ascii="Times New Roman" w:hAnsi="Times New Roman" w:cs="Times New Roman"/>
          <w:sz w:val="24"/>
          <w:szCs w:val="24"/>
        </w:rPr>
        <w:t xml:space="preserve">. However, we found </w:t>
      </w:r>
      <w:r w:rsidR="004B153B" w:rsidRPr="00A713C1">
        <w:rPr>
          <w:rFonts w:ascii="Times New Roman" w:hAnsi="Times New Roman" w:cs="Times New Roman"/>
          <w:sz w:val="24"/>
          <w:szCs w:val="24"/>
        </w:rPr>
        <w:t>a</w:t>
      </w:r>
      <w:r w:rsidRPr="00A713C1">
        <w:rPr>
          <w:rFonts w:ascii="Times New Roman" w:hAnsi="Times New Roman" w:cs="Times New Roman"/>
          <w:sz w:val="24"/>
          <w:szCs w:val="24"/>
        </w:rPr>
        <w:t xml:space="preserve"> main effect of time</w:t>
      </w:r>
      <w:r w:rsidR="004B153B" w:rsidRPr="00A713C1">
        <w:rPr>
          <w:rFonts w:ascii="Times New Roman" w:hAnsi="Times New Roman" w:cs="Times New Roman"/>
          <w:sz w:val="24"/>
          <w:szCs w:val="24"/>
        </w:rPr>
        <w:t>,</w:t>
      </w:r>
      <w:r w:rsidRPr="00A713C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A713C1">
        <w:rPr>
          <w:rFonts w:ascii="Times New Roman" w:hAnsi="Times New Roman" w:cs="Times New Roman"/>
          <w:i/>
          <w:sz w:val="24"/>
          <w:szCs w:val="24"/>
        </w:rPr>
        <w:t>F</w:t>
      </w:r>
      <w:r w:rsidRPr="00A713C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A713C1">
        <w:rPr>
          <w:rFonts w:ascii="Times New Roman" w:hAnsi="Times New Roman" w:cs="Times New Roman"/>
          <w:sz w:val="24"/>
          <w:szCs w:val="24"/>
        </w:rPr>
        <w:t xml:space="preserve">1, 150) = </w:t>
      </w:r>
      <w:r w:rsidR="00326BCF" w:rsidRPr="00A713C1">
        <w:rPr>
          <w:rFonts w:ascii="Times New Roman" w:hAnsi="Times New Roman" w:cs="Times New Roman"/>
          <w:sz w:val="24"/>
          <w:szCs w:val="24"/>
        </w:rPr>
        <w:t>12</w:t>
      </w:r>
      <w:r w:rsidRPr="00A713C1">
        <w:rPr>
          <w:rFonts w:ascii="Times New Roman" w:hAnsi="Times New Roman" w:cs="Times New Roman"/>
          <w:sz w:val="24"/>
          <w:szCs w:val="24"/>
        </w:rPr>
        <w:t>.</w:t>
      </w:r>
      <w:r w:rsidR="00326BCF" w:rsidRPr="00A713C1">
        <w:rPr>
          <w:rFonts w:ascii="Times New Roman" w:hAnsi="Times New Roman" w:cs="Times New Roman"/>
          <w:sz w:val="24"/>
          <w:szCs w:val="24"/>
        </w:rPr>
        <w:t>26</w:t>
      </w:r>
      <w:r w:rsidR="00E65662" w:rsidRPr="00A713C1">
        <w:rPr>
          <w:rFonts w:ascii="Times New Roman" w:hAnsi="Times New Roman" w:cs="Times New Roman"/>
          <w:sz w:val="24"/>
          <w:szCs w:val="24"/>
        </w:rPr>
        <w:t>,</w:t>
      </w:r>
      <w:r w:rsidRPr="00A713C1">
        <w:rPr>
          <w:rFonts w:ascii="Times New Roman" w:hAnsi="Times New Roman" w:cs="Times New Roman"/>
          <w:sz w:val="24"/>
          <w:szCs w:val="24"/>
        </w:rPr>
        <w:t xml:space="preserve"> </w:t>
      </w:r>
      <w:r w:rsidRPr="00A713C1">
        <w:rPr>
          <w:rFonts w:ascii="Times New Roman" w:hAnsi="Times New Roman" w:cs="Times New Roman"/>
          <w:i/>
          <w:sz w:val="24"/>
          <w:szCs w:val="24"/>
        </w:rPr>
        <w:t>p</w:t>
      </w:r>
      <w:r w:rsidRPr="00A713C1">
        <w:rPr>
          <w:rFonts w:ascii="Times New Roman" w:hAnsi="Times New Roman" w:cs="Times New Roman"/>
          <w:sz w:val="24"/>
          <w:szCs w:val="24"/>
        </w:rPr>
        <w:t xml:space="preserve"> = .00</w:t>
      </w:r>
      <w:r w:rsidR="00326BCF" w:rsidRPr="00A713C1">
        <w:rPr>
          <w:rFonts w:ascii="Times New Roman" w:hAnsi="Times New Roman" w:cs="Times New Roman"/>
          <w:sz w:val="24"/>
          <w:szCs w:val="24"/>
        </w:rPr>
        <w:t>1</w:t>
      </w:r>
      <w:r w:rsidR="00EA05B2">
        <w:rPr>
          <w:rFonts w:ascii="Times New Roman" w:hAnsi="Times New Roman" w:cs="Times New Roman"/>
          <w:sz w:val="24"/>
          <w:szCs w:val="24"/>
        </w:rPr>
        <w:t xml:space="preserve">, </w:t>
      </w:r>
      <w:r w:rsidRPr="00A713C1">
        <w:rPr>
          <w:rFonts w:ascii="Times New Roman" w:hAnsi="Times New Roman" w:cs="Times New Roman"/>
          <w:iCs/>
          <w:sz w:val="24"/>
          <w:szCs w:val="24"/>
        </w:rPr>
        <w:t>η</w:t>
      </w:r>
      <w:r w:rsidRPr="00A713C1">
        <w:rPr>
          <w:rFonts w:ascii="Times New Roman" w:hAnsi="Times New Roman" w:cs="Times New Roman"/>
          <w:iCs/>
          <w:sz w:val="24"/>
          <w:szCs w:val="24"/>
          <w:vertAlign w:val="subscript"/>
        </w:rPr>
        <w:t>p</w:t>
      </w:r>
      <w:r w:rsidRPr="00A713C1">
        <w:rPr>
          <w:rFonts w:ascii="Times New Roman" w:hAnsi="Times New Roman" w:cs="Times New Roman"/>
          <w:iCs/>
          <w:sz w:val="24"/>
          <w:szCs w:val="24"/>
        </w:rPr>
        <w:t>²</w:t>
      </w:r>
      <w:r w:rsidRPr="00A713C1">
        <w:rPr>
          <w:rFonts w:ascii="Times New Roman" w:hAnsi="Times New Roman" w:cs="Times New Roman"/>
          <w:sz w:val="24"/>
          <w:szCs w:val="24"/>
        </w:rPr>
        <w:t xml:space="preserve"> = .0</w:t>
      </w:r>
      <w:r w:rsidR="00326BCF" w:rsidRPr="00A713C1">
        <w:rPr>
          <w:rFonts w:ascii="Times New Roman" w:hAnsi="Times New Roman" w:cs="Times New Roman"/>
          <w:sz w:val="24"/>
          <w:szCs w:val="24"/>
        </w:rPr>
        <w:t>8</w:t>
      </w:r>
      <w:r w:rsidRPr="00A713C1">
        <w:rPr>
          <w:rFonts w:ascii="Times New Roman" w:hAnsi="Times New Roman" w:cs="Times New Roman"/>
          <w:sz w:val="24"/>
          <w:szCs w:val="24"/>
        </w:rPr>
        <w:t xml:space="preserve">. Regardless of </w:t>
      </w:r>
      <w:r w:rsidR="004B153B" w:rsidRPr="00A713C1">
        <w:rPr>
          <w:rFonts w:ascii="Times New Roman" w:hAnsi="Times New Roman" w:cs="Times New Roman"/>
          <w:sz w:val="24"/>
          <w:szCs w:val="24"/>
        </w:rPr>
        <w:t>which</w:t>
      </w:r>
      <w:r w:rsidRPr="00A713C1">
        <w:rPr>
          <w:rFonts w:ascii="Times New Roman" w:hAnsi="Times New Roman" w:cs="Times New Roman"/>
          <w:sz w:val="24"/>
          <w:szCs w:val="24"/>
        </w:rPr>
        <w:t xml:space="preserve"> emotion was measured</w:t>
      </w:r>
      <w:r w:rsidR="004B153B" w:rsidRPr="00A713C1">
        <w:rPr>
          <w:rFonts w:ascii="Times New Roman" w:hAnsi="Times New Roman" w:cs="Times New Roman"/>
          <w:sz w:val="24"/>
          <w:szCs w:val="24"/>
        </w:rPr>
        <w:t>,</w:t>
      </w:r>
      <w:r w:rsidRPr="00A713C1">
        <w:rPr>
          <w:rFonts w:ascii="Times New Roman" w:hAnsi="Times New Roman" w:cs="Times New Roman"/>
          <w:sz w:val="24"/>
          <w:szCs w:val="24"/>
        </w:rPr>
        <w:t xml:space="preserve"> they were stronger at Time 1 (</w:t>
      </w:r>
      <w:r w:rsidRPr="00A713C1">
        <w:rPr>
          <w:rFonts w:ascii="Times New Roman" w:hAnsi="Times New Roman" w:cs="Times New Roman"/>
          <w:i/>
          <w:sz w:val="24"/>
          <w:szCs w:val="24"/>
        </w:rPr>
        <w:t xml:space="preserve">M </w:t>
      </w:r>
      <w:r w:rsidRPr="00A713C1">
        <w:rPr>
          <w:rFonts w:ascii="Times New Roman" w:hAnsi="Times New Roman" w:cs="Times New Roman"/>
          <w:sz w:val="24"/>
          <w:szCs w:val="24"/>
        </w:rPr>
        <w:t>= 3.</w:t>
      </w:r>
      <w:r w:rsidR="00326BCF" w:rsidRPr="00A713C1">
        <w:rPr>
          <w:rFonts w:ascii="Times New Roman" w:hAnsi="Times New Roman" w:cs="Times New Roman"/>
          <w:sz w:val="24"/>
          <w:szCs w:val="24"/>
        </w:rPr>
        <w:t>14</w:t>
      </w:r>
      <w:r w:rsidR="00E65662" w:rsidRPr="00A713C1">
        <w:rPr>
          <w:rFonts w:ascii="Times New Roman" w:hAnsi="Times New Roman" w:cs="Times New Roman"/>
          <w:sz w:val="24"/>
          <w:szCs w:val="24"/>
        </w:rPr>
        <w:t>,</w:t>
      </w:r>
      <w:r w:rsidRPr="00A713C1">
        <w:rPr>
          <w:rFonts w:ascii="Times New Roman" w:hAnsi="Times New Roman" w:cs="Times New Roman"/>
          <w:sz w:val="24"/>
          <w:szCs w:val="24"/>
        </w:rPr>
        <w:t xml:space="preserve"> </w:t>
      </w:r>
      <w:r w:rsidRPr="00A713C1">
        <w:rPr>
          <w:rFonts w:ascii="Times New Roman" w:hAnsi="Times New Roman" w:cs="Times New Roman"/>
          <w:i/>
          <w:sz w:val="24"/>
          <w:szCs w:val="24"/>
        </w:rPr>
        <w:t>SE</w:t>
      </w:r>
      <w:r w:rsidRPr="00A713C1">
        <w:rPr>
          <w:rFonts w:ascii="Times New Roman" w:hAnsi="Times New Roman" w:cs="Times New Roman"/>
          <w:sz w:val="24"/>
          <w:szCs w:val="24"/>
        </w:rPr>
        <w:t xml:space="preserve"> = .</w:t>
      </w:r>
      <w:r w:rsidR="00326BCF" w:rsidRPr="00A713C1">
        <w:rPr>
          <w:rFonts w:ascii="Times New Roman" w:hAnsi="Times New Roman" w:cs="Times New Roman"/>
          <w:sz w:val="24"/>
          <w:szCs w:val="24"/>
        </w:rPr>
        <w:t>10</w:t>
      </w:r>
      <w:r w:rsidRPr="00A713C1">
        <w:rPr>
          <w:rFonts w:ascii="Times New Roman" w:hAnsi="Times New Roman" w:cs="Times New Roman"/>
          <w:sz w:val="24"/>
          <w:szCs w:val="24"/>
        </w:rPr>
        <w:t>) than at Time 2 (</w:t>
      </w:r>
      <w:r w:rsidRPr="00A713C1">
        <w:rPr>
          <w:rFonts w:ascii="Times New Roman" w:hAnsi="Times New Roman" w:cs="Times New Roman"/>
          <w:i/>
          <w:sz w:val="24"/>
          <w:szCs w:val="24"/>
        </w:rPr>
        <w:t xml:space="preserve">M </w:t>
      </w:r>
      <w:r w:rsidRPr="00A713C1">
        <w:rPr>
          <w:rFonts w:ascii="Times New Roman" w:hAnsi="Times New Roman" w:cs="Times New Roman"/>
          <w:sz w:val="24"/>
          <w:szCs w:val="24"/>
        </w:rPr>
        <w:t>= 2.</w:t>
      </w:r>
      <w:r w:rsidR="00326BCF" w:rsidRPr="00A713C1">
        <w:rPr>
          <w:rFonts w:ascii="Times New Roman" w:hAnsi="Times New Roman" w:cs="Times New Roman"/>
          <w:sz w:val="24"/>
          <w:szCs w:val="24"/>
        </w:rPr>
        <w:t>65</w:t>
      </w:r>
      <w:r w:rsidR="00E65662" w:rsidRPr="00A713C1">
        <w:rPr>
          <w:rFonts w:ascii="Times New Roman" w:hAnsi="Times New Roman" w:cs="Times New Roman"/>
          <w:sz w:val="24"/>
          <w:szCs w:val="24"/>
        </w:rPr>
        <w:t>,</w:t>
      </w:r>
      <w:r w:rsidRPr="00A713C1">
        <w:rPr>
          <w:rFonts w:ascii="Times New Roman" w:hAnsi="Times New Roman" w:cs="Times New Roman"/>
          <w:sz w:val="24"/>
          <w:szCs w:val="24"/>
        </w:rPr>
        <w:t xml:space="preserve"> </w:t>
      </w:r>
      <w:r w:rsidRPr="00A713C1">
        <w:rPr>
          <w:rFonts w:ascii="Times New Roman" w:hAnsi="Times New Roman" w:cs="Times New Roman"/>
          <w:i/>
          <w:sz w:val="24"/>
          <w:szCs w:val="24"/>
        </w:rPr>
        <w:t xml:space="preserve">SE </w:t>
      </w:r>
      <w:r w:rsidRPr="00A713C1">
        <w:rPr>
          <w:rFonts w:ascii="Times New Roman" w:hAnsi="Times New Roman" w:cs="Times New Roman"/>
          <w:sz w:val="24"/>
          <w:szCs w:val="24"/>
        </w:rPr>
        <w:t>= .</w:t>
      </w:r>
      <w:r w:rsidR="00326BCF" w:rsidRPr="00A713C1">
        <w:rPr>
          <w:rFonts w:ascii="Times New Roman" w:hAnsi="Times New Roman" w:cs="Times New Roman"/>
          <w:sz w:val="24"/>
          <w:szCs w:val="24"/>
        </w:rPr>
        <w:t>10</w:t>
      </w:r>
      <w:r w:rsidRPr="00A713C1">
        <w:rPr>
          <w:rFonts w:ascii="Times New Roman" w:hAnsi="Times New Roman" w:cs="Times New Roman"/>
          <w:sz w:val="24"/>
          <w:szCs w:val="24"/>
        </w:rPr>
        <w:t>). The main effect of the measured emotion was also significant</w:t>
      </w:r>
      <w:r w:rsidR="004B153B" w:rsidRPr="00A713C1">
        <w:rPr>
          <w:rFonts w:ascii="Times New Roman" w:hAnsi="Times New Roman" w:cs="Times New Roman"/>
          <w:sz w:val="24"/>
          <w:szCs w:val="24"/>
        </w:rPr>
        <w:t>,</w:t>
      </w:r>
      <w:r w:rsidRPr="00A713C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A713C1">
        <w:rPr>
          <w:rFonts w:ascii="Times New Roman" w:hAnsi="Times New Roman" w:cs="Times New Roman"/>
          <w:i/>
          <w:sz w:val="24"/>
          <w:szCs w:val="24"/>
        </w:rPr>
        <w:t>F</w:t>
      </w:r>
      <w:r w:rsidRPr="00A713C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A713C1">
        <w:rPr>
          <w:rFonts w:ascii="Times New Roman" w:hAnsi="Times New Roman" w:cs="Times New Roman"/>
          <w:sz w:val="24"/>
          <w:szCs w:val="24"/>
        </w:rPr>
        <w:t xml:space="preserve">1, 150) = </w:t>
      </w:r>
      <w:r w:rsidR="00326BCF" w:rsidRPr="00A713C1">
        <w:rPr>
          <w:rFonts w:ascii="Times New Roman" w:hAnsi="Times New Roman" w:cs="Times New Roman"/>
          <w:sz w:val="24"/>
          <w:szCs w:val="24"/>
        </w:rPr>
        <w:t>78</w:t>
      </w:r>
      <w:r w:rsidRPr="00A713C1">
        <w:rPr>
          <w:rFonts w:ascii="Times New Roman" w:hAnsi="Times New Roman" w:cs="Times New Roman"/>
          <w:sz w:val="24"/>
          <w:szCs w:val="24"/>
        </w:rPr>
        <w:t>.</w:t>
      </w:r>
      <w:r w:rsidR="00326BCF" w:rsidRPr="00A713C1">
        <w:rPr>
          <w:rFonts w:ascii="Times New Roman" w:hAnsi="Times New Roman" w:cs="Times New Roman"/>
          <w:sz w:val="24"/>
          <w:szCs w:val="24"/>
        </w:rPr>
        <w:t>07</w:t>
      </w:r>
      <w:r w:rsidR="00E65662" w:rsidRPr="00A713C1">
        <w:rPr>
          <w:rFonts w:ascii="Times New Roman" w:hAnsi="Times New Roman" w:cs="Times New Roman"/>
          <w:sz w:val="24"/>
          <w:szCs w:val="24"/>
        </w:rPr>
        <w:t>,</w:t>
      </w:r>
      <w:r w:rsidRPr="00A713C1">
        <w:rPr>
          <w:rFonts w:ascii="Times New Roman" w:hAnsi="Times New Roman" w:cs="Times New Roman"/>
          <w:sz w:val="24"/>
          <w:szCs w:val="24"/>
        </w:rPr>
        <w:t xml:space="preserve"> </w:t>
      </w:r>
      <w:r w:rsidRPr="00A713C1">
        <w:rPr>
          <w:rFonts w:ascii="Times New Roman" w:hAnsi="Times New Roman" w:cs="Times New Roman"/>
          <w:i/>
          <w:sz w:val="24"/>
          <w:szCs w:val="24"/>
        </w:rPr>
        <w:t>p</w:t>
      </w:r>
      <w:r w:rsidRPr="00A713C1">
        <w:rPr>
          <w:rFonts w:ascii="Times New Roman" w:hAnsi="Times New Roman" w:cs="Times New Roman"/>
          <w:sz w:val="24"/>
          <w:szCs w:val="24"/>
        </w:rPr>
        <w:t xml:space="preserve"> </w:t>
      </w:r>
      <w:r w:rsidR="00326BCF" w:rsidRPr="00A713C1">
        <w:rPr>
          <w:rFonts w:ascii="Times New Roman" w:hAnsi="Times New Roman" w:cs="Times New Roman"/>
          <w:sz w:val="24"/>
          <w:szCs w:val="24"/>
        </w:rPr>
        <w:t>&lt;</w:t>
      </w:r>
      <w:r w:rsidRPr="00A713C1">
        <w:rPr>
          <w:rFonts w:ascii="Times New Roman" w:hAnsi="Times New Roman" w:cs="Times New Roman"/>
          <w:sz w:val="24"/>
          <w:szCs w:val="24"/>
        </w:rPr>
        <w:t xml:space="preserve"> .00</w:t>
      </w:r>
      <w:r w:rsidR="00326BCF" w:rsidRPr="00A713C1">
        <w:rPr>
          <w:rFonts w:ascii="Times New Roman" w:hAnsi="Times New Roman" w:cs="Times New Roman"/>
          <w:sz w:val="24"/>
          <w:szCs w:val="24"/>
        </w:rPr>
        <w:t>1</w:t>
      </w:r>
      <w:r w:rsidR="00E65662" w:rsidRPr="00A713C1">
        <w:rPr>
          <w:rFonts w:ascii="Times New Roman" w:hAnsi="Times New Roman" w:cs="Times New Roman"/>
          <w:sz w:val="24"/>
          <w:szCs w:val="24"/>
        </w:rPr>
        <w:t>,</w:t>
      </w:r>
      <w:r w:rsidRPr="00A713C1">
        <w:rPr>
          <w:rFonts w:ascii="Times New Roman" w:hAnsi="Times New Roman" w:cs="Times New Roman"/>
          <w:sz w:val="24"/>
          <w:szCs w:val="24"/>
        </w:rPr>
        <w:t xml:space="preserve"> </w:t>
      </w:r>
      <w:r w:rsidRPr="00A713C1">
        <w:rPr>
          <w:rFonts w:ascii="Times New Roman" w:hAnsi="Times New Roman" w:cs="Times New Roman"/>
          <w:iCs/>
          <w:sz w:val="24"/>
          <w:szCs w:val="24"/>
        </w:rPr>
        <w:t>η</w:t>
      </w:r>
      <w:r w:rsidRPr="00A713C1">
        <w:rPr>
          <w:rFonts w:ascii="Times New Roman" w:hAnsi="Times New Roman" w:cs="Times New Roman"/>
          <w:iCs/>
          <w:sz w:val="24"/>
          <w:szCs w:val="24"/>
          <w:vertAlign w:val="subscript"/>
        </w:rPr>
        <w:t>p</w:t>
      </w:r>
      <w:r w:rsidRPr="00A713C1">
        <w:rPr>
          <w:rFonts w:ascii="Times New Roman" w:hAnsi="Times New Roman" w:cs="Times New Roman"/>
          <w:iCs/>
          <w:sz w:val="24"/>
          <w:szCs w:val="24"/>
        </w:rPr>
        <w:t>²</w:t>
      </w:r>
      <w:r w:rsidRPr="00A713C1">
        <w:rPr>
          <w:rFonts w:ascii="Times New Roman" w:hAnsi="Times New Roman" w:cs="Times New Roman"/>
          <w:sz w:val="24"/>
          <w:szCs w:val="24"/>
        </w:rPr>
        <w:t xml:space="preserve"> = .</w:t>
      </w:r>
      <w:r w:rsidR="00326BCF" w:rsidRPr="00A713C1">
        <w:rPr>
          <w:rFonts w:ascii="Times New Roman" w:hAnsi="Times New Roman" w:cs="Times New Roman"/>
          <w:sz w:val="24"/>
          <w:szCs w:val="24"/>
        </w:rPr>
        <w:t>34</w:t>
      </w:r>
      <w:r w:rsidRPr="00A713C1">
        <w:rPr>
          <w:rFonts w:ascii="Times New Roman" w:hAnsi="Times New Roman" w:cs="Times New Roman"/>
          <w:sz w:val="24"/>
          <w:szCs w:val="24"/>
        </w:rPr>
        <w:t xml:space="preserve">. Guilt was stronger than sadness </w:t>
      </w:r>
      <w:r w:rsidR="004B153B" w:rsidRPr="00A713C1">
        <w:rPr>
          <w:rFonts w:ascii="Times New Roman" w:hAnsi="Times New Roman" w:cs="Times New Roman"/>
          <w:sz w:val="24"/>
          <w:szCs w:val="24"/>
        </w:rPr>
        <w:t>at</w:t>
      </w:r>
      <w:r w:rsidRPr="00A713C1">
        <w:rPr>
          <w:rFonts w:ascii="Times New Roman" w:hAnsi="Times New Roman" w:cs="Times New Roman"/>
          <w:sz w:val="24"/>
          <w:szCs w:val="24"/>
        </w:rPr>
        <w:t xml:space="preserve"> each time </w:t>
      </w:r>
      <w:r w:rsidR="009016D4" w:rsidRPr="00A713C1">
        <w:rPr>
          <w:rFonts w:ascii="Times New Roman" w:hAnsi="Times New Roman" w:cs="Times New Roman"/>
          <w:sz w:val="24"/>
          <w:szCs w:val="24"/>
        </w:rPr>
        <w:t xml:space="preserve">of </w:t>
      </w:r>
      <w:r w:rsidRPr="00A713C1">
        <w:rPr>
          <w:rFonts w:ascii="Times New Roman" w:hAnsi="Times New Roman" w:cs="Times New Roman"/>
          <w:sz w:val="24"/>
          <w:szCs w:val="24"/>
        </w:rPr>
        <w:t>measurement (</w:t>
      </w:r>
      <w:r w:rsidRPr="00A713C1">
        <w:rPr>
          <w:rFonts w:ascii="Times New Roman" w:hAnsi="Times New Roman" w:cs="Times New Roman"/>
          <w:i/>
          <w:sz w:val="24"/>
          <w:szCs w:val="24"/>
        </w:rPr>
        <w:t>M</w:t>
      </w:r>
      <w:r w:rsidRPr="00A713C1">
        <w:rPr>
          <w:rFonts w:ascii="Times New Roman" w:hAnsi="Times New Roman" w:cs="Times New Roman"/>
          <w:sz w:val="24"/>
          <w:szCs w:val="24"/>
        </w:rPr>
        <w:t xml:space="preserve"> = 3.</w:t>
      </w:r>
      <w:r w:rsidR="009016D4" w:rsidRPr="00A713C1">
        <w:rPr>
          <w:rFonts w:ascii="Times New Roman" w:hAnsi="Times New Roman" w:cs="Times New Roman"/>
          <w:sz w:val="24"/>
          <w:szCs w:val="24"/>
        </w:rPr>
        <w:t>47</w:t>
      </w:r>
      <w:r w:rsidR="00E65662" w:rsidRPr="00A713C1">
        <w:rPr>
          <w:rFonts w:ascii="Times New Roman" w:hAnsi="Times New Roman" w:cs="Times New Roman"/>
          <w:sz w:val="24"/>
          <w:szCs w:val="24"/>
        </w:rPr>
        <w:t>,</w:t>
      </w:r>
      <w:r w:rsidRPr="00A713C1">
        <w:rPr>
          <w:rFonts w:ascii="Times New Roman" w:hAnsi="Times New Roman" w:cs="Times New Roman"/>
          <w:sz w:val="24"/>
          <w:szCs w:val="24"/>
        </w:rPr>
        <w:t xml:space="preserve"> </w:t>
      </w:r>
      <w:r w:rsidRPr="00A713C1">
        <w:rPr>
          <w:rFonts w:ascii="Times New Roman" w:hAnsi="Times New Roman" w:cs="Times New Roman"/>
          <w:i/>
          <w:sz w:val="24"/>
          <w:szCs w:val="24"/>
        </w:rPr>
        <w:t>SE</w:t>
      </w:r>
      <w:r w:rsidRPr="00A713C1">
        <w:rPr>
          <w:rFonts w:ascii="Times New Roman" w:hAnsi="Times New Roman" w:cs="Times New Roman"/>
          <w:sz w:val="24"/>
          <w:szCs w:val="24"/>
        </w:rPr>
        <w:t xml:space="preserve"> = .</w:t>
      </w:r>
      <w:r w:rsidR="00253D3C" w:rsidRPr="00A713C1">
        <w:rPr>
          <w:rFonts w:ascii="Times New Roman" w:hAnsi="Times New Roman" w:cs="Times New Roman"/>
          <w:sz w:val="24"/>
          <w:szCs w:val="24"/>
        </w:rPr>
        <w:t>1</w:t>
      </w:r>
      <w:r w:rsidR="009016D4" w:rsidRPr="00A713C1">
        <w:rPr>
          <w:rFonts w:ascii="Times New Roman" w:hAnsi="Times New Roman" w:cs="Times New Roman"/>
          <w:sz w:val="24"/>
          <w:szCs w:val="24"/>
        </w:rPr>
        <w:t>1</w:t>
      </w:r>
      <w:r w:rsidRPr="00A713C1">
        <w:rPr>
          <w:rFonts w:ascii="Times New Roman" w:hAnsi="Times New Roman" w:cs="Times New Roman"/>
          <w:sz w:val="24"/>
          <w:szCs w:val="24"/>
        </w:rPr>
        <w:t xml:space="preserve"> vs. </w:t>
      </w:r>
      <w:r w:rsidRPr="00A713C1">
        <w:rPr>
          <w:rFonts w:ascii="Times New Roman" w:hAnsi="Times New Roman" w:cs="Times New Roman"/>
          <w:i/>
          <w:sz w:val="24"/>
          <w:szCs w:val="24"/>
        </w:rPr>
        <w:t>M</w:t>
      </w:r>
      <w:r w:rsidRPr="00A713C1">
        <w:rPr>
          <w:rFonts w:ascii="Times New Roman" w:hAnsi="Times New Roman" w:cs="Times New Roman"/>
          <w:sz w:val="24"/>
          <w:szCs w:val="24"/>
        </w:rPr>
        <w:t xml:space="preserve"> = 2</w:t>
      </w:r>
      <w:r w:rsidR="00253D3C" w:rsidRPr="00A713C1">
        <w:rPr>
          <w:rFonts w:ascii="Times New Roman" w:hAnsi="Times New Roman" w:cs="Times New Roman"/>
          <w:sz w:val="24"/>
          <w:szCs w:val="24"/>
        </w:rPr>
        <w:t>.</w:t>
      </w:r>
      <w:r w:rsidR="009016D4" w:rsidRPr="00A713C1">
        <w:rPr>
          <w:rFonts w:ascii="Times New Roman" w:hAnsi="Times New Roman" w:cs="Times New Roman"/>
          <w:sz w:val="24"/>
          <w:szCs w:val="24"/>
        </w:rPr>
        <w:t>31</w:t>
      </w:r>
      <w:r w:rsidR="00E65662" w:rsidRPr="00A713C1">
        <w:rPr>
          <w:rFonts w:ascii="Times New Roman" w:hAnsi="Times New Roman" w:cs="Times New Roman"/>
          <w:sz w:val="24"/>
          <w:szCs w:val="24"/>
        </w:rPr>
        <w:t>,</w:t>
      </w:r>
      <w:r w:rsidRPr="00A713C1">
        <w:rPr>
          <w:rFonts w:ascii="Times New Roman" w:hAnsi="Times New Roman" w:cs="Times New Roman"/>
          <w:sz w:val="24"/>
          <w:szCs w:val="24"/>
        </w:rPr>
        <w:t xml:space="preserve"> </w:t>
      </w:r>
      <w:r w:rsidRPr="00A713C1">
        <w:rPr>
          <w:rFonts w:ascii="Times New Roman" w:hAnsi="Times New Roman" w:cs="Times New Roman"/>
          <w:i/>
          <w:sz w:val="24"/>
          <w:szCs w:val="24"/>
        </w:rPr>
        <w:t>SE</w:t>
      </w:r>
      <w:r w:rsidRPr="00A713C1">
        <w:rPr>
          <w:rFonts w:ascii="Times New Roman" w:hAnsi="Times New Roman" w:cs="Times New Roman"/>
          <w:sz w:val="24"/>
          <w:szCs w:val="24"/>
        </w:rPr>
        <w:t xml:space="preserve"> = .</w:t>
      </w:r>
      <w:r w:rsidR="009016D4" w:rsidRPr="00A713C1">
        <w:rPr>
          <w:rFonts w:ascii="Times New Roman" w:hAnsi="Times New Roman" w:cs="Times New Roman"/>
          <w:sz w:val="24"/>
          <w:szCs w:val="24"/>
        </w:rPr>
        <w:t>07</w:t>
      </w:r>
      <w:r w:rsidRPr="00A713C1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1D75E086" w14:textId="2A99F10B" w:rsidR="009016D4" w:rsidRPr="00A713C1" w:rsidRDefault="00386E9D" w:rsidP="009E255D">
      <w:pPr>
        <w:spacing w:after="0" w:line="480" w:lineRule="auto"/>
        <w:ind w:firstLine="709"/>
        <w:outlineLvl w:val="0"/>
        <w:rPr>
          <w:rFonts w:ascii="Times New Roman" w:hAnsi="Times New Roman" w:cs="Times New Roman"/>
          <w:sz w:val="24"/>
          <w:szCs w:val="24"/>
        </w:rPr>
      </w:pPr>
      <w:r w:rsidRPr="00A713C1">
        <w:rPr>
          <w:rFonts w:ascii="Times New Roman" w:hAnsi="Times New Roman" w:cs="Times New Roman"/>
          <w:sz w:val="24"/>
          <w:szCs w:val="24"/>
        </w:rPr>
        <w:lastRenderedPageBreak/>
        <w:t>The next significant effect was an interaction between condition and measured emotions</w:t>
      </w:r>
      <w:r w:rsidR="004B153B" w:rsidRPr="00A713C1">
        <w:rPr>
          <w:rFonts w:ascii="Times New Roman" w:hAnsi="Times New Roman" w:cs="Times New Roman"/>
          <w:sz w:val="24"/>
          <w:szCs w:val="24"/>
        </w:rPr>
        <w:t>,</w:t>
      </w:r>
      <w:r w:rsidRPr="00A713C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A713C1">
        <w:rPr>
          <w:rFonts w:ascii="Times New Roman" w:hAnsi="Times New Roman" w:cs="Times New Roman"/>
          <w:i/>
          <w:sz w:val="24"/>
          <w:szCs w:val="24"/>
        </w:rPr>
        <w:t>F</w:t>
      </w:r>
      <w:r w:rsidRPr="00A713C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A713C1">
        <w:rPr>
          <w:rFonts w:ascii="Times New Roman" w:hAnsi="Times New Roman" w:cs="Times New Roman"/>
          <w:sz w:val="24"/>
          <w:szCs w:val="24"/>
        </w:rPr>
        <w:t xml:space="preserve">1, 150) = </w:t>
      </w:r>
      <w:r w:rsidR="00253D3C" w:rsidRPr="00A713C1">
        <w:rPr>
          <w:rFonts w:ascii="Times New Roman" w:hAnsi="Times New Roman" w:cs="Times New Roman"/>
          <w:sz w:val="24"/>
          <w:szCs w:val="24"/>
        </w:rPr>
        <w:t>5</w:t>
      </w:r>
      <w:r w:rsidRPr="00A713C1">
        <w:rPr>
          <w:rFonts w:ascii="Times New Roman" w:hAnsi="Times New Roman" w:cs="Times New Roman"/>
          <w:sz w:val="24"/>
          <w:szCs w:val="24"/>
        </w:rPr>
        <w:t>2.0</w:t>
      </w:r>
      <w:r w:rsidR="00253D3C" w:rsidRPr="00A713C1">
        <w:rPr>
          <w:rFonts w:ascii="Times New Roman" w:hAnsi="Times New Roman" w:cs="Times New Roman"/>
          <w:sz w:val="24"/>
          <w:szCs w:val="24"/>
        </w:rPr>
        <w:t>1</w:t>
      </w:r>
      <w:r w:rsidR="00E65662" w:rsidRPr="00A713C1">
        <w:rPr>
          <w:rFonts w:ascii="Times New Roman" w:hAnsi="Times New Roman" w:cs="Times New Roman"/>
          <w:sz w:val="24"/>
          <w:szCs w:val="24"/>
        </w:rPr>
        <w:t>,</w:t>
      </w:r>
      <w:r w:rsidRPr="00A713C1">
        <w:rPr>
          <w:rFonts w:ascii="Times New Roman" w:hAnsi="Times New Roman" w:cs="Times New Roman"/>
          <w:sz w:val="24"/>
          <w:szCs w:val="24"/>
        </w:rPr>
        <w:t xml:space="preserve"> </w:t>
      </w:r>
      <w:r w:rsidRPr="00EA05B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713C1">
        <w:rPr>
          <w:rFonts w:ascii="Times New Roman" w:hAnsi="Times New Roman" w:cs="Times New Roman"/>
          <w:sz w:val="24"/>
          <w:szCs w:val="24"/>
        </w:rPr>
        <w:t xml:space="preserve"> </w:t>
      </w:r>
      <w:r w:rsidR="00253D3C" w:rsidRPr="00A713C1">
        <w:rPr>
          <w:rFonts w:ascii="Times New Roman" w:hAnsi="Times New Roman" w:cs="Times New Roman"/>
          <w:sz w:val="24"/>
          <w:szCs w:val="24"/>
        </w:rPr>
        <w:t>&lt;</w:t>
      </w:r>
      <w:r w:rsidRPr="00A713C1">
        <w:rPr>
          <w:rFonts w:ascii="Times New Roman" w:hAnsi="Times New Roman" w:cs="Times New Roman"/>
          <w:sz w:val="24"/>
          <w:szCs w:val="24"/>
        </w:rPr>
        <w:t xml:space="preserve"> .001</w:t>
      </w:r>
      <w:r w:rsidR="00E65662" w:rsidRPr="00A713C1">
        <w:rPr>
          <w:rFonts w:ascii="Times New Roman" w:hAnsi="Times New Roman" w:cs="Times New Roman"/>
          <w:sz w:val="24"/>
          <w:szCs w:val="24"/>
        </w:rPr>
        <w:t>,</w:t>
      </w:r>
      <w:r w:rsidRPr="00A713C1">
        <w:rPr>
          <w:rFonts w:ascii="Times New Roman" w:hAnsi="Times New Roman" w:cs="Times New Roman"/>
          <w:sz w:val="24"/>
          <w:szCs w:val="24"/>
        </w:rPr>
        <w:t xml:space="preserve"> </w:t>
      </w:r>
      <w:r w:rsidRPr="00A713C1">
        <w:rPr>
          <w:rFonts w:ascii="Times New Roman" w:hAnsi="Times New Roman" w:cs="Times New Roman"/>
          <w:iCs/>
          <w:sz w:val="24"/>
          <w:szCs w:val="24"/>
        </w:rPr>
        <w:t>η</w:t>
      </w:r>
      <w:r w:rsidRPr="00A713C1">
        <w:rPr>
          <w:rFonts w:ascii="Times New Roman" w:hAnsi="Times New Roman" w:cs="Times New Roman"/>
          <w:iCs/>
          <w:sz w:val="24"/>
          <w:szCs w:val="24"/>
          <w:vertAlign w:val="subscript"/>
        </w:rPr>
        <w:t>p</w:t>
      </w:r>
      <w:r w:rsidRPr="00A713C1">
        <w:rPr>
          <w:rFonts w:ascii="Times New Roman" w:hAnsi="Times New Roman" w:cs="Times New Roman"/>
          <w:iCs/>
          <w:sz w:val="24"/>
          <w:szCs w:val="24"/>
        </w:rPr>
        <w:t>²</w:t>
      </w:r>
      <w:r w:rsidRPr="00A713C1">
        <w:rPr>
          <w:rFonts w:ascii="Times New Roman" w:hAnsi="Times New Roman" w:cs="Times New Roman"/>
          <w:sz w:val="24"/>
          <w:szCs w:val="24"/>
        </w:rPr>
        <w:t xml:space="preserve"> = .2</w:t>
      </w:r>
      <w:r w:rsidR="00253D3C" w:rsidRPr="00A713C1">
        <w:rPr>
          <w:rFonts w:ascii="Times New Roman" w:hAnsi="Times New Roman" w:cs="Times New Roman"/>
          <w:sz w:val="24"/>
          <w:szCs w:val="24"/>
        </w:rPr>
        <w:t>6</w:t>
      </w:r>
      <w:r w:rsidRPr="00A713C1">
        <w:rPr>
          <w:rFonts w:ascii="Times New Roman" w:hAnsi="Times New Roman" w:cs="Times New Roman"/>
          <w:sz w:val="24"/>
          <w:szCs w:val="24"/>
        </w:rPr>
        <w:t>, which we described in the section about manipulation control</w:t>
      </w:r>
      <w:r w:rsidR="00253D3C" w:rsidRPr="00A713C1">
        <w:rPr>
          <w:rFonts w:ascii="Times New Roman" w:hAnsi="Times New Roman" w:cs="Times New Roman"/>
          <w:sz w:val="24"/>
          <w:szCs w:val="24"/>
        </w:rPr>
        <w:t xml:space="preserve"> in the article</w:t>
      </w:r>
      <w:r w:rsidRPr="00A713C1">
        <w:rPr>
          <w:rFonts w:ascii="Times New Roman" w:hAnsi="Times New Roman" w:cs="Times New Roman"/>
          <w:sz w:val="24"/>
          <w:szCs w:val="24"/>
        </w:rPr>
        <w:t xml:space="preserve">. The effect of movie activation was also significant </w:t>
      </w:r>
      <w:proofErr w:type="gramStart"/>
      <w:r w:rsidRPr="00A713C1">
        <w:rPr>
          <w:rFonts w:ascii="Times New Roman" w:hAnsi="Times New Roman" w:cs="Times New Roman"/>
          <w:i/>
          <w:sz w:val="24"/>
          <w:szCs w:val="24"/>
        </w:rPr>
        <w:t>F</w:t>
      </w:r>
      <w:r w:rsidRPr="00A713C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A713C1">
        <w:rPr>
          <w:rFonts w:ascii="Times New Roman" w:hAnsi="Times New Roman" w:cs="Times New Roman"/>
          <w:sz w:val="24"/>
          <w:szCs w:val="24"/>
        </w:rPr>
        <w:t xml:space="preserve">2, 150) = </w:t>
      </w:r>
      <w:r w:rsidR="00253D3C" w:rsidRPr="00A713C1">
        <w:rPr>
          <w:rFonts w:ascii="Times New Roman" w:hAnsi="Times New Roman" w:cs="Times New Roman"/>
          <w:sz w:val="24"/>
          <w:szCs w:val="24"/>
        </w:rPr>
        <w:t>4.86</w:t>
      </w:r>
      <w:r w:rsidR="00E65662" w:rsidRPr="00A713C1">
        <w:rPr>
          <w:rFonts w:ascii="Times New Roman" w:hAnsi="Times New Roman" w:cs="Times New Roman"/>
          <w:sz w:val="24"/>
          <w:szCs w:val="24"/>
        </w:rPr>
        <w:t>,</w:t>
      </w:r>
      <w:r w:rsidRPr="00A713C1">
        <w:rPr>
          <w:rFonts w:ascii="Times New Roman" w:hAnsi="Times New Roman" w:cs="Times New Roman"/>
          <w:sz w:val="24"/>
          <w:szCs w:val="24"/>
        </w:rPr>
        <w:t xml:space="preserve"> </w:t>
      </w:r>
      <w:r w:rsidRPr="00A713C1">
        <w:rPr>
          <w:rFonts w:ascii="Times New Roman" w:hAnsi="Times New Roman" w:cs="Times New Roman"/>
          <w:i/>
          <w:sz w:val="24"/>
          <w:szCs w:val="24"/>
        </w:rPr>
        <w:t>p</w:t>
      </w:r>
      <w:r w:rsidRPr="00A713C1">
        <w:rPr>
          <w:rFonts w:ascii="Times New Roman" w:hAnsi="Times New Roman" w:cs="Times New Roman"/>
          <w:sz w:val="24"/>
          <w:szCs w:val="24"/>
        </w:rPr>
        <w:t xml:space="preserve"> = .0</w:t>
      </w:r>
      <w:r w:rsidR="00253D3C" w:rsidRPr="00A713C1">
        <w:rPr>
          <w:rFonts w:ascii="Times New Roman" w:hAnsi="Times New Roman" w:cs="Times New Roman"/>
          <w:sz w:val="24"/>
          <w:szCs w:val="24"/>
        </w:rPr>
        <w:t>09</w:t>
      </w:r>
      <w:r w:rsidR="00E65662" w:rsidRPr="00A713C1">
        <w:rPr>
          <w:rFonts w:ascii="Times New Roman" w:hAnsi="Times New Roman" w:cs="Times New Roman"/>
          <w:sz w:val="24"/>
          <w:szCs w:val="24"/>
        </w:rPr>
        <w:t>,</w:t>
      </w:r>
      <w:r w:rsidRPr="00A713C1">
        <w:rPr>
          <w:rFonts w:ascii="Times New Roman" w:hAnsi="Times New Roman" w:cs="Times New Roman"/>
          <w:sz w:val="24"/>
          <w:szCs w:val="24"/>
        </w:rPr>
        <w:t xml:space="preserve"> </w:t>
      </w:r>
      <w:r w:rsidRPr="00A713C1">
        <w:rPr>
          <w:rFonts w:ascii="Times New Roman" w:hAnsi="Times New Roman" w:cs="Times New Roman"/>
          <w:bCs/>
          <w:sz w:val="24"/>
          <w:szCs w:val="24"/>
        </w:rPr>
        <w:t>η</w:t>
      </w:r>
      <w:r w:rsidRPr="00A713C1">
        <w:rPr>
          <w:rFonts w:ascii="Times New Roman" w:hAnsi="Times New Roman" w:cs="Times New Roman"/>
          <w:bCs/>
          <w:sz w:val="24"/>
          <w:szCs w:val="24"/>
          <w:vertAlign w:val="subscript"/>
        </w:rPr>
        <w:t>p</w:t>
      </w:r>
      <w:r w:rsidRPr="00A713C1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A713C1">
        <w:rPr>
          <w:rFonts w:ascii="Times New Roman" w:hAnsi="Times New Roman" w:cs="Times New Roman"/>
          <w:sz w:val="24"/>
          <w:szCs w:val="24"/>
        </w:rPr>
        <w:t xml:space="preserve"> = .0</w:t>
      </w:r>
      <w:r w:rsidR="00253D3C" w:rsidRPr="00A713C1">
        <w:rPr>
          <w:rFonts w:ascii="Times New Roman" w:hAnsi="Times New Roman" w:cs="Times New Roman"/>
          <w:sz w:val="24"/>
          <w:szCs w:val="24"/>
        </w:rPr>
        <w:t>6</w:t>
      </w:r>
      <w:r w:rsidRPr="00A713C1">
        <w:rPr>
          <w:rFonts w:ascii="Times New Roman" w:hAnsi="Times New Roman" w:cs="Times New Roman"/>
          <w:sz w:val="24"/>
          <w:szCs w:val="24"/>
        </w:rPr>
        <w:t xml:space="preserve">, which means that emotions </w:t>
      </w:r>
      <w:r w:rsidR="00567EFE" w:rsidRPr="00A713C1">
        <w:rPr>
          <w:rFonts w:ascii="Times New Roman" w:hAnsi="Times New Roman" w:cs="Times New Roman"/>
          <w:sz w:val="24"/>
          <w:szCs w:val="24"/>
        </w:rPr>
        <w:t>in the pain activation movie (</w:t>
      </w:r>
      <w:r w:rsidR="00567EFE" w:rsidRPr="00A713C1">
        <w:rPr>
          <w:rFonts w:ascii="Times New Roman" w:hAnsi="Times New Roman" w:cs="Times New Roman"/>
          <w:i/>
          <w:sz w:val="24"/>
          <w:szCs w:val="24"/>
        </w:rPr>
        <w:t>M</w:t>
      </w:r>
      <w:r w:rsidR="00567EFE" w:rsidRPr="00A713C1">
        <w:rPr>
          <w:rFonts w:ascii="Times New Roman" w:hAnsi="Times New Roman" w:cs="Times New Roman"/>
          <w:sz w:val="24"/>
          <w:szCs w:val="24"/>
        </w:rPr>
        <w:t xml:space="preserve"> = 2.63, </w:t>
      </w:r>
      <w:r w:rsidR="00567EFE" w:rsidRPr="00A713C1">
        <w:rPr>
          <w:rFonts w:ascii="Times New Roman" w:hAnsi="Times New Roman" w:cs="Times New Roman"/>
          <w:i/>
          <w:sz w:val="24"/>
          <w:szCs w:val="24"/>
        </w:rPr>
        <w:t>SE</w:t>
      </w:r>
      <w:r w:rsidR="00567EFE" w:rsidRPr="00A713C1">
        <w:rPr>
          <w:rFonts w:ascii="Times New Roman" w:hAnsi="Times New Roman" w:cs="Times New Roman"/>
          <w:sz w:val="24"/>
          <w:szCs w:val="24"/>
        </w:rPr>
        <w:t xml:space="preserve"> = .12), were weaker than emotions in the control movie (</w:t>
      </w:r>
      <w:r w:rsidR="00567EFE" w:rsidRPr="00A713C1">
        <w:rPr>
          <w:rFonts w:ascii="Times New Roman" w:hAnsi="Times New Roman" w:cs="Times New Roman"/>
          <w:i/>
          <w:sz w:val="24"/>
          <w:szCs w:val="24"/>
        </w:rPr>
        <w:t>M</w:t>
      </w:r>
      <w:r w:rsidR="00567EFE" w:rsidRPr="00A713C1">
        <w:rPr>
          <w:rFonts w:ascii="Times New Roman" w:hAnsi="Times New Roman" w:cs="Times New Roman"/>
          <w:sz w:val="24"/>
          <w:szCs w:val="24"/>
        </w:rPr>
        <w:t xml:space="preserve"> = 3.15, </w:t>
      </w:r>
      <w:r w:rsidR="00567EFE" w:rsidRPr="00A713C1">
        <w:rPr>
          <w:rFonts w:ascii="Times New Roman" w:hAnsi="Times New Roman" w:cs="Times New Roman"/>
          <w:i/>
          <w:sz w:val="24"/>
          <w:szCs w:val="24"/>
        </w:rPr>
        <w:t>SE</w:t>
      </w:r>
      <w:r w:rsidR="00567EFE" w:rsidRPr="00A713C1">
        <w:rPr>
          <w:rFonts w:ascii="Times New Roman" w:hAnsi="Times New Roman" w:cs="Times New Roman"/>
          <w:sz w:val="24"/>
          <w:szCs w:val="24"/>
        </w:rPr>
        <w:t xml:space="preserve"> = .12, </w:t>
      </w:r>
      <w:r w:rsidR="00567EFE" w:rsidRPr="00A713C1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567EFE" w:rsidRPr="00A713C1">
        <w:rPr>
          <w:rFonts w:ascii="Times New Roman" w:hAnsi="Times New Roman" w:cs="Times New Roman"/>
          <w:sz w:val="24"/>
          <w:szCs w:val="24"/>
        </w:rPr>
        <w:t>= .006) but at the same level as emotions in the arousal activation movie (</w:t>
      </w:r>
      <w:r w:rsidR="00567EFE" w:rsidRPr="00A713C1">
        <w:rPr>
          <w:rFonts w:ascii="Times New Roman" w:hAnsi="Times New Roman" w:cs="Times New Roman"/>
          <w:i/>
          <w:sz w:val="24"/>
          <w:szCs w:val="24"/>
        </w:rPr>
        <w:t>M</w:t>
      </w:r>
      <w:r w:rsidR="00567EFE" w:rsidRPr="00A713C1">
        <w:rPr>
          <w:rFonts w:ascii="Times New Roman" w:hAnsi="Times New Roman" w:cs="Times New Roman"/>
          <w:sz w:val="24"/>
          <w:szCs w:val="24"/>
        </w:rPr>
        <w:t xml:space="preserve"> = </w:t>
      </w:r>
      <w:r w:rsidR="00F86B66" w:rsidRPr="00A713C1">
        <w:rPr>
          <w:rFonts w:ascii="Times New Roman" w:hAnsi="Times New Roman" w:cs="Times New Roman"/>
          <w:sz w:val="24"/>
          <w:szCs w:val="24"/>
        </w:rPr>
        <w:t>2.90</w:t>
      </w:r>
      <w:r w:rsidR="00567EFE" w:rsidRPr="00A713C1">
        <w:rPr>
          <w:rFonts w:ascii="Times New Roman" w:hAnsi="Times New Roman" w:cs="Times New Roman"/>
          <w:sz w:val="24"/>
          <w:szCs w:val="24"/>
        </w:rPr>
        <w:t xml:space="preserve">, </w:t>
      </w:r>
      <w:r w:rsidR="00567EFE" w:rsidRPr="00A713C1">
        <w:rPr>
          <w:rFonts w:ascii="Times New Roman" w:hAnsi="Times New Roman" w:cs="Times New Roman"/>
          <w:i/>
          <w:sz w:val="24"/>
          <w:szCs w:val="24"/>
        </w:rPr>
        <w:t>SE</w:t>
      </w:r>
      <w:r w:rsidR="00567EFE" w:rsidRPr="00A713C1">
        <w:rPr>
          <w:rFonts w:ascii="Times New Roman" w:hAnsi="Times New Roman" w:cs="Times New Roman"/>
          <w:sz w:val="24"/>
          <w:szCs w:val="24"/>
        </w:rPr>
        <w:t xml:space="preserve"> = .1</w:t>
      </w:r>
      <w:r w:rsidR="00F86B66" w:rsidRPr="00A713C1">
        <w:rPr>
          <w:rFonts w:ascii="Times New Roman" w:hAnsi="Times New Roman" w:cs="Times New Roman"/>
          <w:sz w:val="24"/>
          <w:szCs w:val="24"/>
        </w:rPr>
        <w:t>2</w:t>
      </w:r>
      <w:r w:rsidR="00567EFE" w:rsidRPr="00A713C1">
        <w:rPr>
          <w:rFonts w:ascii="Times New Roman" w:hAnsi="Times New Roman" w:cs="Times New Roman"/>
          <w:sz w:val="24"/>
          <w:szCs w:val="24"/>
        </w:rPr>
        <w:t xml:space="preserve">, </w:t>
      </w:r>
      <w:r w:rsidR="00567EFE" w:rsidRPr="00A713C1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567EFE" w:rsidRPr="00A713C1">
        <w:rPr>
          <w:rFonts w:ascii="Times New Roman" w:hAnsi="Times New Roman" w:cs="Times New Roman"/>
          <w:sz w:val="24"/>
          <w:szCs w:val="24"/>
        </w:rPr>
        <w:t xml:space="preserve">= .286). There was no difference between </w:t>
      </w:r>
      <w:r w:rsidR="00F86B66" w:rsidRPr="00A713C1">
        <w:rPr>
          <w:rFonts w:ascii="Times New Roman" w:hAnsi="Times New Roman" w:cs="Times New Roman"/>
          <w:sz w:val="24"/>
          <w:szCs w:val="24"/>
        </w:rPr>
        <w:t xml:space="preserve">the </w:t>
      </w:r>
      <w:r w:rsidR="00567EFE" w:rsidRPr="00A713C1">
        <w:rPr>
          <w:rFonts w:ascii="Times New Roman" w:hAnsi="Times New Roman" w:cs="Times New Roman"/>
          <w:sz w:val="24"/>
          <w:szCs w:val="24"/>
        </w:rPr>
        <w:t xml:space="preserve">last two conditions, </w:t>
      </w:r>
      <w:r w:rsidR="00567EFE" w:rsidRPr="00A713C1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567EFE" w:rsidRPr="00A713C1">
        <w:rPr>
          <w:rFonts w:ascii="Times New Roman" w:hAnsi="Times New Roman" w:cs="Times New Roman"/>
          <w:sz w:val="24"/>
          <w:szCs w:val="24"/>
        </w:rPr>
        <w:t>= .287.</w:t>
      </w:r>
      <w:r w:rsidR="00F86B66" w:rsidRPr="00A713C1">
        <w:rPr>
          <w:rFonts w:ascii="Times New Roman" w:hAnsi="Times New Roman" w:cs="Times New Roman"/>
          <w:sz w:val="24"/>
          <w:szCs w:val="24"/>
        </w:rPr>
        <w:t xml:space="preserve"> The effect of condition was also significant </w:t>
      </w:r>
      <w:proofErr w:type="gramStart"/>
      <w:r w:rsidR="00F86B66" w:rsidRPr="00A713C1">
        <w:rPr>
          <w:rFonts w:ascii="Times New Roman" w:hAnsi="Times New Roman" w:cs="Times New Roman"/>
          <w:i/>
          <w:sz w:val="24"/>
          <w:szCs w:val="24"/>
        </w:rPr>
        <w:t>F</w:t>
      </w:r>
      <w:r w:rsidR="00F86B66" w:rsidRPr="00A713C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F86B66" w:rsidRPr="00A713C1">
        <w:rPr>
          <w:rFonts w:ascii="Times New Roman" w:hAnsi="Times New Roman" w:cs="Times New Roman"/>
          <w:sz w:val="24"/>
          <w:szCs w:val="24"/>
        </w:rPr>
        <w:t xml:space="preserve">1, 150) = 6.24, </w:t>
      </w:r>
      <w:r w:rsidR="00F86B66" w:rsidRPr="00A713C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86B66" w:rsidRPr="00A713C1">
        <w:rPr>
          <w:rFonts w:ascii="Times New Roman" w:hAnsi="Times New Roman" w:cs="Times New Roman"/>
          <w:sz w:val="24"/>
          <w:szCs w:val="24"/>
        </w:rPr>
        <w:t xml:space="preserve"> = .014, η</w:t>
      </w:r>
      <w:r w:rsidR="00F86B66" w:rsidRPr="00A713C1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="00F86B66" w:rsidRPr="00A713C1">
        <w:rPr>
          <w:rFonts w:ascii="Times New Roman" w:hAnsi="Times New Roman" w:cs="Times New Roman"/>
          <w:sz w:val="24"/>
          <w:szCs w:val="24"/>
        </w:rPr>
        <w:t>² = .04, which mean</w:t>
      </w:r>
      <w:r w:rsidR="009016D4" w:rsidRPr="00A713C1">
        <w:rPr>
          <w:rFonts w:ascii="Times New Roman" w:hAnsi="Times New Roman" w:cs="Times New Roman"/>
          <w:sz w:val="24"/>
          <w:szCs w:val="24"/>
        </w:rPr>
        <w:t xml:space="preserve"> that emotions in the guilt condition were stronger than emotions in the sadness condition (</w:t>
      </w:r>
      <w:r w:rsidR="009016D4" w:rsidRPr="00A713C1">
        <w:rPr>
          <w:rFonts w:ascii="Times New Roman" w:hAnsi="Times New Roman" w:cs="Times New Roman"/>
          <w:i/>
          <w:sz w:val="24"/>
          <w:szCs w:val="24"/>
        </w:rPr>
        <w:t>M</w:t>
      </w:r>
      <w:r w:rsidR="009016D4" w:rsidRPr="00A713C1">
        <w:rPr>
          <w:rFonts w:ascii="Times New Roman" w:hAnsi="Times New Roman" w:cs="Times New Roman"/>
          <w:sz w:val="24"/>
          <w:szCs w:val="24"/>
        </w:rPr>
        <w:t xml:space="preserve"> = 3.07, </w:t>
      </w:r>
      <w:r w:rsidR="009016D4" w:rsidRPr="00A713C1">
        <w:rPr>
          <w:rFonts w:ascii="Times New Roman" w:hAnsi="Times New Roman" w:cs="Times New Roman"/>
          <w:i/>
          <w:sz w:val="24"/>
          <w:szCs w:val="24"/>
        </w:rPr>
        <w:t>SE</w:t>
      </w:r>
      <w:r w:rsidR="009016D4" w:rsidRPr="00A713C1">
        <w:rPr>
          <w:rFonts w:ascii="Times New Roman" w:hAnsi="Times New Roman" w:cs="Times New Roman"/>
          <w:sz w:val="24"/>
          <w:szCs w:val="24"/>
        </w:rPr>
        <w:t xml:space="preserve"> = .10 vs. </w:t>
      </w:r>
      <w:r w:rsidR="009016D4" w:rsidRPr="00A713C1">
        <w:rPr>
          <w:rFonts w:ascii="Times New Roman" w:hAnsi="Times New Roman" w:cs="Times New Roman"/>
          <w:i/>
          <w:sz w:val="24"/>
          <w:szCs w:val="24"/>
        </w:rPr>
        <w:t>M</w:t>
      </w:r>
      <w:r w:rsidR="009016D4" w:rsidRPr="00A713C1">
        <w:rPr>
          <w:rFonts w:ascii="Times New Roman" w:hAnsi="Times New Roman" w:cs="Times New Roman"/>
          <w:sz w:val="24"/>
          <w:szCs w:val="24"/>
        </w:rPr>
        <w:t xml:space="preserve"> = 2.72, </w:t>
      </w:r>
      <w:r w:rsidR="009016D4" w:rsidRPr="00A713C1">
        <w:rPr>
          <w:rFonts w:ascii="Times New Roman" w:hAnsi="Times New Roman" w:cs="Times New Roman"/>
          <w:i/>
          <w:sz w:val="24"/>
          <w:szCs w:val="24"/>
        </w:rPr>
        <w:t>SE</w:t>
      </w:r>
      <w:r w:rsidR="009016D4" w:rsidRPr="00A713C1">
        <w:rPr>
          <w:rFonts w:ascii="Times New Roman" w:hAnsi="Times New Roman" w:cs="Times New Roman"/>
          <w:sz w:val="24"/>
          <w:szCs w:val="24"/>
        </w:rPr>
        <w:t xml:space="preserve"> = .10). </w:t>
      </w:r>
    </w:p>
    <w:p w14:paraId="31B39291" w14:textId="39208653" w:rsidR="00386E9D" w:rsidRPr="00A713C1" w:rsidRDefault="00386E9D" w:rsidP="00386E9D">
      <w:pPr>
        <w:spacing w:after="0" w:line="480" w:lineRule="auto"/>
        <w:ind w:firstLine="709"/>
        <w:outlineLvl w:val="0"/>
        <w:rPr>
          <w:rFonts w:ascii="Times New Roman" w:hAnsi="Times New Roman" w:cs="Times New Roman"/>
          <w:sz w:val="24"/>
          <w:szCs w:val="24"/>
        </w:rPr>
      </w:pPr>
      <w:r w:rsidRPr="00A713C1">
        <w:rPr>
          <w:rFonts w:ascii="Times New Roman" w:hAnsi="Times New Roman" w:cs="Times New Roman"/>
          <w:sz w:val="24"/>
          <w:szCs w:val="24"/>
        </w:rPr>
        <w:t>The last significant effect was an interaction between condition, measured emotion and time of measure</w:t>
      </w:r>
      <w:r w:rsidR="004B153B" w:rsidRPr="00A713C1">
        <w:rPr>
          <w:rFonts w:ascii="Times New Roman" w:hAnsi="Times New Roman" w:cs="Times New Roman"/>
          <w:sz w:val="24"/>
          <w:szCs w:val="24"/>
        </w:rPr>
        <w:t>,</w:t>
      </w:r>
      <w:r w:rsidRPr="00A713C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A713C1">
        <w:rPr>
          <w:rFonts w:ascii="Times New Roman" w:hAnsi="Times New Roman" w:cs="Times New Roman"/>
          <w:i/>
          <w:sz w:val="24"/>
          <w:szCs w:val="24"/>
        </w:rPr>
        <w:t>F</w:t>
      </w:r>
      <w:r w:rsidRPr="00A713C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A713C1">
        <w:rPr>
          <w:rFonts w:ascii="Times New Roman" w:hAnsi="Times New Roman" w:cs="Times New Roman"/>
          <w:sz w:val="24"/>
          <w:szCs w:val="24"/>
        </w:rPr>
        <w:t xml:space="preserve">1, 150) = </w:t>
      </w:r>
      <w:r w:rsidR="009E255D" w:rsidRPr="00A713C1">
        <w:rPr>
          <w:rFonts w:ascii="Times New Roman" w:hAnsi="Times New Roman" w:cs="Times New Roman"/>
          <w:sz w:val="24"/>
          <w:szCs w:val="24"/>
        </w:rPr>
        <w:t>5</w:t>
      </w:r>
      <w:r w:rsidRPr="00A713C1">
        <w:rPr>
          <w:rFonts w:ascii="Times New Roman" w:hAnsi="Times New Roman" w:cs="Times New Roman"/>
          <w:sz w:val="24"/>
          <w:szCs w:val="24"/>
        </w:rPr>
        <w:t>.</w:t>
      </w:r>
      <w:r w:rsidR="009E255D" w:rsidRPr="00A713C1">
        <w:rPr>
          <w:rFonts w:ascii="Times New Roman" w:hAnsi="Times New Roman" w:cs="Times New Roman"/>
          <w:sz w:val="24"/>
          <w:szCs w:val="24"/>
        </w:rPr>
        <w:t>49</w:t>
      </w:r>
      <w:r w:rsidR="00E65662" w:rsidRPr="00A713C1">
        <w:rPr>
          <w:rFonts w:ascii="Times New Roman" w:hAnsi="Times New Roman" w:cs="Times New Roman"/>
          <w:sz w:val="24"/>
          <w:szCs w:val="24"/>
        </w:rPr>
        <w:t>,</w:t>
      </w:r>
      <w:r w:rsidRPr="00A713C1">
        <w:rPr>
          <w:rFonts w:ascii="Times New Roman" w:hAnsi="Times New Roman" w:cs="Times New Roman"/>
          <w:sz w:val="24"/>
          <w:szCs w:val="24"/>
        </w:rPr>
        <w:t xml:space="preserve"> </w:t>
      </w:r>
      <w:r w:rsidRPr="00A713C1">
        <w:rPr>
          <w:rFonts w:ascii="Times New Roman" w:hAnsi="Times New Roman" w:cs="Times New Roman"/>
          <w:i/>
          <w:sz w:val="24"/>
          <w:szCs w:val="24"/>
        </w:rPr>
        <w:t>p</w:t>
      </w:r>
      <w:r w:rsidRPr="00A713C1">
        <w:rPr>
          <w:rFonts w:ascii="Times New Roman" w:hAnsi="Times New Roman" w:cs="Times New Roman"/>
          <w:sz w:val="24"/>
          <w:szCs w:val="24"/>
        </w:rPr>
        <w:t xml:space="preserve"> = .0</w:t>
      </w:r>
      <w:r w:rsidR="009E255D" w:rsidRPr="00A713C1">
        <w:rPr>
          <w:rFonts w:ascii="Times New Roman" w:hAnsi="Times New Roman" w:cs="Times New Roman"/>
          <w:sz w:val="24"/>
          <w:szCs w:val="24"/>
        </w:rPr>
        <w:t>20</w:t>
      </w:r>
      <w:r w:rsidR="00E65662" w:rsidRPr="00A713C1">
        <w:rPr>
          <w:rFonts w:ascii="Times New Roman" w:hAnsi="Times New Roman" w:cs="Times New Roman"/>
          <w:sz w:val="24"/>
          <w:szCs w:val="24"/>
        </w:rPr>
        <w:t>,</w:t>
      </w:r>
      <w:r w:rsidRPr="00A713C1">
        <w:rPr>
          <w:rFonts w:ascii="Times New Roman" w:hAnsi="Times New Roman" w:cs="Times New Roman"/>
          <w:sz w:val="24"/>
          <w:szCs w:val="24"/>
        </w:rPr>
        <w:t xml:space="preserve"> </w:t>
      </w:r>
      <w:r w:rsidRPr="00A713C1">
        <w:rPr>
          <w:rFonts w:ascii="Times New Roman" w:hAnsi="Times New Roman" w:cs="Times New Roman"/>
          <w:bCs/>
          <w:iCs/>
          <w:sz w:val="24"/>
          <w:szCs w:val="24"/>
        </w:rPr>
        <w:t>η</w:t>
      </w:r>
      <w:r w:rsidRPr="00A713C1">
        <w:rPr>
          <w:rFonts w:ascii="Times New Roman" w:hAnsi="Times New Roman" w:cs="Times New Roman"/>
          <w:bCs/>
          <w:iCs/>
          <w:sz w:val="24"/>
          <w:szCs w:val="24"/>
          <w:vertAlign w:val="subscript"/>
        </w:rPr>
        <w:t>p</w:t>
      </w:r>
      <w:r w:rsidRPr="00A713C1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2</w:t>
      </w:r>
      <w:r w:rsidRPr="00A713C1">
        <w:rPr>
          <w:rFonts w:ascii="Times New Roman" w:hAnsi="Times New Roman" w:cs="Times New Roman"/>
          <w:sz w:val="24"/>
          <w:szCs w:val="24"/>
        </w:rPr>
        <w:t xml:space="preserve"> = .0</w:t>
      </w:r>
      <w:r w:rsidR="009E255D" w:rsidRPr="00A713C1">
        <w:rPr>
          <w:rFonts w:ascii="Times New Roman" w:hAnsi="Times New Roman" w:cs="Times New Roman"/>
          <w:sz w:val="24"/>
          <w:szCs w:val="24"/>
        </w:rPr>
        <w:t>4</w:t>
      </w:r>
      <w:r w:rsidRPr="00A713C1">
        <w:rPr>
          <w:rFonts w:ascii="Times New Roman" w:hAnsi="Times New Roman" w:cs="Times New Roman"/>
          <w:sz w:val="24"/>
          <w:szCs w:val="24"/>
        </w:rPr>
        <w:t>. As presented in Figure S1</w:t>
      </w:r>
      <w:r w:rsidR="004B153B" w:rsidRPr="00A713C1">
        <w:rPr>
          <w:rFonts w:ascii="Times New Roman" w:hAnsi="Times New Roman" w:cs="Times New Roman"/>
          <w:sz w:val="24"/>
          <w:szCs w:val="24"/>
        </w:rPr>
        <w:t>,</w:t>
      </w:r>
      <w:r w:rsidRPr="00A713C1">
        <w:rPr>
          <w:rFonts w:ascii="Times New Roman" w:hAnsi="Times New Roman" w:cs="Times New Roman"/>
          <w:sz w:val="24"/>
          <w:szCs w:val="24"/>
        </w:rPr>
        <w:t xml:space="preserve"> this effect mainly shows that measured emotions dec</w:t>
      </w:r>
      <w:r w:rsidR="004B153B" w:rsidRPr="00A713C1">
        <w:rPr>
          <w:rFonts w:ascii="Times New Roman" w:hAnsi="Times New Roman" w:cs="Times New Roman"/>
          <w:sz w:val="24"/>
          <w:szCs w:val="24"/>
        </w:rPr>
        <w:t>reased</w:t>
      </w:r>
      <w:r w:rsidRPr="00A713C1">
        <w:rPr>
          <w:rFonts w:ascii="Times New Roman" w:hAnsi="Times New Roman" w:cs="Times New Roman"/>
          <w:sz w:val="24"/>
          <w:szCs w:val="24"/>
        </w:rPr>
        <w:t xml:space="preserve"> at Time 2 when they were activated </w:t>
      </w:r>
      <w:r w:rsidR="000125A4" w:rsidRPr="00A713C1">
        <w:rPr>
          <w:rFonts w:ascii="Times New Roman" w:hAnsi="Times New Roman" w:cs="Times New Roman"/>
          <w:sz w:val="24"/>
          <w:szCs w:val="24"/>
        </w:rPr>
        <w:t>(</w:t>
      </w:r>
      <w:r w:rsidRPr="00A713C1">
        <w:rPr>
          <w:rFonts w:ascii="Times New Roman" w:hAnsi="Times New Roman" w:cs="Times New Roman"/>
          <w:sz w:val="24"/>
          <w:szCs w:val="24"/>
        </w:rPr>
        <w:t>guilt in the guilt condition and sadness in the sadness condition</w:t>
      </w:r>
      <w:r w:rsidR="000125A4" w:rsidRPr="00A713C1">
        <w:rPr>
          <w:rFonts w:ascii="Times New Roman" w:hAnsi="Times New Roman" w:cs="Times New Roman"/>
          <w:sz w:val="24"/>
          <w:szCs w:val="24"/>
        </w:rPr>
        <w:t>)</w:t>
      </w:r>
      <w:r w:rsidRPr="00A713C1">
        <w:rPr>
          <w:rFonts w:ascii="Times New Roman" w:hAnsi="Times New Roman" w:cs="Times New Roman"/>
          <w:sz w:val="24"/>
          <w:szCs w:val="24"/>
        </w:rPr>
        <w:t>, but they remain</w:t>
      </w:r>
      <w:r w:rsidR="000125A4" w:rsidRPr="00A713C1">
        <w:rPr>
          <w:rFonts w:ascii="Times New Roman" w:hAnsi="Times New Roman" w:cs="Times New Roman"/>
          <w:sz w:val="24"/>
          <w:szCs w:val="24"/>
        </w:rPr>
        <w:t>ed</w:t>
      </w:r>
      <w:r w:rsidRPr="00A713C1">
        <w:rPr>
          <w:rFonts w:ascii="Times New Roman" w:hAnsi="Times New Roman" w:cs="Times New Roman"/>
          <w:sz w:val="24"/>
          <w:szCs w:val="24"/>
        </w:rPr>
        <w:t xml:space="preserve"> at the same level when they were measured but not activated </w:t>
      </w:r>
      <w:r w:rsidR="000125A4" w:rsidRPr="00A713C1">
        <w:rPr>
          <w:rFonts w:ascii="Times New Roman" w:hAnsi="Times New Roman" w:cs="Times New Roman"/>
          <w:sz w:val="24"/>
          <w:szCs w:val="24"/>
        </w:rPr>
        <w:t>(</w:t>
      </w:r>
      <w:r w:rsidRPr="00A713C1">
        <w:rPr>
          <w:rFonts w:ascii="Times New Roman" w:hAnsi="Times New Roman" w:cs="Times New Roman"/>
          <w:sz w:val="24"/>
          <w:szCs w:val="24"/>
        </w:rPr>
        <w:t>guilt in the sadness condition and sadness in the guilt condition</w:t>
      </w:r>
      <w:r w:rsidR="000125A4" w:rsidRPr="00A713C1">
        <w:rPr>
          <w:rFonts w:ascii="Times New Roman" w:hAnsi="Times New Roman" w:cs="Times New Roman"/>
          <w:sz w:val="24"/>
          <w:szCs w:val="24"/>
        </w:rPr>
        <w:t>)</w:t>
      </w:r>
      <w:r w:rsidRPr="00A713C1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987CAA1" w14:textId="77777777" w:rsidR="00C535AE" w:rsidRPr="00A713C1" w:rsidRDefault="00C535AE" w:rsidP="00386E9D">
      <w:pPr>
        <w:spacing w:after="0" w:line="480" w:lineRule="auto"/>
        <w:ind w:firstLine="709"/>
        <w:outlineLvl w:val="0"/>
        <w:rPr>
          <w:rFonts w:ascii="Times New Roman" w:hAnsi="Times New Roman" w:cs="Times New Roman"/>
          <w:sz w:val="24"/>
          <w:szCs w:val="24"/>
        </w:rPr>
      </w:pPr>
    </w:p>
    <w:p w14:paraId="63DFDCF9" w14:textId="2BDE2BA8" w:rsidR="00EA05B2" w:rsidRPr="00EA05B2" w:rsidRDefault="00EA05B2" w:rsidP="00EA05B2">
      <w:pPr>
        <w:spacing w:after="0" w:line="480" w:lineRule="auto"/>
        <w:ind w:hanging="567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2DBDF8C" wp14:editId="4BB83F89">
            <wp:extent cx="5760720" cy="3430270"/>
            <wp:effectExtent l="0" t="0" r="5080" b="0"/>
            <wp:docPr id="2" name="Picture 2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diagram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3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7500CC" w14:textId="1CB6A19C" w:rsidR="008212EC" w:rsidRPr="00EA05B2" w:rsidRDefault="00386E9D" w:rsidP="00EA05B2">
      <w:pPr>
        <w:pStyle w:val="NormalWeb"/>
        <w:spacing w:before="0" w:beforeAutospacing="0" w:after="0" w:afterAutospacing="0" w:line="480" w:lineRule="auto"/>
        <w:ind w:firstLine="709"/>
        <w:jc w:val="both"/>
        <w:rPr>
          <w:lang w:val="en-US"/>
        </w:rPr>
      </w:pPr>
      <w:r w:rsidRPr="00A713C1">
        <w:rPr>
          <w:bCs/>
          <w:lang w:val="en-US"/>
        </w:rPr>
        <w:t>As presented in Table 1</w:t>
      </w:r>
      <w:r w:rsidR="005B655E" w:rsidRPr="00A713C1">
        <w:rPr>
          <w:bCs/>
          <w:lang w:val="en-US"/>
        </w:rPr>
        <w:t>,</w:t>
      </w:r>
      <w:r w:rsidRPr="00A713C1">
        <w:rPr>
          <w:bCs/>
          <w:lang w:val="en-US"/>
        </w:rPr>
        <w:t xml:space="preserve"> our hypotheses </w:t>
      </w:r>
      <w:r w:rsidR="00E65662" w:rsidRPr="00A713C1">
        <w:rPr>
          <w:bCs/>
          <w:lang w:val="en-US"/>
        </w:rPr>
        <w:t>confirmed,</w:t>
      </w:r>
      <w:r w:rsidRPr="00A713C1">
        <w:rPr>
          <w:bCs/>
          <w:lang w:val="en-US"/>
        </w:rPr>
        <w:t xml:space="preserve"> and we replicated the results from Study 1. </w:t>
      </w:r>
      <w:r w:rsidR="004B63B8" w:rsidRPr="00A713C1">
        <w:rPr>
          <w:bCs/>
          <w:lang w:val="en-US"/>
        </w:rPr>
        <w:t xml:space="preserve">In the </w:t>
      </w:r>
      <w:r w:rsidR="00EA05B2">
        <w:rPr>
          <w:bCs/>
          <w:lang w:val="en-US"/>
        </w:rPr>
        <w:t xml:space="preserve">pain </w:t>
      </w:r>
      <w:r w:rsidR="004B63B8" w:rsidRPr="00A713C1">
        <w:rPr>
          <w:bCs/>
          <w:lang w:val="en-US"/>
        </w:rPr>
        <w:t>condition, guilt decreased from Time 1 to Time 2 (</w:t>
      </w:r>
      <w:r w:rsidR="004B63B8" w:rsidRPr="00A713C1">
        <w:rPr>
          <w:bCs/>
          <w:i/>
          <w:lang w:val="en-US"/>
        </w:rPr>
        <w:t xml:space="preserve">M </w:t>
      </w:r>
      <w:r w:rsidR="004B63B8" w:rsidRPr="00A713C1">
        <w:rPr>
          <w:bCs/>
          <w:lang w:val="en-US"/>
        </w:rPr>
        <w:t xml:space="preserve">= 4.57, </w:t>
      </w:r>
      <w:r w:rsidR="004B63B8" w:rsidRPr="00A713C1">
        <w:rPr>
          <w:bCs/>
          <w:i/>
          <w:lang w:val="en-US"/>
        </w:rPr>
        <w:t xml:space="preserve">SD </w:t>
      </w:r>
      <w:r w:rsidR="004B63B8" w:rsidRPr="00A713C1">
        <w:rPr>
          <w:bCs/>
          <w:lang w:val="en-US"/>
        </w:rPr>
        <w:t xml:space="preserve">= 1.79 vs. </w:t>
      </w:r>
      <w:r w:rsidR="004B63B8" w:rsidRPr="00A713C1">
        <w:rPr>
          <w:bCs/>
          <w:i/>
          <w:lang w:val="en-US"/>
        </w:rPr>
        <w:t xml:space="preserve">M </w:t>
      </w:r>
      <w:r w:rsidR="004B63B8" w:rsidRPr="00A713C1">
        <w:rPr>
          <w:bCs/>
          <w:lang w:val="en-US"/>
        </w:rPr>
        <w:t xml:space="preserve">= 2.89, </w:t>
      </w:r>
      <w:r w:rsidR="004B63B8" w:rsidRPr="00A713C1">
        <w:rPr>
          <w:bCs/>
          <w:i/>
          <w:lang w:val="en-US"/>
        </w:rPr>
        <w:t xml:space="preserve">SD </w:t>
      </w:r>
      <w:r w:rsidR="004B63B8" w:rsidRPr="00A713C1">
        <w:rPr>
          <w:bCs/>
          <w:lang w:val="en-US"/>
        </w:rPr>
        <w:t xml:space="preserve">= 2.39) but only after the pain activation movie, </w:t>
      </w:r>
      <w:proofErr w:type="gramStart"/>
      <w:r w:rsidR="004B63B8" w:rsidRPr="00A713C1">
        <w:rPr>
          <w:bCs/>
          <w:i/>
          <w:lang w:val="en-US"/>
        </w:rPr>
        <w:t>t</w:t>
      </w:r>
      <w:r w:rsidR="004B63B8" w:rsidRPr="00A713C1">
        <w:rPr>
          <w:bCs/>
          <w:lang w:val="en-US"/>
        </w:rPr>
        <w:t>(</w:t>
      </w:r>
      <w:proofErr w:type="gramEnd"/>
      <w:r w:rsidR="004B63B8" w:rsidRPr="00A713C1">
        <w:rPr>
          <w:bCs/>
          <w:lang w:val="en-US"/>
        </w:rPr>
        <w:t xml:space="preserve">27) = 3.01, </w:t>
      </w:r>
      <w:r w:rsidR="004B63B8" w:rsidRPr="00A713C1">
        <w:rPr>
          <w:bCs/>
          <w:i/>
          <w:lang w:val="en-US"/>
        </w:rPr>
        <w:t>p</w:t>
      </w:r>
      <w:r w:rsidR="004B63B8" w:rsidRPr="00A713C1">
        <w:rPr>
          <w:bCs/>
          <w:lang w:val="en-US"/>
        </w:rPr>
        <w:t xml:space="preserve"> = .006, </w:t>
      </w:r>
      <w:r w:rsidR="004B63B8" w:rsidRPr="00A713C1">
        <w:rPr>
          <w:i/>
          <w:lang w:val="en-US"/>
        </w:rPr>
        <w:t xml:space="preserve">d </w:t>
      </w:r>
      <w:r w:rsidR="004B63B8" w:rsidRPr="00A713C1">
        <w:rPr>
          <w:lang w:val="en-US"/>
        </w:rPr>
        <w:t xml:space="preserve">= 0.67, 95% CI </w:t>
      </w:r>
      <w:r w:rsidR="00EA05B2">
        <w:rPr>
          <w:lang w:val="en-US"/>
        </w:rPr>
        <w:t>[</w:t>
      </w:r>
      <w:r w:rsidR="004B63B8" w:rsidRPr="00A713C1">
        <w:rPr>
          <w:lang w:val="en-US"/>
        </w:rPr>
        <w:t>0.13</w:t>
      </w:r>
      <w:r w:rsidR="00A713C1" w:rsidRPr="00A713C1">
        <w:rPr>
          <w:lang w:val="en-US"/>
        </w:rPr>
        <w:t xml:space="preserve">, </w:t>
      </w:r>
      <w:r w:rsidR="004B63B8" w:rsidRPr="00A713C1">
        <w:rPr>
          <w:lang w:val="en-US"/>
        </w:rPr>
        <w:t>1.21</w:t>
      </w:r>
      <w:r w:rsidR="00EA05B2">
        <w:rPr>
          <w:lang w:val="en-US"/>
        </w:rPr>
        <w:t>]</w:t>
      </w:r>
      <w:r w:rsidR="004B63B8" w:rsidRPr="00A713C1">
        <w:rPr>
          <w:lang w:val="en-US"/>
        </w:rPr>
        <w:t>.</w:t>
      </w:r>
      <w:r w:rsidR="00EA05B2">
        <w:rPr>
          <w:lang w:val="en-US"/>
        </w:rPr>
        <w:t xml:space="preserve"> </w:t>
      </w:r>
      <w:r w:rsidR="004B63B8" w:rsidRPr="00A713C1">
        <w:rPr>
          <w:bCs/>
          <w:lang w:val="en-US"/>
        </w:rPr>
        <w:t>In the control group and after the excitement activation movie, guilt remained at the same level (</w:t>
      </w:r>
      <w:r w:rsidR="004B63B8" w:rsidRPr="00A713C1">
        <w:rPr>
          <w:bCs/>
          <w:i/>
          <w:lang w:val="en-US"/>
        </w:rPr>
        <w:t>p</w:t>
      </w:r>
      <w:r w:rsidR="004B63B8" w:rsidRPr="00A713C1">
        <w:rPr>
          <w:bCs/>
          <w:lang w:val="en-US"/>
        </w:rPr>
        <w:t xml:space="preserve"> = .574 and </w:t>
      </w:r>
      <w:r w:rsidR="004B63B8" w:rsidRPr="00A713C1">
        <w:rPr>
          <w:bCs/>
          <w:i/>
          <w:lang w:val="en-US"/>
        </w:rPr>
        <w:t>p</w:t>
      </w:r>
      <w:r w:rsidR="004B63B8" w:rsidRPr="00A713C1">
        <w:rPr>
          <w:bCs/>
          <w:lang w:val="en-US"/>
        </w:rPr>
        <w:t xml:space="preserve"> = .582, respectively). For the sadness condition, sadness also decreased after the pain activation movie, </w:t>
      </w:r>
      <w:proofErr w:type="gramStart"/>
      <w:r w:rsidR="004B63B8" w:rsidRPr="00A713C1">
        <w:rPr>
          <w:bCs/>
          <w:i/>
          <w:lang w:val="en-US"/>
        </w:rPr>
        <w:t>t</w:t>
      </w:r>
      <w:r w:rsidR="004B63B8" w:rsidRPr="00A713C1">
        <w:rPr>
          <w:bCs/>
          <w:lang w:val="en-US"/>
        </w:rPr>
        <w:t>(</w:t>
      </w:r>
      <w:proofErr w:type="gramEnd"/>
      <w:r w:rsidR="004B63B8" w:rsidRPr="00A713C1">
        <w:rPr>
          <w:bCs/>
          <w:lang w:val="en-US"/>
        </w:rPr>
        <w:t xml:space="preserve">25) = 3.54, </w:t>
      </w:r>
      <w:r w:rsidR="004B63B8" w:rsidRPr="00A713C1">
        <w:rPr>
          <w:bCs/>
          <w:i/>
          <w:lang w:val="en-US"/>
        </w:rPr>
        <w:t>p</w:t>
      </w:r>
      <w:r w:rsidR="004B63B8" w:rsidRPr="00A713C1">
        <w:rPr>
          <w:bCs/>
          <w:lang w:val="en-US"/>
        </w:rPr>
        <w:t xml:space="preserve"> = .002,</w:t>
      </w:r>
      <w:r w:rsidR="004B63B8" w:rsidRPr="00A713C1">
        <w:rPr>
          <w:lang w:val="en-US"/>
        </w:rPr>
        <w:t xml:space="preserve"> </w:t>
      </w:r>
      <w:r w:rsidR="004B63B8" w:rsidRPr="00A713C1">
        <w:rPr>
          <w:i/>
          <w:lang w:val="en-US"/>
        </w:rPr>
        <w:t xml:space="preserve">d </w:t>
      </w:r>
      <w:r w:rsidR="004B63B8" w:rsidRPr="00A713C1">
        <w:rPr>
          <w:lang w:val="en-US"/>
        </w:rPr>
        <w:t xml:space="preserve">= 0.53, 95% </w:t>
      </w:r>
      <w:r w:rsidR="004B63B8" w:rsidRPr="00A713C1">
        <w:rPr>
          <w:iCs/>
          <w:lang w:val="en-US"/>
        </w:rPr>
        <w:t xml:space="preserve">CI </w:t>
      </w:r>
      <w:r w:rsidR="00EA05B2">
        <w:rPr>
          <w:lang w:val="en-US"/>
        </w:rPr>
        <w:t>[</w:t>
      </w:r>
      <w:r w:rsidR="004B63B8" w:rsidRPr="00A713C1">
        <w:rPr>
          <w:lang w:val="en-US"/>
        </w:rPr>
        <w:t>0.02</w:t>
      </w:r>
      <w:r w:rsidR="00A713C1" w:rsidRPr="00A713C1">
        <w:rPr>
          <w:lang w:val="en-US"/>
        </w:rPr>
        <w:t>,</w:t>
      </w:r>
      <w:r w:rsidR="004B63B8" w:rsidRPr="00A713C1">
        <w:rPr>
          <w:lang w:val="en-US"/>
        </w:rPr>
        <w:t xml:space="preserve"> 1.08</w:t>
      </w:r>
      <w:r w:rsidR="00EA05B2">
        <w:rPr>
          <w:lang w:val="en-US"/>
        </w:rPr>
        <w:t>]</w:t>
      </w:r>
      <w:r w:rsidR="004B63B8" w:rsidRPr="00A713C1">
        <w:rPr>
          <w:bCs/>
          <w:lang w:val="en-US"/>
        </w:rPr>
        <w:t xml:space="preserve">, and in the control group, </w:t>
      </w:r>
      <w:r w:rsidR="004B63B8" w:rsidRPr="00A713C1">
        <w:rPr>
          <w:bCs/>
          <w:i/>
          <w:lang w:val="en-US"/>
        </w:rPr>
        <w:t>t</w:t>
      </w:r>
      <w:r w:rsidR="004B63B8" w:rsidRPr="00A713C1">
        <w:rPr>
          <w:bCs/>
          <w:lang w:val="en-US"/>
        </w:rPr>
        <w:t xml:space="preserve">(25) = 2.36, </w:t>
      </w:r>
      <w:r w:rsidR="004B63B8" w:rsidRPr="00A713C1">
        <w:rPr>
          <w:bCs/>
          <w:i/>
          <w:lang w:val="en-US"/>
        </w:rPr>
        <w:t>p</w:t>
      </w:r>
      <w:r w:rsidR="004B63B8" w:rsidRPr="00A713C1">
        <w:rPr>
          <w:bCs/>
          <w:lang w:val="en-US"/>
        </w:rPr>
        <w:t xml:space="preserve"> = .026, </w:t>
      </w:r>
      <w:r w:rsidR="004B63B8" w:rsidRPr="00A713C1">
        <w:rPr>
          <w:i/>
          <w:lang w:val="en-US"/>
        </w:rPr>
        <w:t xml:space="preserve">d </w:t>
      </w:r>
      <w:r w:rsidR="004B63B8" w:rsidRPr="00A713C1">
        <w:rPr>
          <w:lang w:val="en-US"/>
        </w:rPr>
        <w:t xml:space="preserve">= 0.43, 95% CI </w:t>
      </w:r>
      <w:r w:rsidR="00EA05B2">
        <w:rPr>
          <w:lang w:val="en-US"/>
        </w:rPr>
        <w:t>[</w:t>
      </w:r>
      <w:r w:rsidR="004B63B8" w:rsidRPr="00A713C1">
        <w:rPr>
          <w:lang w:val="en-US"/>
        </w:rPr>
        <w:t>0.12, 0.98</w:t>
      </w:r>
      <w:r w:rsidR="00EA05B2">
        <w:rPr>
          <w:lang w:val="en-US"/>
        </w:rPr>
        <w:t>]</w:t>
      </w:r>
      <w:r w:rsidR="004B63B8" w:rsidRPr="00A713C1">
        <w:rPr>
          <w:bCs/>
          <w:lang w:val="en-US"/>
        </w:rPr>
        <w:t>, but not in the excitement activation movie group (</w:t>
      </w:r>
      <w:r w:rsidR="004B63B8" w:rsidRPr="00A713C1">
        <w:rPr>
          <w:bCs/>
          <w:i/>
          <w:lang w:val="en-US"/>
        </w:rPr>
        <w:t xml:space="preserve">p </w:t>
      </w:r>
      <w:r w:rsidR="004B63B8" w:rsidRPr="00A713C1">
        <w:rPr>
          <w:bCs/>
          <w:lang w:val="en-US"/>
        </w:rPr>
        <w:t xml:space="preserve">= .367). </w:t>
      </w:r>
      <w:r w:rsidR="00384F9F" w:rsidRPr="00A713C1">
        <w:rPr>
          <w:bCs/>
          <w:lang w:val="en-US"/>
        </w:rPr>
        <w:t> </w:t>
      </w:r>
    </w:p>
    <w:p w14:paraId="23051769" w14:textId="44EDBCBA" w:rsidR="00FC64E5" w:rsidRPr="00A713C1" w:rsidRDefault="00EA05B2" w:rsidP="00EA05B2">
      <w:pPr>
        <w:pStyle w:val="NormalWeb"/>
        <w:spacing w:before="0" w:beforeAutospacing="0" w:after="0" w:afterAutospacing="0" w:line="480" w:lineRule="auto"/>
        <w:rPr>
          <w:bCs/>
          <w:lang w:val="en-US"/>
        </w:rPr>
      </w:pPr>
      <w:r>
        <w:rPr>
          <w:bCs/>
          <w:noProof/>
          <w:lang w:val="en-US"/>
        </w:rPr>
        <w:lastRenderedPageBreak/>
        <w:drawing>
          <wp:inline distT="0" distB="0" distL="0" distR="0" wp14:anchorId="7DD4C541" wp14:editId="17C84539">
            <wp:extent cx="6006353" cy="3990340"/>
            <wp:effectExtent l="0" t="0" r="1270" b="0"/>
            <wp:docPr id="6" name="Picture 6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Table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06353" cy="3990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CFF1B6" w14:textId="77777777" w:rsidR="00FC64E5" w:rsidRPr="00A713C1" w:rsidRDefault="00FC64E5" w:rsidP="00B72372">
      <w:pPr>
        <w:pStyle w:val="NormalWeb"/>
        <w:spacing w:before="0" w:beforeAutospacing="0" w:after="0" w:afterAutospacing="0" w:line="480" w:lineRule="auto"/>
        <w:ind w:firstLine="709"/>
        <w:jc w:val="both"/>
        <w:rPr>
          <w:bCs/>
          <w:lang w:val="en-US"/>
        </w:rPr>
      </w:pPr>
    </w:p>
    <w:p w14:paraId="14C7DF5D" w14:textId="659816F4" w:rsidR="009A7F3A" w:rsidRPr="00A713C1" w:rsidRDefault="009A7F3A" w:rsidP="00A713C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713C1">
        <w:rPr>
          <w:rFonts w:ascii="Times New Roman" w:hAnsi="Times New Roman" w:cs="Times New Roman"/>
          <w:b/>
          <w:sz w:val="24"/>
          <w:szCs w:val="24"/>
        </w:rPr>
        <w:t>Study 3</w:t>
      </w:r>
    </w:p>
    <w:p w14:paraId="7560C583" w14:textId="5EEC57E0" w:rsidR="00AB65E5" w:rsidRPr="00A713C1" w:rsidRDefault="00AB65E5" w:rsidP="00AB65E5">
      <w:pPr>
        <w:spacing w:line="480" w:lineRule="auto"/>
        <w:ind w:firstLine="709"/>
        <w:rPr>
          <w:rFonts w:ascii="Times New Roman" w:hAnsi="Times New Roman" w:cs="Times New Roman"/>
          <w:sz w:val="24"/>
          <w:szCs w:val="24"/>
        </w:rPr>
      </w:pPr>
      <w:r w:rsidRPr="00A713C1">
        <w:rPr>
          <w:rFonts w:ascii="Times New Roman" w:hAnsi="Times New Roman" w:cs="Times New Roman"/>
          <w:sz w:val="24"/>
          <w:szCs w:val="24"/>
        </w:rPr>
        <w:t xml:space="preserve">In study 3, </w:t>
      </w:r>
      <w:r w:rsidRPr="00A713C1">
        <w:rPr>
          <w:rFonts w:ascii="Times New Roman" w:hAnsi="Times New Roman" w:cs="Times New Roman"/>
          <w:sz w:val="24"/>
          <w:szCs w:val="24"/>
          <w:lang w:val="en-GB"/>
        </w:rPr>
        <w:t xml:space="preserve">we additionally measured </w:t>
      </w:r>
      <w:r w:rsidRPr="00A713C1">
        <w:rPr>
          <w:rFonts w:ascii="Times New Roman" w:hAnsi="Times New Roman" w:cs="Times New Roman"/>
          <w:sz w:val="24"/>
          <w:szCs w:val="24"/>
        </w:rPr>
        <w:t xml:space="preserve">how painful the blood collection was according to the participants’ opinion and how much they identified with the protagonist. Participants were asked to report on 5-point scale their judgment from 1 = </w:t>
      </w:r>
      <w:r w:rsidRPr="00A713C1">
        <w:rPr>
          <w:rFonts w:ascii="Times New Roman" w:hAnsi="Times New Roman" w:cs="Times New Roman"/>
          <w:i/>
          <w:iCs/>
          <w:sz w:val="24"/>
          <w:szCs w:val="24"/>
        </w:rPr>
        <w:t xml:space="preserve">not at all </w:t>
      </w:r>
      <w:r w:rsidRPr="00A713C1">
        <w:rPr>
          <w:rFonts w:ascii="Times New Roman" w:hAnsi="Times New Roman" w:cs="Times New Roman"/>
          <w:sz w:val="24"/>
          <w:szCs w:val="24"/>
        </w:rPr>
        <w:t xml:space="preserve">to 4 = </w:t>
      </w:r>
      <w:r w:rsidRPr="00A713C1">
        <w:rPr>
          <w:rFonts w:ascii="Times New Roman" w:hAnsi="Times New Roman" w:cs="Times New Roman"/>
          <w:i/>
          <w:iCs/>
          <w:sz w:val="24"/>
          <w:szCs w:val="24"/>
        </w:rPr>
        <w:t>extremely</w:t>
      </w:r>
      <w:r w:rsidRPr="00A713C1">
        <w:rPr>
          <w:rFonts w:ascii="Times New Roman" w:hAnsi="Times New Roman" w:cs="Times New Roman"/>
          <w:sz w:val="24"/>
          <w:szCs w:val="24"/>
        </w:rPr>
        <w:t>. T-Test analysis showed no differences</w:t>
      </w:r>
      <w:r w:rsidR="00C143C2" w:rsidRPr="00A713C1">
        <w:rPr>
          <w:rFonts w:ascii="Times New Roman" w:hAnsi="Times New Roman" w:cs="Times New Roman"/>
          <w:sz w:val="24"/>
          <w:szCs w:val="24"/>
        </w:rPr>
        <w:t xml:space="preserve"> between</w:t>
      </w:r>
      <w:r w:rsidRPr="00A713C1">
        <w:rPr>
          <w:rFonts w:ascii="Times New Roman" w:hAnsi="Times New Roman" w:cs="Times New Roman"/>
          <w:sz w:val="24"/>
          <w:szCs w:val="24"/>
        </w:rPr>
        <w:t xml:space="preserve"> the conditions for both pain perception, </w:t>
      </w:r>
      <w:proofErr w:type="gramStart"/>
      <w:r w:rsidRPr="00A713C1">
        <w:rPr>
          <w:rFonts w:ascii="Times New Roman" w:hAnsi="Times New Roman" w:cs="Times New Roman"/>
          <w:i/>
          <w:sz w:val="24"/>
          <w:szCs w:val="24"/>
        </w:rPr>
        <w:t>t(</w:t>
      </w:r>
      <w:proofErr w:type="gramEnd"/>
      <w:r w:rsidRPr="00A713C1">
        <w:rPr>
          <w:rFonts w:ascii="Times New Roman" w:hAnsi="Times New Roman" w:cs="Times New Roman"/>
          <w:iCs/>
          <w:sz w:val="24"/>
          <w:szCs w:val="24"/>
        </w:rPr>
        <w:t xml:space="preserve">58) = .22, </w:t>
      </w:r>
      <w:r w:rsidRPr="00A713C1">
        <w:rPr>
          <w:rFonts w:ascii="Times New Roman" w:hAnsi="Times New Roman" w:cs="Times New Roman"/>
          <w:i/>
          <w:sz w:val="24"/>
          <w:szCs w:val="24"/>
        </w:rPr>
        <w:t>p</w:t>
      </w:r>
      <w:r w:rsidRPr="00A713C1">
        <w:rPr>
          <w:rFonts w:ascii="Times New Roman" w:hAnsi="Times New Roman" w:cs="Times New Roman"/>
          <w:iCs/>
          <w:sz w:val="24"/>
          <w:szCs w:val="24"/>
        </w:rPr>
        <w:t xml:space="preserve"> = .825</w:t>
      </w:r>
      <w:r w:rsidRPr="00A713C1">
        <w:rPr>
          <w:rFonts w:ascii="Times New Roman" w:hAnsi="Times New Roman" w:cs="Times New Roman"/>
          <w:sz w:val="24"/>
          <w:szCs w:val="24"/>
        </w:rPr>
        <w:t xml:space="preserve">, and identification with the actor, </w:t>
      </w:r>
      <w:r w:rsidRPr="00A713C1">
        <w:rPr>
          <w:rFonts w:ascii="Times New Roman" w:hAnsi="Times New Roman" w:cs="Times New Roman"/>
          <w:i/>
          <w:sz w:val="24"/>
          <w:szCs w:val="24"/>
        </w:rPr>
        <w:t>t(</w:t>
      </w:r>
      <w:r w:rsidRPr="00A713C1">
        <w:rPr>
          <w:rFonts w:ascii="Times New Roman" w:hAnsi="Times New Roman" w:cs="Times New Roman"/>
          <w:iCs/>
          <w:sz w:val="24"/>
          <w:szCs w:val="24"/>
        </w:rPr>
        <w:t xml:space="preserve">58) = .40, </w:t>
      </w:r>
      <w:r w:rsidRPr="00A713C1">
        <w:rPr>
          <w:rFonts w:ascii="Times New Roman" w:hAnsi="Times New Roman" w:cs="Times New Roman"/>
          <w:i/>
          <w:sz w:val="24"/>
          <w:szCs w:val="24"/>
        </w:rPr>
        <w:t>p</w:t>
      </w:r>
      <w:r w:rsidRPr="00A713C1">
        <w:rPr>
          <w:rFonts w:ascii="Times New Roman" w:hAnsi="Times New Roman" w:cs="Times New Roman"/>
          <w:iCs/>
          <w:sz w:val="24"/>
          <w:szCs w:val="24"/>
        </w:rPr>
        <w:t xml:space="preserve"> = .692.</w:t>
      </w:r>
    </w:p>
    <w:p w14:paraId="59A554D9" w14:textId="4A053DB1" w:rsidR="00CB0C97" w:rsidRPr="00A713C1" w:rsidRDefault="00812AF7" w:rsidP="00812AF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713C1">
        <w:rPr>
          <w:rFonts w:ascii="Times New Roman" w:hAnsi="Times New Roman" w:cs="Times New Roman"/>
          <w:b/>
          <w:sz w:val="24"/>
          <w:szCs w:val="24"/>
        </w:rPr>
        <w:t>Full</w:t>
      </w:r>
      <w:r w:rsidR="00CB0C97" w:rsidRPr="00A713C1">
        <w:rPr>
          <w:rFonts w:ascii="Times New Roman" w:hAnsi="Times New Roman" w:cs="Times New Roman"/>
          <w:b/>
          <w:sz w:val="24"/>
          <w:szCs w:val="24"/>
        </w:rPr>
        <w:t xml:space="preserve"> analyses</w:t>
      </w:r>
    </w:p>
    <w:p w14:paraId="3F1DB4B4" w14:textId="7CE9BBD7" w:rsidR="00CB0C97" w:rsidRDefault="00CB0C97" w:rsidP="00CB0C97">
      <w:pPr>
        <w:tabs>
          <w:tab w:val="left" w:pos="851"/>
          <w:tab w:val="left" w:pos="993"/>
        </w:tabs>
        <w:spacing w:line="480" w:lineRule="auto"/>
        <w:ind w:firstLine="709"/>
        <w:rPr>
          <w:rFonts w:ascii="Times New Roman" w:hAnsi="Times New Roman" w:cs="Times New Roman"/>
          <w:sz w:val="24"/>
          <w:szCs w:val="24"/>
        </w:rPr>
      </w:pPr>
      <w:r w:rsidRPr="00A713C1">
        <w:rPr>
          <w:rFonts w:ascii="Times New Roman" w:hAnsi="Times New Roman" w:cs="Times New Roman"/>
          <w:b/>
          <w:iCs/>
          <w:sz w:val="24"/>
          <w:szCs w:val="24"/>
        </w:rPr>
        <w:t>Guilt and shame</w:t>
      </w:r>
      <w:r w:rsidRPr="00A713C1">
        <w:rPr>
          <w:rFonts w:ascii="Times New Roman" w:hAnsi="Times New Roman" w:cs="Times New Roman"/>
          <w:b/>
          <w:i/>
          <w:sz w:val="24"/>
          <w:szCs w:val="24"/>
        </w:rPr>
        <w:t xml:space="preserve">. </w:t>
      </w:r>
      <w:r w:rsidRPr="00A713C1">
        <w:rPr>
          <w:rFonts w:ascii="Times New Roman" w:hAnsi="Times New Roman" w:cs="Times New Roman"/>
          <w:sz w:val="24"/>
          <w:szCs w:val="24"/>
        </w:rPr>
        <w:t>We analyzed the data in a 2 (</w:t>
      </w:r>
      <w:r w:rsidR="00EA05B2">
        <w:rPr>
          <w:rFonts w:ascii="Times New Roman" w:hAnsi="Times New Roman" w:cs="Times New Roman"/>
          <w:sz w:val="24"/>
          <w:szCs w:val="24"/>
        </w:rPr>
        <w:t>C</w:t>
      </w:r>
      <w:r w:rsidRPr="00A713C1">
        <w:rPr>
          <w:rFonts w:ascii="Times New Roman" w:hAnsi="Times New Roman" w:cs="Times New Roman"/>
          <w:sz w:val="24"/>
          <w:szCs w:val="24"/>
        </w:rPr>
        <w:t xml:space="preserve">ondition: </w:t>
      </w:r>
      <w:r w:rsidR="00EA05B2">
        <w:rPr>
          <w:rFonts w:ascii="Times New Roman" w:hAnsi="Times New Roman" w:cs="Times New Roman"/>
          <w:sz w:val="24"/>
          <w:szCs w:val="24"/>
        </w:rPr>
        <w:t>G</w:t>
      </w:r>
      <w:r w:rsidRPr="00A713C1">
        <w:rPr>
          <w:rFonts w:ascii="Times New Roman" w:hAnsi="Times New Roman" w:cs="Times New Roman"/>
          <w:sz w:val="24"/>
          <w:szCs w:val="24"/>
        </w:rPr>
        <w:t xml:space="preserve">uilt vs. </w:t>
      </w:r>
      <w:r w:rsidR="00EA05B2">
        <w:rPr>
          <w:rFonts w:ascii="Times New Roman" w:hAnsi="Times New Roman" w:cs="Times New Roman"/>
          <w:sz w:val="24"/>
          <w:szCs w:val="24"/>
        </w:rPr>
        <w:t>S</w:t>
      </w:r>
      <w:r w:rsidRPr="00A713C1">
        <w:rPr>
          <w:rFonts w:ascii="Times New Roman" w:hAnsi="Times New Roman" w:cs="Times New Roman"/>
          <w:sz w:val="24"/>
          <w:szCs w:val="24"/>
        </w:rPr>
        <w:t>hame) x 2 (</w:t>
      </w:r>
      <w:r w:rsidR="00EA05B2">
        <w:rPr>
          <w:rFonts w:ascii="Times New Roman" w:hAnsi="Times New Roman" w:cs="Times New Roman"/>
          <w:sz w:val="24"/>
          <w:szCs w:val="24"/>
        </w:rPr>
        <w:t>M</w:t>
      </w:r>
      <w:r w:rsidRPr="00A713C1">
        <w:rPr>
          <w:rFonts w:ascii="Times New Roman" w:hAnsi="Times New Roman" w:cs="Times New Roman"/>
          <w:sz w:val="24"/>
          <w:szCs w:val="24"/>
        </w:rPr>
        <w:t xml:space="preserve">easured </w:t>
      </w:r>
      <w:r w:rsidR="00EA05B2">
        <w:rPr>
          <w:rFonts w:ascii="Times New Roman" w:hAnsi="Times New Roman" w:cs="Times New Roman"/>
          <w:sz w:val="24"/>
          <w:szCs w:val="24"/>
        </w:rPr>
        <w:t>E</w:t>
      </w:r>
      <w:r w:rsidRPr="00A713C1">
        <w:rPr>
          <w:rFonts w:ascii="Times New Roman" w:hAnsi="Times New Roman" w:cs="Times New Roman"/>
          <w:sz w:val="24"/>
          <w:szCs w:val="24"/>
        </w:rPr>
        <w:t xml:space="preserve">motion: </w:t>
      </w:r>
      <w:r w:rsidR="00EA05B2">
        <w:rPr>
          <w:rFonts w:ascii="Times New Roman" w:hAnsi="Times New Roman" w:cs="Times New Roman"/>
          <w:sz w:val="24"/>
          <w:szCs w:val="24"/>
        </w:rPr>
        <w:t>G</w:t>
      </w:r>
      <w:r w:rsidRPr="00A713C1">
        <w:rPr>
          <w:rFonts w:ascii="Times New Roman" w:hAnsi="Times New Roman" w:cs="Times New Roman"/>
          <w:sz w:val="24"/>
          <w:szCs w:val="24"/>
        </w:rPr>
        <w:t xml:space="preserve">uilt vs. </w:t>
      </w:r>
      <w:r w:rsidR="00EA05B2">
        <w:rPr>
          <w:rFonts w:ascii="Times New Roman" w:hAnsi="Times New Roman" w:cs="Times New Roman"/>
          <w:sz w:val="24"/>
          <w:szCs w:val="24"/>
        </w:rPr>
        <w:t>S</w:t>
      </w:r>
      <w:r w:rsidRPr="00A713C1">
        <w:rPr>
          <w:rFonts w:ascii="Times New Roman" w:hAnsi="Times New Roman" w:cs="Times New Roman"/>
          <w:sz w:val="24"/>
          <w:szCs w:val="24"/>
        </w:rPr>
        <w:t>hame) x 2 (</w:t>
      </w:r>
      <w:r w:rsidR="00EA05B2">
        <w:rPr>
          <w:rFonts w:ascii="Times New Roman" w:hAnsi="Times New Roman" w:cs="Times New Roman"/>
          <w:sz w:val="24"/>
          <w:szCs w:val="24"/>
        </w:rPr>
        <w:t>T</w:t>
      </w:r>
      <w:r w:rsidRPr="00A713C1">
        <w:rPr>
          <w:rFonts w:ascii="Times New Roman" w:hAnsi="Times New Roman" w:cs="Times New Roman"/>
          <w:sz w:val="24"/>
          <w:szCs w:val="24"/>
        </w:rPr>
        <w:t xml:space="preserve">ime of the </w:t>
      </w:r>
      <w:r w:rsidR="00EA05B2">
        <w:rPr>
          <w:rFonts w:ascii="Times New Roman" w:hAnsi="Times New Roman" w:cs="Times New Roman"/>
          <w:sz w:val="24"/>
          <w:szCs w:val="24"/>
        </w:rPr>
        <w:t>M</w:t>
      </w:r>
      <w:r w:rsidRPr="00A713C1">
        <w:rPr>
          <w:rFonts w:ascii="Times New Roman" w:hAnsi="Times New Roman" w:cs="Times New Roman"/>
          <w:sz w:val="24"/>
          <w:szCs w:val="24"/>
        </w:rPr>
        <w:t xml:space="preserve">easure: Time 1 vs. Time 2) mixed model of analysis of variance with the first factor between-group and two remaining within-group. The main effect of time was strong and significant, </w:t>
      </w:r>
      <w:proofErr w:type="gramStart"/>
      <w:r w:rsidRPr="00A713C1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A713C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A713C1">
        <w:rPr>
          <w:rFonts w:ascii="Times New Roman" w:hAnsi="Times New Roman" w:cs="Times New Roman"/>
          <w:sz w:val="24"/>
          <w:szCs w:val="24"/>
        </w:rPr>
        <w:t>1,</w:t>
      </w:r>
      <w:r w:rsidR="00EA05B2">
        <w:rPr>
          <w:rFonts w:ascii="Times New Roman" w:hAnsi="Times New Roman" w:cs="Times New Roman"/>
          <w:sz w:val="24"/>
          <w:szCs w:val="24"/>
        </w:rPr>
        <w:t xml:space="preserve"> </w:t>
      </w:r>
      <w:r w:rsidRPr="00A713C1">
        <w:rPr>
          <w:rFonts w:ascii="Times New Roman" w:hAnsi="Times New Roman" w:cs="Times New Roman"/>
          <w:sz w:val="24"/>
          <w:szCs w:val="24"/>
        </w:rPr>
        <w:t xml:space="preserve">58) = 61.00, </w:t>
      </w:r>
      <w:r w:rsidRPr="00A713C1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A713C1">
        <w:rPr>
          <w:rFonts w:ascii="Times New Roman" w:hAnsi="Times New Roman" w:cs="Times New Roman"/>
          <w:sz w:val="24"/>
          <w:szCs w:val="24"/>
        </w:rPr>
        <w:t xml:space="preserve">&lt; .001, </w:t>
      </w:r>
      <w:r w:rsidRPr="00A713C1">
        <w:rPr>
          <w:rFonts w:ascii="Times New Roman" w:hAnsi="Times New Roman" w:cs="Times New Roman"/>
          <w:iCs/>
          <w:sz w:val="24"/>
          <w:szCs w:val="24"/>
        </w:rPr>
        <w:t>η</w:t>
      </w:r>
      <w:r w:rsidRPr="00A713C1">
        <w:rPr>
          <w:rFonts w:ascii="Times New Roman" w:hAnsi="Times New Roman" w:cs="Times New Roman"/>
          <w:iCs/>
          <w:sz w:val="24"/>
          <w:szCs w:val="24"/>
          <w:vertAlign w:val="subscript"/>
        </w:rPr>
        <w:t>p</w:t>
      </w:r>
      <w:r w:rsidRPr="00A713C1">
        <w:rPr>
          <w:rFonts w:ascii="Times New Roman" w:hAnsi="Times New Roman" w:cs="Times New Roman"/>
          <w:iCs/>
          <w:sz w:val="24"/>
          <w:szCs w:val="24"/>
        </w:rPr>
        <w:t>²</w:t>
      </w:r>
      <w:r w:rsidR="00D23BE3" w:rsidRPr="00A713C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A713C1">
        <w:rPr>
          <w:rFonts w:ascii="Times New Roman" w:hAnsi="Times New Roman" w:cs="Times New Roman"/>
          <w:i/>
          <w:iCs/>
          <w:sz w:val="24"/>
          <w:szCs w:val="24"/>
        </w:rPr>
        <w:t xml:space="preserve">= </w:t>
      </w:r>
      <w:r w:rsidRPr="00A713C1">
        <w:rPr>
          <w:rFonts w:ascii="Times New Roman" w:hAnsi="Times New Roman" w:cs="Times New Roman"/>
          <w:sz w:val="24"/>
          <w:szCs w:val="24"/>
        </w:rPr>
        <w:t>.51. At Time 2, participants felt less guilt and shame (</w:t>
      </w:r>
      <w:r w:rsidRPr="00A713C1">
        <w:rPr>
          <w:rFonts w:ascii="Times New Roman" w:hAnsi="Times New Roman" w:cs="Times New Roman"/>
          <w:i/>
          <w:iCs/>
          <w:sz w:val="24"/>
          <w:szCs w:val="24"/>
        </w:rPr>
        <w:t xml:space="preserve">M </w:t>
      </w:r>
      <w:r w:rsidRPr="00A713C1">
        <w:rPr>
          <w:rFonts w:ascii="Times New Roman" w:hAnsi="Times New Roman" w:cs="Times New Roman"/>
          <w:sz w:val="24"/>
          <w:szCs w:val="24"/>
        </w:rPr>
        <w:t xml:space="preserve">= 26.67, </w:t>
      </w:r>
      <w:r w:rsidRPr="00A713C1">
        <w:rPr>
          <w:rFonts w:ascii="Times New Roman" w:hAnsi="Times New Roman" w:cs="Times New Roman"/>
          <w:i/>
          <w:iCs/>
          <w:sz w:val="24"/>
          <w:szCs w:val="24"/>
        </w:rPr>
        <w:t xml:space="preserve">SE </w:t>
      </w:r>
      <w:r w:rsidRPr="00A713C1">
        <w:rPr>
          <w:rFonts w:ascii="Times New Roman" w:hAnsi="Times New Roman" w:cs="Times New Roman"/>
          <w:sz w:val="24"/>
          <w:szCs w:val="24"/>
        </w:rPr>
        <w:t xml:space="preserve">= 2.65) than at Time 1 </w:t>
      </w:r>
      <w:r w:rsidRPr="00A713C1">
        <w:rPr>
          <w:rFonts w:ascii="Times New Roman" w:hAnsi="Times New Roman" w:cs="Times New Roman"/>
          <w:sz w:val="24"/>
          <w:szCs w:val="24"/>
        </w:rPr>
        <w:lastRenderedPageBreak/>
        <w:t>(</w:t>
      </w:r>
      <w:r w:rsidRPr="00A713C1">
        <w:rPr>
          <w:rFonts w:ascii="Times New Roman" w:hAnsi="Times New Roman" w:cs="Times New Roman"/>
          <w:i/>
          <w:iCs/>
          <w:sz w:val="24"/>
          <w:szCs w:val="24"/>
        </w:rPr>
        <w:t xml:space="preserve">M </w:t>
      </w:r>
      <w:r w:rsidRPr="00A713C1">
        <w:rPr>
          <w:rFonts w:ascii="Times New Roman" w:hAnsi="Times New Roman" w:cs="Times New Roman"/>
          <w:sz w:val="24"/>
          <w:szCs w:val="24"/>
        </w:rPr>
        <w:t xml:space="preserve">= 50.10, </w:t>
      </w:r>
      <w:r w:rsidRPr="00A713C1">
        <w:rPr>
          <w:rFonts w:ascii="Times New Roman" w:hAnsi="Times New Roman" w:cs="Times New Roman"/>
          <w:i/>
          <w:iCs/>
          <w:sz w:val="24"/>
          <w:szCs w:val="24"/>
        </w:rPr>
        <w:t xml:space="preserve">SE </w:t>
      </w:r>
      <w:r w:rsidRPr="00A713C1">
        <w:rPr>
          <w:rFonts w:ascii="Times New Roman" w:hAnsi="Times New Roman" w:cs="Times New Roman"/>
          <w:sz w:val="24"/>
          <w:szCs w:val="24"/>
        </w:rPr>
        <w:t xml:space="preserve">= 3.47). The interaction between measured emotion and time of measure was also significant, </w:t>
      </w:r>
      <w:r w:rsidRPr="00A713C1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A713C1">
        <w:rPr>
          <w:rFonts w:ascii="Times New Roman" w:hAnsi="Times New Roman" w:cs="Times New Roman"/>
          <w:sz w:val="24"/>
          <w:szCs w:val="24"/>
        </w:rPr>
        <w:t>(1,</w:t>
      </w:r>
      <w:r w:rsidR="00A713C1" w:rsidRPr="00A713C1">
        <w:rPr>
          <w:rFonts w:ascii="Times New Roman" w:hAnsi="Times New Roman" w:cs="Times New Roman"/>
          <w:sz w:val="24"/>
          <w:szCs w:val="24"/>
        </w:rPr>
        <w:t xml:space="preserve"> </w:t>
      </w:r>
      <w:r w:rsidRPr="00A713C1">
        <w:rPr>
          <w:rFonts w:ascii="Times New Roman" w:hAnsi="Times New Roman" w:cs="Times New Roman"/>
          <w:sz w:val="24"/>
          <w:szCs w:val="24"/>
        </w:rPr>
        <w:t>58)</w:t>
      </w:r>
      <w:r w:rsidR="00A713C1" w:rsidRPr="00A713C1">
        <w:rPr>
          <w:rFonts w:ascii="Times New Roman" w:hAnsi="Times New Roman" w:cs="Times New Roman"/>
          <w:sz w:val="24"/>
          <w:szCs w:val="24"/>
        </w:rPr>
        <w:t xml:space="preserve"> </w:t>
      </w:r>
      <w:r w:rsidRPr="00A713C1">
        <w:rPr>
          <w:rFonts w:ascii="Times New Roman" w:hAnsi="Times New Roman" w:cs="Times New Roman"/>
          <w:sz w:val="24"/>
          <w:szCs w:val="24"/>
        </w:rPr>
        <w:t xml:space="preserve">= 17.82, </w:t>
      </w:r>
      <w:r w:rsidRPr="00A713C1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A713C1">
        <w:rPr>
          <w:rFonts w:ascii="Times New Roman" w:hAnsi="Times New Roman" w:cs="Times New Roman"/>
          <w:sz w:val="24"/>
          <w:szCs w:val="24"/>
        </w:rPr>
        <w:t xml:space="preserve">&lt; .001, </w:t>
      </w:r>
      <w:r w:rsidRPr="00A713C1">
        <w:rPr>
          <w:rFonts w:ascii="Times New Roman" w:hAnsi="Times New Roman" w:cs="Times New Roman"/>
          <w:bCs/>
          <w:iCs/>
          <w:sz w:val="24"/>
          <w:szCs w:val="24"/>
        </w:rPr>
        <w:t>η</w:t>
      </w:r>
      <w:r w:rsidRPr="00A713C1">
        <w:rPr>
          <w:rFonts w:ascii="Times New Roman" w:hAnsi="Times New Roman" w:cs="Times New Roman"/>
          <w:bCs/>
          <w:iCs/>
          <w:sz w:val="24"/>
          <w:szCs w:val="24"/>
          <w:vertAlign w:val="subscript"/>
        </w:rPr>
        <w:t>p</w:t>
      </w:r>
      <w:r w:rsidRPr="00A713C1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2</w:t>
      </w:r>
      <w:r w:rsidRPr="00A713C1">
        <w:rPr>
          <w:rFonts w:ascii="Times New Roman" w:hAnsi="Times New Roman" w:cs="Times New Roman"/>
          <w:i/>
          <w:iCs/>
          <w:sz w:val="24"/>
          <w:szCs w:val="24"/>
        </w:rPr>
        <w:t xml:space="preserve"> = </w:t>
      </w:r>
      <w:r w:rsidRPr="00A713C1">
        <w:rPr>
          <w:rFonts w:ascii="Times New Roman" w:hAnsi="Times New Roman" w:cs="Times New Roman"/>
          <w:sz w:val="24"/>
          <w:szCs w:val="24"/>
        </w:rPr>
        <w:t>.24, and showed that shame decreased slightly from Time 1 (</w:t>
      </w:r>
      <w:r w:rsidRPr="00A713C1">
        <w:rPr>
          <w:rFonts w:ascii="Times New Roman" w:hAnsi="Times New Roman" w:cs="Times New Roman"/>
          <w:i/>
          <w:iCs/>
          <w:sz w:val="24"/>
          <w:szCs w:val="24"/>
        </w:rPr>
        <w:t xml:space="preserve">M </w:t>
      </w:r>
      <w:r w:rsidRPr="00A713C1">
        <w:rPr>
          <w:rFonts w:ascii="Times New Roman" w:hAnsi="Times New Roman" w:cs="Times New Roman"/>
          <w:sz w:val="24"/>
          <w:szCs w:val="24"/>
        </w:rPr>
        <w:t xml:space="preserve">= 47.93, </w:t>
      </w:r>
      <w:r w:rsidRPr="00A713C1">
        <w:rPr>
          <w:rFonts w:ascii="Times New Roman" w:hAnsi="Times New Roman" w:cs="Times New Roman"/>
          <w:i/>
          <w:iCs/>
          <w:sz w:val="24"/>
          <w:szCs w:val="24"/>
        </w:rPr>
        <w:t xml:space="preserve">SD </w:t>
      </w:r>
      <w:r w:rsidRPr="00A713C1">
        <w:rPr>
          <w:rFonts w:ascii="Times New Roman" w:hAnsi="Times New Roman" w:cs="Times New Roman"/>
          <w:sz w:val="24"/>
          <w:szCs w:val="24"/>
        </w:rPr>
        <w:t>= 43.37) to Time 2, (</w:t>
      </w:r>
      <w:r w:rsidRPr="00A713C1">
        <w:rPr>
          <w:rFonts w:ascii="Times New Roman" w:hAnsi="Times New Roman" w:cs="Times New Roman"/>
          <w:i/>
          <w:iCs/>
          <w:sz w:val="24"/>
          <w:szCs w:val="24"/>
        </w:rPr>
        <w:t xml:space="preserve">M </w:t>
      </w:r>
      <w:r w:rsidRPr="00A713C1">
        <w:rPr>
          <w:rFonts w:ascii="Times New Roman" w:hAnsi="Times New Roman" w:cs="Times New Roman"/>
          <w:sz w:val="24"/>
          <w:szCs w:val="24"/>
        </w:rPr>
        <w:t xml:space="preserve">= 34.77, </w:t>
      </w:r>
      <w:r w:rsidRPr="00A713C1">
        <w:rPr>
          <w:rFonts w:ascii="Times New Roman" w:hAnsi="Times New Roman" w:cs="Times New Roman"/>
          <w:i/>
          <w:iCs/>
          <w:sz w:val="24"/>
          <w:szCs w:val="24"/>
        </w:rPr>
        <w:t xml:space="preserve">SD </w:t>
      </w:r>
      <w:r w:rsidRPr="00A713C1">
        <w:rPr>
          <w:rFonts w:ascii="Times New Roman" w:hAnsi="Times New Roman" w:cs="Times New Roman"/>
          <w:sz w:val="24"/>
          <w:szCs w:val="24"/>
        </w:rPr>
        <w:t>= 34.67)</w:t>
      </w:r>
      <w:r w:rsidR="00EA05B2">
        <w:rPr>
          <w:rFonts w:ascii="Times New Roman" w:hAnsi="Times New Roman" w:cs="Times New Roman"/>
          <w:sz w:val="24"/>
          <w:szCs w:val="24"/>
        </w:rPr>
        <w:t>,</w:t>
      </w:r>
      <w:r w:rsidRPr="00A713C1">
        <w:rPr>
          <w:rFonts w:ascii="Times New Roman" w:hAnsi="Times New Roman" w:cs="Times New Roman"/>
          <w:sz w:val="24"/>
          <w:szCs w:val="24"/>
        </w:rPr>
        <w:t xml:space="preserve"> </w:t>
      </w:r>
      <w:r w:rsidRPr="00A713C1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A713C1">
        <w:rPr>
          <w:rFonts w:ascii="Times New Roman" w:hAnsi="Times New Roman" w:cs="Times New Roman"/>
          <w:sz w:val="24"/>
          <w:szCs w:val="24"/>
        </w:rPr>
        <w:t xml:space="preserve">(59) = 3.38, </w:t>
      </w:r>
      <w:r w:rsidRPr="00A713C1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A713C1">
        <w:rPr>
          <w:rFonts w:ascii="Times New Roman" w:hAnsi="Times New Roman" w:cs="Times New Roman"/>
          <w:sz w:val="24"/>
          <w:szCs w:val="24"/>
        </w:rPr>
        <w:t xml:space="preserve">= .001, </w:t>
      </w:r>
      <w:r w:rsidRPr="00A713C1">
        <w:rPr>
          <w:rFonts w:ascii="Times New Roman" w:hAnsi="Times New Roman" w:cs="Times New Roman"/>
          <w:i/>
          <w:iCs/>
          <w:sz w:val="24"/>
          <w:szCs w:val="24"/>
        </w:rPr>
        <w:t xml:space="preserve">d </w:t>
      </w:r>
      <w:r w:rsidRPr="00A713C1">
        <w:rPr>
          <w:rFonts w:ascii="Times New Roman" w:hAnsi="Times New Roman" w:cs="Times New Roman"/>
          <w:sz w:val="24"/>
          <w:szCs w:val="24"/>
        </w:rPr>
        <w:t xml:space="preserve">= 0.34, 95% CI </w:t>
      </w:r>
      <w:r w:rsidR="00EA05B2">
        <w:rPr>
          <w:rFonts w:ascii="Times New Roman" w:hAnsi="Times New Roman" w:cs="Times New Roman"/>
          <w:sz w:val="24"/>
          <w:szCs w:val="24"/>
        </w:rPr>
        <w:t>[</w:t>
      </w:r>
      <w:r w:rsidRPr="00A713C1">
        <w:rPr>
          <w:rFonts w:ascii="Times New Roman" w:hAnsi="Times New Roman" w:cs="Times New Roman"/>
          <w:sz w:val="24"/>
          <w:szCs w:val="24"/>
        </w:rPr>
        <w:t>0.18, 0.84</w:t>
      </w:r>
      <w:r w:rsidR="00EA05B2">
        <w:rPr>
          <w:rFonts w:ascii="Times New Roman" w:hAnsi="Times New Roman" w:cs="Times New Roman"/>
          <w:sz w:val="24"/>
          <w:szCs w:val="24"/>
        </w:rPr>
        <w:t>]</w:t>
      </w:r>
      <w:r w:rsidRPr="00A713C1">
        <w:rPr>
          <w:rFonts w:ascii="Times New Roman" w:hAnsi="Times New Roman" w:cs="Times New Roman"/>
          <w:sz w:val="24"/>
          <w:szCs w:val="24"/>
        </w:rPr>
        <w:t>, whereas guilt decreased two-fold: Time 1 (</w:t>
      </w:r>
      <w:r w:rsidRPr="00A713C1">
        <w:rPr>
          <w:rFonts w:ascii="Times New Roman" w:hAnsi="Times New Roman" w:cs="Times New Roman"/>
          <w:i/>
          <w:iCs/>
          <w:sz w:val="24"/>
          <w:szCs w:val="24"/>
        </w:rPr>
        <w:t xml:space="preserve">M </w:t>
      </w:r>
      <w:r w:rsidRPr="00A713C1">
        <w:rPr>
          <w:rFonts w:ascii="Times New Roman" w:hAnsi="Times New Roman" w:cs="Times New Roman"/>
          <w:sz w:val="24"/>
          <w:szCs w:val="24"/>
        </w:rPr>
        <w:t xml:space="preserve">= 52.27, </w:t>
      </w:r>
      <w:r w:rsidRPr="00A713C1">
        <w:rPr>
          <w:rFonts w:ascii="Times New Roman" w:hAnsi="Times New Roman" w:cs="Times New Roman"/>
          <w:i/>
          <w:iCs/>
          <w:sz w:val="24"/>
          <w:szCs w:val="24"/>
        </w:rPr>
        <w:t xml:space="preserve">SD </w:t>
      </w:r>
      <w:r w:rsidRPr="00A713C1">
        <w:rPr>
          <w:rFonts w:ascii="Times New Roman" w:hAnsi="Times New Roman" w:cs="Times New Roman"/>
          <w:sz w:val="24"/>
          <w:szCs w:val="24"/>
        </w:rPr>
        <w:t>= 30.39) v</w:t>
      </w:r>
      <w:r w:rsidR="00EA05B2">
        <w:rPr>
          <w:rFonts w:ascii="Times New Roman" w:hAnsi="Times New Roman" w:cs="Times New Roman"/>
          <w:sz w:val="24"/>
          <w:szCs w:val="24"/>
        </w:rPr>
        <w:t>ersus</w:t>
      </w:r>
      <w:r w:rsidRPr="00A713C1">
        <w:rPr>
          <w:rFonts w:ascii="Times New Roman" w:hAnsi="Times New Roman" w:cs="Times New Roman"/>
          <w:sz w:val="24"/>
          <w:szCs w:val="24"/>
        </w:rPr>
        <w:t xml:space="preserve"> Time 2 (</w:t>
      </w:r>
      <w:r w:rsidRPr="00A713C1">
        <w:rPr>
          <w:rFonts w:ascii="Times New Roman" w:hAnsi="Times New Roman" w:cs="Times New Roman"/>
          <w:i/>
          <w:iCs/>
          <w:sz w:val="24"/>
          <w:szCs w:val="24"/>
        </w:rPr>
        <w:t xml:space="preserve">M </w:t>
      </w:r>
      <w:r w:rsidRPr="00A713C1">
        <w:rPr>
          <w:rFonts w:ascii="Times New Roman" w:hAnsi="Times New Roman" w:cs="Times New Roman"/>
          <w:sz w:val="24"/>
          <w:szCs w:val="24"/>
        </w:rPr>
        <w:t xml:space="preserve">= 18.57, </w:t>
      </w:r>
      <w:r w:rsidRPr="00A713C1">
        <w:rPr>
          <w:rFonts w:ascii="Times New Roman" w:hAnsi="Times New Roman" w:cs="Times New Roman"/>
          <w:i/>
          <w:iCs/>
          <w:sz w:val="24"/>
          <w:szCs w:val="24"/>
        </w:rPr>
        <w:t xml:space="preserve">SD </w:t>
      </w:r>
      <w:r w:rsidRPr="00A713C1">
        <w:rPr>
          <w:rFonts w:ascii="Times New Roman" w:hAnsi="Times New Roman" w:cs="Times New Roman"/>
          <w:sz w:val="24"/>
          <w:szCs w:val="24"/>
        </w:rPr>
        <w:t xml:space="preserve">= 21.98); </w:t>
      </w:r>
      <w:r w:rsidRPr="00A713C1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A713C1">
        <w:rPr>
          <w:rFonts w:ascii="Times New Roman" w:hAnsi="Times New Roman" w:cs="Times New Roman"/>
          <w:sz w:val="24"/>
          <w:szCs w:val="24"/>
        </w:rPr>
        <w:t xml:space="preserve">(56) = 8.42, </w:t>
      </w:r>
      <w:r w:rsidRPr="00A713C1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A713C1">
        <w:rPr>
          <w:rFonts w:ascii="Times New Roman" w:hAnsi="Times New Roman" w:cs="Times New Roman"/>
          <w:sz w:val="24"/>
          <w:szCs w:val="24"/>
        </w:rPr>
        <w:t xml:space="preserve">&lt; .001, </w:t>
      </w:r>
      <w:r w:rsidRPr="00A713C1">
        <w:rPr>
          <w:rFonts w:ascii="Times New Roman" w:hAnsi="Times New Roman" w:cs="Times New Roman"/>
          <w:i/>
          <w:iCs/>
          <w:sz w:val="24"/>
          <w:szCs w:val="24"/>
        </w:rPr>
        <w:t xml:space="preserve">d </w:t>
      </w:r>
      <w:r w:rsidRPr="00A713C1">
        <w:rPr>
          <w:rFonts w:ascii="Times New Roman" w:hAnsi="Times New Roman" w:cs="Times New Roman"/>
          <w:sz w:val="24"/>
          <w:szCs w:val="24"/>
        </w:rPr>
        <w:t>= 1.27, 95% CI</w:t>
      </w:r>
      <w:r w:rsidRPr="00A713C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A713C1">
        <w:rPr>
          <w:rFonts w:ascii="Times New Roman" w:hAnsi="Times New Roman" w:cs="Times New Roman"/>
          <w:sz w:val="24"/>
          <w:szCs w:val="24"/>
        </w:rPr>
        <w:t xml:space="preserve">(0.68, 1.83). The interaction between condition and measured emotion was also significant, </w:t>
      </w:r>
      <w:proofErr w:type="gramStart"/>
      <w:r w:rsidRPr="00A713C1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A713C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A713C1">
        <w:rPr>
          <w:rFonts w:ascii="Times New Roman" w:hAnsi="Times New Roman" w:cs="Times New Roman"/>
          <w:sz w:val="24"/>
          <w:szCs w:val="24"/>
        </w:rPr>
        <w:t>1,</w:t>
      </w:r>
      <w:r w:rsidR="00A713C1" w:rsidRPr="00A713C1">
        <w:rPr>
          <w:rFonts w:ascii="Times New Roman" w:hAnsi="Times New Roman" w:cs="Times New Roman"/>
          <w:sz w:val="24"/>
          <w:szCs w:val="24"/>
        </w:rPr>
        <w:t xml:space="preserve"> </w:t>
      </w:r>
      <w:r w:rsidRPr="00A713C1">
        <w:rPr>
          <w:rFonts w:ascii="Times New Roman" w:hAnsi="Times New Roman" w:cs="Times New Roman"/>
          <w:sz w:val="24"/>
          <w:szCs w:val="24"/>
        </w:rPr>
        <w:t xml:space="preserve">58) = 14.08, </w:t>
      </w:r>
      <w:r w:rsidRPr="00A713C1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975C6F" w:rsidRPr="00A713C1">
        <w:rPr>
          <w:rFonts w:ascii="Times New Roman" w:hAnsi="Times New Roman" w:cs="Times New Roman"/>
          <w:sz w:val="24"/>
          <w:szCs w:val="24"/>
        </w:rPr>
        <w:t>&lt; .001</w:t>
      </w:r>
      <w:r w:rsidRPr="00A713C1">
        <w:rPr>
          <w:rFonts w:ascii="Times New Roman" w:hAnsi="Times New Roman" w:cs="Times New Roman"/>
          <w:sz w:val="24"/>
          <w:szCs w:val="24"/>
        </w:rPr>
        <w:t xml:space="preserve">, </w:t>
      </w:r>
      <w:r w:rsidRPr="00A713C1">
        <w:rPr>
          <w:rFonts w:ascii="Times New Roman" w:hAnsi="Times New Roman" w:cs="Times New Roman"/>
          <w:bCs/>
          <w:iCs/>
          <w:sz w:val="24"/>
          <w:szCs w:val="24"/>
        </w:rPr>
        <w:t>η</w:t>
      </w:r>
      <w:r w:rsidRPr="00A713C1">
        <w:rPr>
          <w:rFonts w:ascii="Times New Roman" w:hAnsi="Times New Roman" w:cs="Times New Roman"/>
          <w:bCs/>
          <w:iCs/>
          <w:sz w:val="24"/>
          <w:szCs w:val="24"/>
          <w:vertAlign w:val="subscript"/>
        </w:rPr>
        <w:t>p</w:t>
      </w:r>
      <w:r w:rsidRPr="00A713C1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2</w:t>
      </w:r>
      <w:r w:rsidRPr="00A713C1">
        <w:rPr>
          <w:rFonts w:ascii="Times New Roman" w:hAnsi="Times New Roman" w:cs="Times New Roman"/>
          <w:i/>
          <w:iCs/>
          <w:sz w:val="24"/>
          <w:szCs w:val="24"/>
        </w:rPr>
        <w:t xml:space="preserve"> = </w:t>
      </w:r>
      <w:r w:rsidRPr="00A713C1">
        <w:rPr>
          <w:rFonts w:ascii="Times New Roman" w:hAnsi="Times New Roman" w:cs="Times New Roman"/>
          <w:sz w:val="24"/>
          <w:szCs w:val="24"/>
        </w:rPr>
        <w:t>.20, and indicated that shame was stronger (</w:t>
      </w:r>
      <w:r w:rsidRPr="00A713C1">
        <w:rPr>
          <w:rFonts w:ascii="Times New Roman" w:hAnsi="Times New Roman" w:cs="Times New Roman"/>
          <w:i/>
          <w:iCs/>
          <w:sz w:val="24"/>
          <w:szCs w:val="24"/>
        </w:rPr>
        <w:t xml:space="preserve">M </w:t>
      </w:r>
      <w:r w:rsidRPr="00A713C1">
        <w:rPr>
          <w:rFonts w:ascii="Times New Roman" w:hAnsi="Times New Roman" w:cs="Times New Roman"/>
          <w:sz w:val="24"/>
          <w:szCs w:val="24"/>
        </w:rPr>
        <w:t xml:space="preserve">= 52.80, </w:t>
      </w:r>
      <w:r w:rsidRPr="00A713C1">
        <w:rPr>
          <w:rFonts w:ascii="Times New Roman" w:hAnsi="Times New Roman" w:cs="Times New Roman"/>
          <w:i/>
          <w:iCs/>
          <w:sz w:val="24"/>
          <w:szCs w:val="24"/>
        </w:rPr>
        <w:t xml:space="preserve">SE </w:t>
      </w:r>
      <w:r w:rsidRPr="00A713C1">
        <w:rPr>
          <w:rFonts w:ascii="Times New Roman" w:hAnsi="Times New Roman" w:cs="Times New Roman"/>
          <w:sz w:val="24"/>
          <w:szCs w:val="24"/>
        </w:rPr>
        <w:t>= 5.20) in the shame condition in comparison to the guilt condition (</w:t>
      </w:r>
      <w:r w:rsidRPr="00A713C1">
        <w:rPr>
          <w:rFonts w:ascii="Times New Roman" w:hAnsi="Times New Roman" w:cs="Times New Roman"/>
          <w:i/>
          <w:iCs/>
          <w:sz w:val="24"/>
          <w:szCs w:val="24"/>
        </w:rPr>
        <w:t xml:space="preserve">M </w:t>
      </w:r>
      <w:r w:rsidRPr="00A713C1">
        <w:rPr>
          <w:rFonts w:ascii="Times New Roman" w:hAnsi="Times New Roman" w:cs="Times New Roman"/>
          <w:sz w:val="24"/>
          <w:szCs w:val="24"/>
        </w:rPr>
        <w:t xml:space="preserve">= 29.90, </w:t>
      </w:r>
      <w:r w:rsidRPr="00A713C1">
        <w:rPr>
          <w:rFonts w:ascii="Times New Roman" w:hAnsi="Times New Roman" w:cs="Times New Roman"/>
          <w:i/>
          <w:iCs/>
          <w:sz w:val="24"/>
          <w:szCs w:val="24"/>
        </w:rPr>
        <w:t xml:space="preserve">SE </w:t>
      </w:r>
      <w:r w:rsidRPr="00A713C1">
        <w:rPr>
          <w:rFonts w:ascii="Times New Roman" w:hAnsi="Times New Roman" w:cs="Times New Roman"/>
          <w:sz w:val="24"/>
          <w:szCs w:val="24"/>
        </w:rPr>
        <w:t>= 5.20), but guilt was strong in both conditions: guilt condition (</w:t>
      </w:r>
      <w:r w:rsidRPr="00A713C1">
        <w:rPr>
          <w:rFonts w:ascii="Times New Roman" w:hAnsi="Times New Roman" w:cs="Times New Roman"/>
          <w:i/>
          <w:iCs/>
          <w:sz w:val="24"/>
          <w:szCs w:val="24"/>
        </w:rPr>
        <w:t xml:space="preserve">M </w:t>
      </w:r>
      <w:r w:rsidRPr="00A713C1">
        <w:rPr>
          <w:rFonts w:ascii="Times New Roman" w:hAnsi="Times New Roman" w:cs="Times New Roman"/>
          <w:sz w:val="24"/>
          <w:szCs w:val="24"/>
        </w:rPr>
        <w:t xml:space="preserve">= 37.95, </w:t>
      </w:r>
      <w:r w:rsidRPr="00A713C1">
        <w:rPr>
          <w:rFonts w:ascii="Times New Roman" w:hAnsi="Times New Roman" w:cs="Times New Roman"/>
          <w:i/>
          <w:iCs/>
          <w:sz w:val="24"/>
          <w:szCs w:val="24"/>
        </w:rPr>
        <w:t xml:space="preserve">SE </w:t>
      </w:r>
      <w:r w:rsidRPr="00A713C1">
        <w:rPr>
          <w:rFonts w:ascii="Times New Roman" w:hAnsi="Times New Roman" w:cs="Times New Roman"/>
          <w:sz w:val="24"/>
          <w:szCs w:val="24"/>
        </w:rPr>
        <w:t>= 4.01)</w:t>
      </w:r>
      <w:r w:rsidR="00EA05B2">
        <w:rPr>
          <w:rFonts w:ascii="Times New Roman" w:hAnsi="Times New Roman" w:cs="Times New Roman"/>
          <w:sz w:val="24"/>
          <w:szCs w:val="24"/>
        </w:rPr>
        <w:t xml:space="preserve"> and </w:t>
      </w:r>
      <w:r w:rsidRPr="00A713C1">
        <w:rPr>
          <w:rFonts w:ascii="Times New Roman" w:hAnsi="Times New Roman" w:cs="Times New Roman"/>
          <w:sz w:val="24"/>
          <w:szCs w:val="24"/>
        </w:rPr>
        <w:t>shame condition (</w:t>
      </w:r>
      <w:r w:rsidRPr="00A713C1">
        <w:rPr>
          <w:rFonts w:ascii="Times New Roman" w:hAnsi="Times New Roman" w:cs="Times New Roman"/>
          <w:i/>
          <w:iCs/>
          <w:sz w:val="24"/>
          <w:szCs w:val="24"/>
        </w:rPr>
        <w:t xml:space="preserve">M </w:t>
      </w:r>
      <w:r w:rsidRPr="00A713C1">
        <w:rPr>
          <w:rFonts w:ascii="Times New Roman" w:hAnsi="Times New Roman" w:cs="Times New Roman"/>
          <w:sz w:val="24"/>
          <w:szCs w:val="24"/>
        </w:rPr>
        <w:t xml:space="preserve">= 32.88, </w:t>
      </w:r>
      <w:r w:rsidRPr="00A713C1">
        <w:rPr>
          <w:rFonts w:ascii="Times New Roman" w:hAnsi="Times New Roman" w:cs="Times New Roman"/>
          <w:i/>
          <w:iCs/>
          <w:sz w:val="24"/>
          <w:szCs w:val="24"/>
        </w:rPr>
        <w:t xml:space="preserve">SE </w:t>
      </w:r>
      <w:r w:rsidRPr="00A713C1">
        <w:rPr>
          <w:rFonts w:ascii="Times New Roman" w:hAnsi="Times New Roman" w:cs="Times New Roman"/>
          <w:sz w:val="24"/>
          <w:szCs w:val="24"/>
        </w:rPr>
        <w:t xml:space="preserve">= 4.01). The last significant interaction was interaction between condition and time of measure, </w:t>
      </w:r>
      <w:proofErr w:type="gramStart"/>
      <w:r w:rsidRPr="00A713C1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A713C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A713C1">
        <w:rPr>
          <w:rFonts w:ascii="Times New Roman" w:hAnsi="Times New Roman" w:cs="Times New Roman"/>
          <w:sz w:val="24"/>
          <w:szCs w:val="24"/>
        </w:rPr>
        <w:t>1,</w:t>
      </w:r>
      <w:r w:rsidR="00EA05B2">
        <w:rPr>
          <w:rFonts w:ascii="Times New Roman" w:hAnsi="Times New Roman" w:cs="Times New Roman"/>
          <w:sz w:val="24"/>
          <w:szCs w:val="24"/>
        </w:rPr>
        <w:t xml:space="preserve"> </w:t>
      </w:r>
      <w:r w:rsidRPr="00A713C1">
        <w:rPr>
          <w:rFonts w:ascii="Times New Roman" w:hAnsi="Times New Roman" w:cs="Times New Roman"/>
          <w:sz w:val="24"/>
          <w:szCs w:val="24"/>
        </w:rPr>
        <w:t xml:space="preserve">58) = 6.06, </w:t>
      </w:r>
      <w:r w:rsidRPr="00A713C1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A713C1">
        <w:rPr>
          <w:rFonts w:ascii="Times New Roman" w:hAnsi="Times New Roman" w:cs="Times New Roman"/>
          <w:sz w:val="24"/>
          <w:szCs w:val="24"/>
        </w:rPr>
        <w:t xml:space="preserve">= .017, </w:t>
      </w:r>
      <w:r w:rsidRPr="00A713C1">
        <w:rPr>
          <w:rFonts w:ascii="Times New Roman" w:hAnsi="Times New Roman" w:cs="Times New Roman"/>
          <w:bCs/>
          <w:iCs/>
          <w:sz w:val="24"/>
          <w:szCs w:val="24"/>
        </w:rPr>
        <w:t>η</w:t>
      </w:r>
      <w:r w:rsidRPr="00A713C1">
        <w:rPr>
          <w:rFonts w:ascii="Times New Roman" w:hAnsi="Times New Roman" w:cs="Times New Roman"/>
          <w:bCs/>
          <w:iCs/>
          <w:sz w:val="24"/>
          <w:szCs w:val="24"/>
          <w:vertAlign w:val="subscript"/>
        </w:rPr>
        <w:t>p</w:t>
      </w:r>
      <w:r w:rsidRPr="00A713C1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2</w:t>
      </w:r>
      <w:r w:rsidRPr="00A713C1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</w:rPr>
        <w:t xml:space="preserve"> </w:t>
      </w:r>
      <w:r w:rsidRPr="00A713C1">
        <w:rPr>
          <w:rFonts w:ascii="Times New Roman" w:hAnsi="Times New Roman" w:cs="Times New Roman"/>
          <w:i/>
          <w:iCs/>
          <w:sz w:val="24"/>
          <w:szCs w:val="24"/>
        </w:rPr>
        <w:t xml:space="preserve">= </w:t>
      </w:r>
      <w:r w:rsidRPr="00A713C1">
        <w:rPr>
          <w:rFonts w:ascii="Times New Roman" w:hAnsi="Times New Roman" w:cs="Times New Roman"/>
          <w:sz w:val="24"/>
          <w:szCs w:val="24"/>
        </w:rPr>
        <w:t>0.10. In the guilt condition, guilt and shame strongly decreased from Time 1 to Time 2 (</w:t>
      </w:r>
      <w:r w:rsidRPr="00A713C1">
        <w:rPr>
          <w:rFonts w:ascii="Times New Roman" w:hAnsi="Times New Roman" w:cs="Times New Roman"/>
          <w:i/>
          <w:iCs/>
          <w:sz w:val="24"/>
          <w:szCs w:val="24"/>
        </w:rPr>
        <w:t xml:space="preserve">M </w:t>
      </w:r>
      <w:r w:rsidRPr="00A713C1">
        <w:rPr>
          <w:rFonts w:ascii="Times New Roman" w:hAnsi="Times New Roman" w:cs="Times New Roman"/>
          <w:sz w:val="24"/>
          <w:szCs w:val="24"/>
        </w:rPr>
        <w:t xml:space="preserve">= 49.33, </w:t>
      </w:r>
      <w:r w:rsidRPr="00A713C1">
        <w:rPr>
          <w:rFonts w:ascii="Times New Roman" w:hAnsi="Times New Roman" w:cs="Times New Roman"/>
          <w:i/>
          <w:iCs/>
          <w:sz w:val="24"/>
          <w:szCs w:val="24"/>
        </w:rPr>
        <w:t xml:space="preserve">SE </w:t>
      </w:r>
      <w:r w:rsidRPr="00A713C1">
        <w:rPr>
          <w:rFonts w:ascii="Times New Roman" w:hAnsi="Times New Roman" w:cs="Times New Roman"/>
          <w:sz w:val="24"/>
          <w:szCs w:val="24"/>
        </w:rPr>
        <w:t xml:space="preserve">= 4.91 vs. </w:t>
      </w:r>
      <w:r w:rsidRPr="00A713C1">
        <w:rPr>
          <w:rFonts w:ascii="Times New Roman" w:hAnsi="Times New Roman" w:cs="Times New Roman"/>
          <w:i/>
          <w:iCs/>
          <w:sz w:val="24"/>
          <w:szCs w:val="24"/>
        </w:rPr>
        <w:t xml:space="preserve">M </w:t>
      </w:r>
      <w:r w:rsidRPr="00A713C1">
        <w:rPr>
          <w:rFonts w:ascii="Times New Roman" w:hAnsi="Times New Roman" w:cs="Times New Roman"/>
          <w:sz w:val="24"/>
          <w:szCs w:val="24"/>
        </w:rPr>
        <w:t xml:space="preserve">= 18.52, </w:t>
      </w:r>
      <w:r w:rsidRPr="00A713C1">
        <w:rPr>
          <w:rFonts w:ascii="Times New Roman" w:hAnsi="Times New Roman" w:cs="Times New Roman"/>
          <w:i/>
          <w:iCs/>
          <w:sz w:val="24"/>
          <w:szCs w:val="24"/>
        </w:rPr>
        <w:t xml:space="preserve">SE </w:t>
      </w:r>
      <w:r w:rsidRPr="00A713C1">
        <w:rPr>
          <w:rFonts w:ascii="Times New Roman" w:hAnsi="Times New Roman" w:cs="Times New Roman"/>
          <w:sz w:val="24"/>
          <w:szCs w:val="24"/>
        </w:rPr>
        <w:t xml:space="preserve">= 3.75), whereas in the </w:t>
      </w:r>
      <w:proofErr w:type="gramStart"/>
      <w:r w:rsidRPr="00A713C1">
        <w:rPr>
          <w:rFonts w:ascii="Times New Roman" w:hAnsi="Times New Roman" w:cs="Times New Roman"/>
          <w:sz w:val="24"/>
          <w:szCs w:val="24"/>
        </w:rPr>
        <w:t>shame</w:t>
      </w:r>
      <w:proofErr w:type="gramEnd"/>
      <w:r w:rsidRPr="00A713C1">
        <w:rPr>
          <w:rFonts w:ascii="Times New Roman" w:hAnsi="Times New Roman" w:cs="Times New Roman"/>
          <w:sz w:val="24"/>
          <w:szCs w:val="24"/>
        </w:rPr>
        <w:t xml:space="preserve"> condition, both emotions decreased slightly (Time 1: </w:t>
      </w:r>
      <w:r w:rsidRPr="00A713C1">
        <w:rPr>
          <w:rFonts w:ascii="Times New Roman" w:hAnsi="Times New Roman" w:cs="Times New Roman"/>
          <w:i/>
          <w:iCs/>
          <w:sz w:val="24"/>
          <w:szCs w:val="24"/>
        </w:rPr>
        <w:t xml:space="preserve">M </w:t>
      </w:r>
      <w:r w:rsidRPr="00A713C1">
        <w:rPr>
          <w:rFonts w:ascii="Times New Roman" w:hAnsi="Times New Roman" w:cs="Times New Roman"/>
          <w:sz w:val="24"/>
          <w:szCs w:val="24"/>
        </w:rPr>
        <w:t xml:space="preserve">= 50.87, </w:t>
      </w:r>
      <w:r w:rsidRPr="00A713C1">
        <w:rPr>
          <w:rFonts w:ascii="Times New Roman" w:hAnsi="Times New Roman" w:cs="Times New Roman"/>
          <w:i/>
          <w:iCs/>
          <w:sz w:val="24"/>
          <w:szCs w:val="24"/>
        </w:rPr>
        <w:t xml:space="preserve">SE </w:t>
      </w:r>
      <w:r w:rsidRPr="00A713C1">
        <w:rPr>
          <w:rFonts w:ascii="Times New Roman" w:hAnsi="Times New Roman" w:cs="Times New Roman"/>
          <w:sz w:val="24"/>
          <w:szCs w:val="24"/>
        </w:rPr>
        <w:t xml:space="preserve">= 4.91 vs. Time 2: </w:t>
      </w:r>
      <w:r w:rsidRPr="00A713C1">
        <w:rPr>
          <w:rFonts w:ascii="Times New Roman" w:hAnsi="Times New Roman" w:cs="Times New Roman"/>
          <w:i/>
          <w:iCs/>
          <w:sz w:val="24"/>
          <w:szCs w:val="24"/>
        </w:rPr>
        <w:t xml:space="preserve">M </w:t>
      </w:r>
      <w:r w:rsidRPr="00A713C1">
        <w:rPr>
          <w:rFonts w:ascii="Times New Roman" w:hAnsi="Times New Roman" w:cs="Times New Roman"/>
          <w:sz w:val="24"/>
          <w:szCs w:val="24"/>
        </w:rPr>
        <w:t xml:space="preserve">= 34.82, </w:t>
      </w:r>
      <w:r w:rsidRPr="00A713C1">
        <w:rPr>
          <w:rFonts w:ascii="Times New Roman" w:hAnsi="Times New Roman" w:cs="Times New Roman"/>
          <w:i/>
          <w:iCs/>
          <w:sz w:val="24"/>
          <w:szCs w:val="24"/>
        </w:rPr>
        <w:t xml:space="preserve">SE </w:t>
      </w:r>
      <w:r w:rsidRPr="00A713C1">
        <w:rPr>
          <w:rFonts w:ascii="Times New Roman" w:hAnsi="Times New Roman" w:cs="Times New Roman"/>
          <w:sz w:val="24"/>
          <w:szCs w:val="24"/>
        </w:rPr>
        <w:t xml:space="preserve">= 3.75). The interaction between condition, measured emotion and time of measure was nonsignificant, </w:t>
      </w:r>
      <w:proofErr w:type="gramStart"/>
      <w:r w:rsidRPr="00A713C1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A713C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A713C1">
        <w:rPr>
          <w:rFonts w:ascii="Times New Roman" w:hAnsi="Times New Roman" w:cs="Times New Roman"/>
          <w:sz w:val="24"/>
          <w:szCs w:val="24"/>
        </w:rPr>
        <w:t>1,</w:t>
      </w:r>
      <w:r w:rsidR="00EA05B2">
        <w:rPr>
          <w:rFonts w:ascii="Times New Roman" w:hAnsi="Times New Roman" w:cs="Times New Roman"/>
          <w:sz w:val="24"/>
          <w:szCs w:val="24"/>
        </w:rPr>
        <w:t xml:space="preserve"> </w:t>
      </w:r>
      <w:r w:rsidRPr="00A713C1">
        <w:rPr>
          <w:rFonts w:ascii="Times New Roman" w:hAnsi="Times New Roman" w:cs="Times New Roman"/>
          <w:sz w:val="24"/>
          <w:szCs w:val="24"/>
        </w:rPr>
        <w:t xml:space="preserve">58) = .10, </w:t>
      </w:r>
      <w:r w:rsidRPr="00A713C1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A713C1">
        <w:rPr>
          <w:rFonts w:ascii="Times New Roman" w:hAnsi="Times New Roman" w:cs="Times New Roman"/>
          <w:sz w:val="24"/>
          <w:szCs w:val="24"/>
        </w:rPr>
        <w:t xml:space="preserve">= .749. The summary of the analysis is presented in Figure S2. </w:t>
      </w:r>
    </w:p>
    <w:p w14:paraId="2DD82E47" w14:textId="77777777" w:rsidR="00EA05B2" w:rsidRPr="00A713C1" w:rsidRDefault="00EA05B2" w:rsidP="00CB0C97">
      <w:pPr>
        <w:tabs>
          <w:tab w:val="left" w:pos="851"/>
          <w:tab w:val="left" w:pos="993"/>
        </w:tabs>
        <w:spacing w:line="480" w:lineRule="auto"/>
        <w:ind w:firstLine="709"/>
        <w:rPr>
          <w:rFonts w:ascii="Times New Roman" w:hAnsi="Times New Roman" w:cs="Times New Roman"/>
          <w:sz w:val="24"/>
          <w:szCs w:val="24"/>
        </w:rPr>
      </w:pPr>
    </w:p>
    <w:p w14:paraId="339A3947" w14:textId="77777777" w:rsidR="00EA05B2" w:rsidRDefault="00EA05B2" w:rsidP="00EA05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F2EAB71" wp14:editId="317EB677">
            <wp:extent cx="5760720" cy="3790950"/>
            <wp:effectExtent l="0" t="0" r="5080" b="6350"/>
            <wp:docPr id="7" name="Picture 7" descr="Chart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waterfall chart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90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4D87B5" w14:textId="652ABCCF" w:rsidR="007B5437" w:rsidRPr="00A713C1" w:rsidRDefault="00413ED4" w:rsidP="00EA05B2">
      <w:pPr>
        <w:spacing w:line="480" w:lineRule="auto"/>
        <w:ind w:firstLine="709"/>
        <w:rPr>
          <w:rFonts w:ascii="Times New Roman" w:hAnsi="Times New Roman" w:cs="Times New Roman"/>
          <w:noProof/>
          <w:sz w:val="24"/>
          <w:szCs w:val="24"/>
        </w:rPr>
      </w:pPr>
      <w:r w:rsidRPr="00A713C1">
        <w:rPr>
          <w:rFonts w:ascii="Times New Roman" w:hAnsi="Times New Roman" w:cs="Times New Roman"/>
          <w:sz w:val="24"/>
          <w:szCs w:val="24"/>
        </w:rPr>
        <w:t xml:space="preserve">We applied a </w:t>
      </w:r>
      <w:r w:rsidRPr="00A713C1">
        <w:rPr>
          <w:rFonts w:ascii="Times New Roman" w:hAnsi="Times New Roman" w:cs="Times New Roman"/>
          <w:noProof/>
          <w:sz w:val="24"/>
          <w:szCs w:val="24"/>
        </w:rPr>
        <w:t>simple</w:t>
      </w:r>
      <w:r w:rsidRPr="00A713C1">
        <w:rPr>
          <w:rFonts w:ascii="Times New Roman" w:hAnsi="Times New Roman" w:cs="Times New Roman"/>
          <w:sz w:val="24"/>
          <w:szCs w:val="24"/>
        </w:rPr>
        <w:t xml:space="preserve"> effect analysis to evaluate the hypothesis that only guilt would be affected by pain manipulation. As expected in the guilt condition, guilt decreased significantly from Time 1 to Time 2 (</w:t>
      </w:r>
      <w:r w:rsidRPr="00A713C1">
        <w:rPr>
          <w:rFonts w:ascii="Times New Roman" w:hAnsi="Times New Roman" w:cs="Times New Roman"/>
          <w:i/>
          <w:iCs/>
          <w:sz w:val="24"/>
          <w:szCs w:val="24"/>
        </w:rPr>
        <w:t xml:space="preserve">M </w:t>
      </w:r>
      <w:r w:rsidRPr="00A713C1">
        <w:rPr>
          <w:rFonts w:ascii="Times New Roman" w:hAnsi="Times New Roman" w:cs="Times New Roman"/>
          <w:sz w:val="24"/>
          <w:szCs w:val="24"/>
        </w:rPr>
        <w:t xml:space="preserve">= 58.10, </w:t>
      </w:r>
      <w:r w:rsidRPr="00A713C1">
        <w:rPr>
          <w:rFonts w:ascii="Times New Roman" w:hAnsi="Times New Roman" w:cs="Times New Roman"/>
          <w:i/>
          <w:iCs/>
          <w:sz w:val="24"/>
          <w:szCs w:val="24"/>
        </w:rPr>
        <w:t xml:space="preserve">SD </w:t>
      </w:r>
      <w:r w:rsidRPr="00A713C1">
        <w:rPr>
          <w:rFonts w:ascii="Times New Roman" w:hAnsi="Times New Roman" w:cs="Times New Roman"/>
          <w:sz w:val="24"/>
          <w:szCs w:val="24"/>
        </w:rPr>
        <w:t xml:space="preserve">= 32.13 vs. </w:t>
      </w:r>
      <w:r w:rsidRPr="00A713C1">
        <w:rPr>
          <w:rFonts w:ascii="Times New Roman" w:hAnsi="Times New Roman" w:cs="Times New Roman"/>
          <w:i/>
          <w:iCs/>
          <w:sz w:val="24"/>
          <w:szCs w:val="24"/>
        </w:rPr>
        <w:t xml:space="preserve">M </w:t>
      </w:r>
      <w:r w:rsidRPr="00A713C1">
        <w:rPr>
          <w:rFonts w:ascii="Times New Roman" w:hAnsi="Times New Roman" w:cs="Times New Roman"/>
          <w:sz w:val="24"/>
          <w:szCs w:val="24"/>
        </w:rPr>
        <w:t xml:space="preserve">= 17.89, </w:t>
      </w:r>
      <w:r w:rsidRPr="00A713C1">
        <w:rPr>
          <w:rFonts w:ascii="Times New Roman" w:hAnsi="Times New Roman" w:cs="Times New Roman"/>
          <w:i/>
          <w:iCs/>
          <w:sz w:val="24"/>
          <w:szCs w:val="24"/>
        </w:rPr>
        <w:t xml:space="preserve">SD </w:t>
      </w:r>
      <w:r w:rsidRPr="00A713C1">
        <w:rPr>
          <w:rFonts w:ascii="Times New Roman" w:hAnsi="Times New Roman" w:cs="Times New Roman"/>
          <w:sz w:val="24"/>
          <w:szCs w:val="24"/>
        </w:rPr>
        <w:t>= 22.49)</w:t>
      </w:r>
      <w:r w:rsidR="00A713C1" w:rsidRPr="00A713C1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Pr="00A713C1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A713C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A713C1">
        <w:rPr>
          <w:rFonts w:ascii="Times New Roman" w:hAnsi="Times New Roman" w:cs="Times New Roman"/>
          <w:sz w:val="24"/>
          <w:szCs w:val="24"/>
        </w:rPr>
        <w:t xml:space="preserve">29) = 7.17, </w:t>
      </w:r>
      <w:r w:rsidRPr="00A713C1">
        <w:rPr>
          <w:rFonts w:ascii="Times New Roman" w:hAnsi="Times New Roman" w:cs="Times New Roman"/>
          <w:i/>
          <w:iCs/>
          <w:sz w:val="24"/>
          <w:szCs w:val="24"/>
        </w:rPr>
        <w:t>p &lt; .</w:t>
      </w:r>
      <w:r w:rsidRPr="00A713C1">
        <w:rPr>
          <w:rFonts w:ascii="Times New Roman" w:hAnsi="Times New Roman" w:cs="Times New Roman"/>
          <w:iCs/>
          <w:sz w:val="24"/>
          <w:szCs w:val="24"/>
        </w:rPr>
        <w:t>001.</w:t>
      </w:r>
      <w:r w:rsidRPr="00A713C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A713C1">
        <w:rPr>
          <w:rFonts w:ascii="Times New Roman" w:hAnsi="Times New Roman" w:cs="Times New Roman"/>
          <w:sz w:val="24"/>
          <w:szCs w:val="24"/>
        </w:rPr>
        <w:t>More importantly, we observed that shame in the shame condition remained at the same level at Time 2 (</w:t>
      </w:r>
      <w:r w:rsidRPr="00A713C1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A713C1">
        <w:rPr>
          <w:rFonts w:ascii="Times New Roman" w:hAnsi="Times New Roman" w:cs="Times New Roman"/>
          <w:sz w:val="24"/>
          <w:szCs w:val="24"/>
        </w:rPr>
        <w:t xml:space="preserve">= .362). </w:t>
      </w:r>
      <w:r w:rsidR="0005523E" w:rsidRPr="00A713C1">
        <w:rPr>
          <w:rFonts w:ascii="Times New Roman" w:hAnsi="Times New Roman" w:cs="Times New Roman"/>
          <w:sz w:val="24"/>
          <w:szCs w:val="24"/>
        </w:rPr>
        <w:t xml:space="preserve">When shame was triggered as a side effect of the guilt condition, we did observe a decrease after watching another person in pain, but the magnitude of the change was two times smaller than that for guilt. Interestingly, when guilt was triggered as a side effect of the </w:t>
      </w:r>
      <w:proofErr w:type="gramStart"/>
      <w:r w:rsidR="0005523E" w:rsidRPr="00A713C1">
        <w:rPr>
          <w:rFonts w:ascii="Times New Roman" w:hAnsi="Times New Roman" w:cs="Times New Roman"/>
          <w:sz w:val="24"/>
          <w:szCs w:val="24"/>
        </w:rPr>
        <w:t>shame</w:t>
      </w:r>
      <w:proofErr w:type="gramEnd"/>
      <w:r w:rsidR="0005523E" w:rsidRPr="00A713C1">
        <w:rPr>
          <w:rFonts w:ascii="Times New Roman" w:hAnsi="Times New Roman" w:cs="Times New Roman"/>
          <w:sz w:val="24"/>
          <w:szCs w:val="24"/>
        </w:rPr>
        <w:t xml:space="preserve"> condition, we found a decrease in guilt like in the guilt condition. </w:t>
      </w:r>
      <w:r w:rsidRPr="00A713C1">
        <w:rPr>
          <w:rFonts w:ascii="Times New Roman" w:hAnsi="Times New Roman" w:cs="Times New Roman"/>
          <w:noProof/>
          <w:sz w:val="24"/>
          <w:szCs w:val="24"/>
        </w:rPr>
        <w:t>Table S2 presents a summary of all simple effects.</w:t>
      </w:r>
    </w:p>
    <w:p w14:paraId="367A0AC5" w14:textId="02FC0980" w:rsidR="00FC64E5" w:rsidRPr="00A713C1" w:rsidRDefault="00FC64E5" w:rsidP="00C81F07">
      <w:pPr>
        <w:spacing w:line="480" w:lineRule="auto"/>
        <w:ind w:firstLine="709"/>
        <w:rPr>
          <w:rFonts w:ascii="Times New Roman" w:hAnsi="Times New Roman" w:cs="Times New Roman"/>
          <w:noProof/>
          <w:sz w:val="24"/>
          <w:szCs w:val="24"/>
        </w:rPr>
      </w:pPr>
    </w:p>
    <w:p w14:paraId="1A05367D" w14:textId="55081BB9" w:rsidR="00FC64E5" w:rsidRPr="00A713C1" w:rsidRDefault="00FC64E5" w:rsidP="00C81F07">
      <w:pPr>
        <w:spacing w:line="480" w:lineRule="auto"/>
        <w:ind w:firstLine="709"/>
        <w:rPr>
          <w:rFonts w:ascii="Times New Roman" w:hAnsi="Times New Roman" w:cs="Times New Roman"/>
          <w:noProof/>
          <w:sz w:val="24"/>
          <w:szCs w:val="24"/>
        </w:rPr>
      </w:pPr>
    </w:p>
    <w:p w14:paraId="331C6F89" w14:textId="77777777" w:rsidR="00FC64E5" w:rsidRPr="00A713C1" w:rsidRDefault="00FC64E5" w:rsidP="00C81F07">
      <w:pPr>
        <w:spacing w:line="480" w:lineRule="auto"/>
        <w:ind w:firstLine="709"/>
        <w:rPr>
          <w:rFonts w:ascii="Times New Roman" w:hAnsi="Times New Roman" w:cs="Times New Roman"/>
          <w:noProof/>
          <w:sz w:val="24"/>
          <w:szCs w:val="24"/>
        </w:rPr>
      </w:pPr>
    </w:p>
    <w:p w14:paraId="4256E087" w14:textId="77777777" w:rsidR="00413ED4" w:rsidRPr="00A713C1" w:rsidRDefault="00413ED4" w:rsidP="00CB0C97">
      <w:pPr>
        <w:tabs>
          <w:tab w:val="left" w:pos="851"/>
          <w:tab w:val="left" w:pos="993"/>
        </w:tabs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</w:p>
    <w:p w14:paraId="277B264B" w14:textId="5D0CDC29" w:rsidR="00B50BFE" w:rsidRPr="00A713C1" w:rsidRDefault="004A0B21" w:rsidP="00C535AE">
      <w:pPr>
        <w:pStyle w:val="NormalWeb"/>
        <w:spacing w:before="278" w:beforeAutospacing="0" w:after="0" w:afterAutospacing="0" w:line="480" w:lineRule="auto"/>
        <w:rPr>
          <w:rFonts w:eastAsia="Times New Roman"/>
          <w:noProof/>
          <w:lang w:val="en-US"/>
        </w:rPr>
      </w:pPr>
      <w:r>
        <w:rPr>
          <w:rFonts w:eastAsia="Times New Roman"/>
          <w:noProof/>
          <w:lang w:val="en-US"/>
        </w:rPr>
        <w:lastRenderedPageBreak/>
        <w:drawing>
          <wp:inline distT="0" distB="0" distL="0" distR="0" wp14:anchorId="5166F60D" wp14:editId="30B1AD06">
            <wp:extent cx="5760720" cy="2832735"/>
            <wp:effectExtent l="0" t="0" r="5080" b="0"/>
            <wp:docPr id="8" name="Picture 8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Table&#10;&#10;Description automatically generated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32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50BFE" w:rsidRPr="00A713C1" w:rsidSect="00C535AE">
      <w:headerReference w:type="default" r:id="rId15"/>
      <w:pgSz w:w="11906" w:h="16838"/>
      <w:pgMar w:top="1417" w:right="1417" w:bottom="1417" w:left="1417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C4362E" w14:textId="77777777" w:rsidR="00F60D7F" w:rsidRDefault="00F60D7F" w:rsidP="003E2713">
      <w:pPr>
        <w:spacing w:after="0" w:line="240" w:lineRule="auto"/>
      </w:pPr>
      <w:r>
        <w:separator/>
      </w:r>
    </w:p>
  </w:endnote>
  <w:endnote w:type="continuationSeparator" w:id="0">
    <w:p w14:paraId="2B4C62FA" w14:textId="77777777" w:rsidR="00F60D7F" w:rsidRDefault="00F60D7F" w:rsidP="003E27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EE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C0ACB3" w14:textId="77777777" w:rsidR="00F60D7F" w:rsidRDefault="00F60D7F" w:rsidP="003E2713">
      <w:pPr>
        <w:spacing w:after="0" w:line="240" w:lineRule="auto"/>
      </w:pPr>
      <w:r>
        <w:separator/>
      </w:r>
    </w:p>
  </w:footnote>
  <w:footnote w:type="continuationSeparator" w:id="0">
    <w:p w14:paraId="1E0E6899" w14:textId="77777777" w:rsidR="00F60D7F" w:rsidRDefault="00F60D7F" w:rsidP="003E271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673579F" w14:textId="7129290C" w:rsidR="00F34809" w:rsidRPr="00C535AE" w:rsidRDefault="00F34809" w:rsidP="00C535AE">
    <w:pPr>
      <w:pStyle w:val="Header"/>
    </w:pPr>
    <w:r>
      <w:rPr>
        <w:rFonts w:ascii="Times New Roman" w:hAnsi="Times New Roman" w:cs="Times New Roman"/>
        <w:sz w:val="24"/>
        <w:szCs w:val="24"/>
      </w:rPr>
      <w:t xml:space="preserve">SUPPLEMENT                                                                                                                          </w:t>
    </w:r>
    <w:r>
      <w:rPr>
        <w:rFonts w:ascii="Times New Roman" w:hAnsi="Times New Roman" w:cs="Times New Roman"/>
        <w:sz w:val="24"/>
        <w:szCs w:val="24"/>
      </w:rPr>
      <w:fldChar w:fldCharType="begin"/>
    </w:r>
    <w:r>
      <w:rPr>
        <w:rFonts w:ascii="Times New Roman" w:hAnsi="Times New Roman" w:cs="Times New Roman"/>
        <w:sz w:val="24"/>
        <w:szCs w:val="24"/>
      </w:rPr>
      <w:instrText xml:space="preserve"> PAGE  \* Arabic  \* MERGEFORMAT </w:instrText>
    </w:r>
    <w:r>
      <w:rPr>
        <w:rFonts w:ascii="Times New Roman" w:hAnsi="Times New Roman" w:cs="Times New Roman"/>
        <w:sz w:val="24"/>
        <w:szCs w:val="24"/>
      </w:rPr>
      <w:fldChar w:fldCharType="separate"/>
    </w:r>
    <w:r w:rsidR="00975C6F">
      <w:rPr>
        <w:rFonts w:ascii="Times New Roman" w:hAnsi="Times New Roman" w:cs="Times New Roman"/>
        <w:noProof/>
        <w:sz w:val="24"/>
        <w:szCs w:val="24"/>
      </w:rPr>
      <w:t>6</w:t>
    </w:r>
    <w:r>
      <w:rPr>
        <w:rFonts w:ascii="Times New Roman" w:hAnsi="Times New Roman" w:cs="Times New Roman"/>
        <w:sz w:val="24"/>
        <w:szCs w:val="24"/>
      </w:rPr>
      <w:fldChar w:fldCharType="end"/>
    </w:r>
    <w:r>
      <w:rPr>
        <w:rFonts w:ascii="Times New Roman" w:hAnsi="Times New Roman" w:cs="Times New Roman"/>
        <w:sz w:val="24"/>
        <w:szCs w:val="24"/>
      </w:rPr>
      <w:t xml:space="preserve">                                                                                                                          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6C6310"/>
    <w:multiLevelType w:val="multilevel"/>
    <w:tmpl w:val="5DD427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4B64007"/>
    <w:multiLevelType w:val="multilevel"/>
    <w:tmpl w:val="18BEA7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LQwMbUwMLE0Njc2MDBX0lEKTi0uzszPAykwNq8FACrtmW0tAAAA"/>
    <w:docVar w:name="WordTimer" w:val="1785"/>
  </w:docVars>
  <w:rsids>
    <w:rsidRoot w:val="003E2713"/>
    <w:rsid w:val="0000146D"/>
    <w:rsid w:val="00003BD6"/>
    <w:rsid w:val="0000414C"/>
    <w:rsid w:val="0000477B"/>
    <w:rsid w:val="000054BC"/>
    <w:rsid w:val="00007167"/>
    <w:rsid w:val="0000749C"/>
    <w:rsid w:val="00010BC2"/>
    <w:rsid w:val="00010D3C"/>
    <w:rsid w:val="00012238"/>
    <w:rsid w:val="000125A4"/>
    <w:rsid w:val="00012754"/>
    <w:rsid w:val="00012A2A"/>
    <w:rsid w:val="00013778"/>
    <w:rsid w:val="00014327"/>
    <w:rsid w:val="0001456B"/>
    <w:rsid w:val="0001783B"/>
    <w:rsid w:val="0002094D"/>
    <w:rsid w:val="00020EE0"/>
    <w:rsid w:val="00021625"/>
    <w:rsid w:val="00023FD0"/>
    <w:rsid w:val="00024D56"/>
    <w:rsid w:val="00026631"/>
    <w:rsid w:val="000306DF"/>
    <w:rsid w:val="00030D78"/>
    <w:rsid w:val="0003246D"/>
    <w:rsid w:val="0003286D"/>
    <w:rsid w:val="00032DB0"/>
    <w:rsid w:val="0003530E"/>
    <w:rsid w:val="00035C72"/>
    <w:rsid w:val="000367FD"/>
    <w:rsid w:val="00036C38"/>
    <w:rsid w:val="00041CAC"/>
    <w:rsid w:val="0004389A"/>
    <w:rsid w:val="00043920"/>
    <w:rsid w:val="00044289"/>
    <w:rsid w:val="00044540"/>
    <w:rsid w:val="00044646"/>
    <w:rsid w:val="00044C3D"/>
    <w:rsid w:val="00044CB5"/>
    <w:rsid w:val="000479AC"/>
    <w:rsid w:val="000516EC"/>
    <w:rsid w:val="00051A40"/>
    <w:rsid w:val="00052BFD"/>
    <w:rsid w:val="00053846"/>
    <w:rsid w:val="00054BC1"/>
    <w:rsid w:val="0005523E"/>
    <w:rsid w:val="000554E4"/>
    <w:rsid w:val="0005621F"/>
    <w:rsid w:val="00060A9E"/>
    <w:rsid w:val="00060FEA"/>
    <w:rsid w:val="000612C7"/>
    <w:rsid w:val="00061683"/>
    <w:rsid w:val="00063A61"/>
    <w:rsid w:val="00064B3C"/>
    <w:rsid w:val="00066AB7"/>
    <w:rsid w:val="00067165"/>
    <w:rsid w:val="000708B2"/>
    <w:rsid w:val="0007278C"/>
    <w:rsid w:val="0007286E"/>
    <w:rsid w:val="00074CD4"/>
    <w:rsid w:val="00074D64"/>
    <w:rsid w:val="0007501F"/>
    <w:rsid w:val="0007590A"/>
    <w:rsid w:val="00076942"/>
    <w:rsid w:val="000776E6"/>
    <w:rsid w:val="0008200F"/>
    <w:rsid w:val="0008209C"/>
    <w:rsid w:val="00082C96"/>
    <w:rsid w:val="00083513"/>
    <w:rsid w:val="000837FA"/>
    <w:rsid w:val="000879D3"/>
    <w:rsid w:val="0009032D"/>
    <w:rsid w:val="00090F93"/>
    <w:rsid w:val="00091BBE"/>
    <w:rsid w:val="00096A66"/>
    <w:rsid w:val="00096C87"/>
    <w:rsid w:val="00096EA9"/>
    <w:rsid w:val="00097C2E"/>
    <w:rsid w:val="000A1269"/>
    <w:rsid w:val="000A1D96"/>
    <w:rsid w:val="000A215B"/>
    <w:rsid w:val="000A2537"/>
    <w:rsid w:val="000A2C57"/>
    <w:rsid w:val="000A43C4"/>
    <w:rsid w:val="000A563D"/>
    <w:rsid w:val="000A6220"/>
    <w:rsid w:val="000A78F0"/>
    <w:rsid w:val="000B0981"/>
    <w:rsid w:val="000B5BD7"/>
    <w:rsid w:val="000B5F0D"/>
    <w:rsid w:val="000B6185"/>
    <w:rsid w:val="000B69E1"/>
    <w:rsid w:val="000B7513"/>
    <w:rsid w:val="000C0E23"/>
    <w:rsid w:val="000C135A"/>
    <w:rsid w:val="000C31A0"/>
    <w:rsid w:val="000C464D"/>
    <w:rsid w:val="000C5F23"/>
    <w:rsid w:val="000C6E5E"/>
    <w:rsid w:val="000D13F4"/>
    <w:rsid w:val="000D1777"/>
    <w:rsid w:val="000D2C78"/>
    <w:rsid w:val="000D3BAB"/>
    <w:rsid w:val="000D3E52"/>
    <w:rsid w:val="000E0041"/>
    <w:rsid w:val="000E0CFB"/>
    <w:rsid w:val="000E1765"/>
    <w:rsid w:val="000E1D11"/>
    <w:rsid w:val="000E4F00"/>
    <w:rsid w:val="000E4F9D"/>
    <w:rsid w:val="000E5653"/>
    <w:rsid w:val="000E740A"/>
    <w:rsid w:val="000F165F"/>
    <w:rsid w:val="000F407A"/>
    <w:rsid w:val="000F4810"/>
    <w:rsid w:val="000F5DA4"/>
    <w:rsid w:val="000F7F73"/>
    <w:rsid w:val="001004C6"/>
    <w:rsid w:val="00100634"/>
    <w:rsid w:val="00100EED"/>
    <w:rsid w:val="00101619"/>
    <w:rsid w:val="00104623"/>
    <w:rsid w:val="0010470B"/>
    <w:rsid w:val="00105E00"/>
    <w:rsid w:val="00107013"/>
    <w:rsid w:val="00107D1E"/>
    <w:rsid w:val="001105FE"/>
    <w:rsid w:val="0011332E"/>
    <w:rsid w:val="00113356"/>
    <w:rsid w:val="00113972"/>
    <w:rsid w:val="00114EE8"/>
    <w:rsid w:val="00115A17"/>
    <w:rsid w:val="00115B2A"/>
    <w:rsid w:val="00115D71"/>
    <w:rsid w:val="00115DC8"/>
    <w:rsid w:val="001164EE"/>
    <w:rsid w:val="00116FE0"/>
    <w:rsid w:val="001174A5"/>
    <w:rsid w:val="00117CAE"/>
    <w:rsid w:val="0012069B"/>
    <w:rsid w:val="00122192"/>
    <w:rsid w:val="00123D6E"/>
    <w:rsid w:val="00127E33"/>
    <w:rsid w:val="00130A90"/>
    <w:rsid w:val="001314A0"/>
    <w:rsid w:val="0013150A"/>
    <w:rsid w:val="0013220B"/>
    <w:rsid w:val="00132427"/>
    <w:rsid w:val="00133C6D"/>
    <w:rsid w:val="0013484A"/>
    <w:rsid w:val="00135646"/>
    <w:rsid w:val="0013589D"/>
    <w:rsid w:val="00140E29"/>
    <w:rsid w:val="00141E12"/>
    <w:rsid w:val="00143A2E"/>
    <w:rsid w:val="00144395"/>
    <w:rsid w:val="001446E7"/>
    <w:rsid w:val="00145668"/>
    <w:rsid w:val="001456D3"/>
    <w:rsid w:val="00146142"/>
    <w:rsid w:val="00146321"/>
    <w:rsid w:val="001463A6"/>
    <w:rsid w:val="00151595"/>
    <w:rsid w:val="00151B01"/>
    <w:rsid w:val="00151F31"/>
    <w:rsid w:val="0015201E"/>
    <w:rsid w:val="00152395"/>
    <w:rsid w:val="001528F9"/>
    <w:rsid w:val="00153509"/>
    <w:rsid w:val="001550C4"/>
    <w:rsid w:val="0015548C"/>
    <w:rsid w:val="00157147"/>
    <w:rsid w:val="001574E5"/>
    <w:rsid w:val="00163373"/>
    <w:rsid w:val="00164910"/>
    <w:rsid w:val="00165D66"/>
    <w:rsid w:val="0016629D"/>
    <w:rsid w:val="00166B98"/>
    <w:rsid w:val="00172748"/>
    <w:rsid w:val="0017333A"/>
    <w:rsid w:val="001756F8"/>
    <w:rsid w:val="00175C44"/>
    <w:rsid w:val="00175FF6"/>
    <w:rsid w:val="001802D2"/>
    <w:rsid w:val="00180AA4"/>
    <w:rsid w:val="00180F20"/>
    <w:rsid w:val="00181B24"/>
    <w:rsid w:val="001831E1"/>
    <w:rsid w:val="00184AC3"/>
    <w:rsid w:val="00184E18"/>
    <w:rsid w:val="0018574B"/>
    <w:rsid w:val="00186ACA"/>
    <w:rsid w:val="00187BA5"/>
    <w:rsid w:val="00191F5E"/>
    <w:rsid w:val="00193CEB"/>
    <w:rsid w:val="00195B6B"/>
    <w:rsid w:val="001960F9"/>
    <w:rsid w:val="001969E1"/>
    <w:rsid w:val="00196C6B"/>
    <w:rsid w:val="001A01D1"/>
    <w:rsid w:val="001A2579"/>
    <w:rsid w:val="001A41A2"/>
    <w:rsid w:val="001A435E"/>
    <w:rsid w:val="001A5753"/>
    <w:rsid w:val="001A5D16"/>
    <w:rsid w:val="001A708A"/>
    <w:rsid w:val="001B2C2C"/>
    <w:rsid w:val="001B2CEB"/>
    <w:rsid w:val="001B3016"/>
    <w:rsid w:val="001B5D11"/>
    <w:rsid w:val="001B74DD"/>
    <w:rsid w:val="001B75F8"/>
    <w:rsid w:val="001B7F91"/>
    <w:rsid w:val="001C0370"/>
    <w:rsid w:val="001C07EB"/>
    <w:rsid w:val="001C0B84"/>
    <w:rsid w:val="001C1E29"/>
    <w:rsid w:val="001C3675"/>
    <w:rsid w:val="001C4E40"/>
    <w:rsid w:val="001C5A55"/>
    <w:rsid w:val="001C5E34"/>
    <w:rsid w:val="001C628D"/>
    <w:rsid w:val="001D11A7"/>
    <w:rsid w:val="001D1235"/>
    <w:rsid w:val="001D16B4"/>
    <w:rsid w:val="001D1EDA"/>
    <w:rsid w:val="001D401B"/>
    <w:rsid w:val="001D76FB"/>
    <w:rsid w:val="001D7DC3"/>
    <w:rsid w:val="001E0934"/>
    <w:rsid w:val="001E174E"/>
    <w:rsid w:val="001E1AA7"/>
    <w:rsid w:val="001E1BAB"/>
    <w:rsid w:val="001E1D2F"/>
    <w:rsid w:val="001E3F67"/>
    <w:rsid w:val="001E4556"/>
    <w:rsid w:val="001E633A"/>
    <w:rsid w:val="001F03D5"/>
    <w:rsid w:val="001F0CB4"/>
    <w:rsid w:val="001F1DF3"/>
    <w:rsid w:val="001F2C7C"/>
    <w:rsid w:val="001F2E60"/>
    <w:rsid w:val="001F4DD5"/>
    <w:rsid w:val="001F565B"/>
    <w:rsid w:val="001F75FC"/>
    <w:rsid w:val="001F7AEA"/>
    <w:rsid w:val="00200A4B"/>
    <w:rsid w:val="002020F1"/>
    <w:rsid w:val="00202B4C"/>
    <w:rsid w:val="002037D6"/>
    <w:rsid w:val="00204150"/>
    <w:rsid w:val="00204BA9"/>
    <w:rsid w:val="0020572D"/>
    <w:rsid w:val="002060BE"/>
    <w:rsid w:val="0020623F"/>
    <w:rsid w:val="00207000"/>
    <w:rsid w:val="00207C87"/>
    <w:rsid w:val="00207FD9"/>
    <w:rsid w:val="00211F2B"/>
    <w:rsid w:val="002133AA"/>
    <w:rsid w:val="002148B9"/>
    <w:rsid w:val="00215048"/>
    <w:rsid w:val="00216C26"/>
    <w:rsid w:val="00216D22"/>
    <w:rsid w:val="00220382"/>
    <w:rsid w:val="00221836"/>
    <w:rsid w:val="002229DE"/>
    <w:rsid w:val="0022471B"/>
    <w:rsid w:val="00224C1C"/>
    <w:rsid w:val="00226B0E"/>
    <w:rsid w:val="00226E54"/>
    <w:rsid w:val="00226E7F"/>
    <w:rsid w:val="0022765C"/>
    <w:rsid w:val="002326CE"/>
    <w:rsid w:val="0023316B"/>
    <w:rsid w:val="00234AEF"/>
    <w:rsid w:val="00234CBB"/>
    <w:rsid w:val="00237D2C"/>
    <w:rsid w:val="002411BB"/>
    <w:rsid w:val="002412ED"/>
    <w:rsid w:val="0024244E"/>
    <w:rsid w:val="0024248C"/>
    <w:rsid w:val="002450DC"/>
    <w:rsid w:val="00245CCA"/>
    <w:rsid w:val="002463C4"/>
    <w:rsid w:val="00246DC3"/>
    <w:rsid w:val="00247595"/>
    <w:rsid w:val="00247A9A"/>
    <w:rsid w:val="00250583"/>
    <w:rsid w:val="002534BF"/>
    <w:rsid w:val="00253D3C"/>
    <w:rsid w:val="002552EB"/>
    <w:rsid w:val="00260F65"/>
    <w:rsid w:val="0026157C"/>
    <w:rsid w:val="00263966"/>
    <w:rsid w:val="00263C50"/>
    <w:rsid w:val="00264BED"/>
    <w:rsid w:val="00266019"/>
    <w:rsid w:val="00267994"/>
    <w:rsid w:val="00267DB8"/>
    <w:rsid w:val="002724AA"/>
    <w:rsid w:val="00272A8D"/>
    <w:rsid w:val="00273E89"/>
    <w:rsid w:val="00275492"/>
    <w:rsid w:val="0027603B"/>
    <w:rsid w:val="0027617A"/>
    <w:rsid w:val="002761DE"/>
    <w:rsid w:val="00280136"/>
    <w:rsid w:val="00280292"/>
    <w:rsid w:val="00281334"/>
    <w:rsid w:val="002840C0"/>
    <w:rsid w:val="00285BBD"/>
    <w:rsid w:val="0028692A"/>
    <w:rsid w:val="002871E6"/>
    <w:rsid w:val="00290880"/>
    <w:rsid w:val="00291518"/>
    <w:rsid w:val="00291D9A"/>
    <w:rsid w:val="00292502"/>
    <w:rsid w:val="0029357A"/>
    <w:rsid w:val="0029388A"/>
    <w:rsid w:val="00294567"/>
    <w:rsid w:val="00294AAC"/>
    <w:rsid w:val="002967FA"/>
    <w:rsid w:val="00296EA7"/>
    <w:rsid w:val="00297EC2"/>
    <w:rsid w:val="002A104E"/>
    <w:rsid w:val="002A1C97"/>
    <w:rsid w:val="002A222D"/>
    <w:rsid w:val="002A3C34"/>
    <w:rsid w:val="002A494F"/>
    <w:rsid w:val="002A4F79"/>
    <w:rsid w:val="002A5611"/>
    <w:rsid w:val="002A5DD5"/>
    <w:rsid w:val="002A6D33"/>
    <w:rsid w:val="002A747C"/>
    <w:rsid w:val="002B0642"/>
    <w:rsid w:val="002B13DF"/>
    <w:rsid w:val="002B1FDE"/>
    <w:rsid w:val="002B36A0"/>
    <w:rsid w:val="002B3B2D"/>
    <w:rsid w:val="002B4FF5"/>
    <w:rsid w:val="002B57AE"/>
    <w:rsid w:val="002B5941"/>
    <w:rsid w:val="002C018D"/>
    <w:rsid w:val="002C06E5"/>
    <w:rsid w:val="002C0ABD"/>
    <w:rsid w:val="002C12DB"/>
    <w:rsid w:val="002C1C2D"/>
    <w:rsid w:val="002C2B3A"/>
    <w:rsid w:val="002C7B12"/>
    <w:rsid w:val="002D1D69"/>
    <w:rsid w:val="002D1FDF"/>
    <w:rsid w:val="002D2122"/>
    <w:rsid w:val="002D4CA2"/>
    <w:rsid w:val="002D4F08"/>
    <w:rsid w:val="002D51DB"/>
    <w:rsid w:val="002D5459"/>
    <w:rsid w:val="002D5DDD"/>
    <w:rsid w:val="002E0B10"/>
    <w:rsid w:val="002E1D19"/>
    <w:rsid w:val="002E24FF"/>
    <w:rsid w:val="002E2B36"/>
    <w:rsid w:val="002E59AE"/>
    <w:rsid w:val="002E60D9"/>
    <w:rsid w:val="002E7A99"/>
    <w:rsid w:val="002F2083"/>
    <w:rsid w:val="002F28EC"/>
    <w:rsid w:val="002F3F1D"/>
    <w:rsid w:val="002F42D4"/>
    <w:rsid w:val="002F43A4"/>
    <w:rsid w:val="002F565B"/>
    <w:rsid w:val="002F6353"/>
    <w:rsid w:val="002F759C"/>
    <w:rsid w:val="00300AC0"/>
    <w:rsid w:val="003046BB"/>
    <w:rsid w:val="00304EB0"/>
    <w:rsid w:val="0030594B"/>
    <w:rsid w:val="00305A92"/>
    <w:rsid w:val="00305B8D"/>
    <w:rsid w:val="003104E8"/>
    <w:rsid w:val="003121C5"/>
    <w:rsid w:val="00312B98"/>
    <w:rsid w:val="00314461"/>
    <w:rsid w:val="00314EA9"/>
    <w:rsid w:val="0031528A"/>
    <w:rsid w:val="003172C9"/>
    <w:rsid w:val="0032349C"/>
    <w:rsid w:val="00323C2A"/>
    <w:rsid w:val="00323E8F"/>
    <w:rsid w:val="003242C4"/>
    <w:rsid w:val="00326B68"/>
    <w:rsid w:val="00326BCF"/>
    <w:rsid w:val="0033169F"/>
    <w:rsid w:val="00331903"/>
    <w:rsid w:val="00332118"/>
    <w:rsid w:val="00332ED2"/>
    <w:rsid w:val="00333019"/>
    <w:rsid w:val="00336356"/>
    <w:rsid w:val="00341D99"/>
    <w:rsid w:val="00341F72"/>
    <w:rsid w:val="00342C2A"/>
    <w:rsid w:val="00344BCB"/>
    <w:rsid w:val="00345514"/>
    <w:rsid w:val="00345624"/>
    <w:rsid w:val="0034789C"/>
    <w:rsid w:val="00347B44"/>
    <w:rsid w:val="003506B4"/>
    <w:rsid w:val="00352CC6"/>
    <w:rsid w:val="00352ED9"/>
    <w:rsid w:val="0035315C"/>
    <w:rsid w:val="00353439"/>
    <w:rsid w:val="00354B9E"/>
    <w:rsid w:val="00354DE4"/>
    <w:rsid w:val="0035717F"/>
    <w:rsid w:val="003571C4"/>
    <w:rsid w:val="003602DF"/>
    <w:rsid w:val="003619B0"/>
    <w:rsid w:val="00363090"/>
    <w:rsid w:val="00363913"/>
    <w:rsid w:val="00363B6C"/>
    <w:rsid w:val="003658A3"/>
    <w:rsid w:val="00365EC1"/>
    <w:rsid w:val="003665A9"/>
    <w:rsid w:val="00366B06"/>
    <w:rsid w:val="003670A8"/>
    <w:rsid w:val="003676E8"/>
    <w:rsid w:val="003706BE"/>
    <w:rsid w:val="0037113E"/>
    <w:rsid w:val="0037133A"/>
    <w:rsid w:val="00372F68"/>
    <w:rsid w:val="00373F0F"/>
    <w:rsid w:val="00374EE4"/>
    <w:rsid w:val="00374F4C"/>
    <w:rsid w:val="00377E9B"/>
    <w:rsid w:val="0038084E"/>
    <w:rsid w:val="00382537"/>
    <w:rsid w:val="00382973"/>
    <w:rsid w:val="00384F9F"/>
    <w:rsid w:val="0038507C"/>
    <w:rsid w:val="0038693A"/>
    <w:rsid w:val="00386E9D"/>
    <w:rsid w:val="0038728D"/>
    <w:rsid w:val="00390444"/>
    <w:rsid w:val="00390CE0"/>
    <w:rsid w:val="00392BAC"/>
    <w:rsid w:val="00392CAE"/>
    <w:rsid w:val="003940A9"/>
    <w:rsid w:val="00395061"/>
    <w:rsid w:val="0039506F"/>
    <w:rsid w:val="0039541B"/>
    <w:rsid w:val="0039568A"/>
    <w:rsid w:val="003963BF"/>
    <w:rsid w:val="00396EE7"/>
    <w:rsid w:val="0039711F"/>
    <w:rsid w:val="003A37CF"/>
    <w:rsid w:val="003A5264"/>
    <w:rsid w:val="003A547F"/>
    <w:rsid w:val="003A595F"/>
    <w:rsid w:val="003A66B5"/>
    <w:rsid w:val="003B2676"/>
    <w:rsid w:val="003B31F7"/>
    <w:rsid w:val="003B432C"/>
    <w:rsid w:val="003B61AE"/>
    <w:rsid w:val="003B6AE6"/>
    <w:rsid w:val="003B72A4"/>
    <w:rsid w:val="003C01E9"/>
    <w:rsid w:val="003C6385"/>
    <w:rsid w:val="003D1A48"/>
    <w:rsid w:val="003D1FE5"/>
    <w:rsid w:val="003D2CE3"/>
    <w:rsid w:val="003D502A"/>
    <w:rsid w:val="003D5995"/>
    <w:rsid w:val="003D5A3D"/>
    <w:rsid w:val="003D5D56"/>
    <w:rsid w:val="003E166B"/>
    <w:rsid w:val="003E2713"/>
    <w:rsid w:val="003E2E59"/>
    <w:rsid w:val="003E4AB1"/>
    <w:rsid w:val="003E547B"/>
    <w:rsid w:val="003F0CB2"/>
    <w:rsid w:val="003F0EAA"/>
    <w:rsid w:val="003F10CF"/>
    <w:rsid w:val="003F2FA3"/>
    <w:rsid w:val="003F3181"/>
    <w:rsid w:val="003F67CD"/>
    <w:rsid w:val="003F79AF"/>
    <w:rsid w:val="003F7C90"/>
    <w:rsid w:val="004007B0"/>
    <w:rsid w:val="0040110E"/>
    <w:rsid w:val="004017F0"/>
    <w:rsid w:val="00401AD7"/>
    <w:rsid w:val="004029D3"/>
    <w:rsid w:val="0040338B"/>
    <w:rsid w:val="00403E87"/>
    <w:rsid w:val="00404600"/>
    <w:rsid w:val="0040499C"/>
    <w:rsid w:val="004055E9"/>
    <w:rsid w:val="0040695C"/>
    <w:rsid w:val="00406CA0"/>
    <w:rsid w:val="00410DD9"/>
    <w:rsid w:val="004111DF"/>
    <w:rsid w:val="004121AC"/>
    <w:rsid w:val="00413CBA"/>
    <w:rsid w:val="00413ED4"/>
    <w:rsid w:val="004143DC"/>
    <w:rsid w:val="004147A3"/>
    <w:rsid w:val="00415310"/>
    <w:rsid w:val="0041558C"/>
    <w:rsid w:val="004165B3"/>
    <w:rsid w:val="00416AD4"/>
    <w:rsid w:val="004178DB"/>
    <w:rsid w:val="0042068C"/>
    <w:rsid w:val="00424A80"/>
    <w:rsid w:val="0042566C"/>
    <w:rsid w:val="004266B0"/>
    <w:rsid w:val="00426887"/>
    <w:rsid w:val="004309D6"/>
    <w:rsid w:val="00430CAA"/>
    <w:rsid w:val="004316BB"/>
    <w:rsid w:val="00431A02"/>
    <w:rsid w:val="0043201D"/>
    <w:rsid w:val="0043295B"/>
    <w:rsid w:val="00433868"/>
    <w:rsid w:val="00436490"/>
    <w:rsid w:val="0043670A"/>
    <w:rsid w:val="00436C9E"/>
    <w:rsid w:val="00443682"/>
    <w:rsid w:val="00444154"/>
    <w:rsid w:val="0044427B"/>
    <w:rsid w:val="004449F0"/>
    <w:rsid w:val="00445A7E"/>
    <w:rsid w:val="00446C27"/>
    <w:rsid w:val="004501A7"/>
    <w:rsid w:val="00450F8B"/>
    <w:rsid w:val="004513B6"/>
    <w:rsid w:val="0045147E"/>
    <w:rsid w:val="00452248"/>
    <w:rsid w:val="00454552"/>
    <w:rsid w:val="00454A24"/>
    <w:rsid w:val="00455C99"/>
    <w:rsid w:val="00455FA6"/>
    <w:rsid w:val="004564E3"/>
    <w:rsid w:val="004573B1"/>
    <w:rsid w:val="00457DA0"/>
    <w:rsid w:val="00457FEE"/>
    <w:rsid w:val="00460E7C"/>
    <w:rsid w:val="00462101"/>
    <w:rsid w:val="00462963"/>
    <w:rsid w:val="004641AE"/>
    <w:rsid w:val="0046469C"/>
    <w:rsid w:val="00465E4F"/>
    <w:rsid w:val="00466687"/>
    <w:rsid w:val="0046680F"/>
    <w:rsid w:val="00466EDB"/>
    <w:rsid w:val="004677A6"/>
    <w:rsid w:val="0047181A"/>
    <w:rsid w:val="0047355D"/>
    <w:rsid w:val="00474C25"/>
    <w:rsid w:val="0047544F"/>
    <w:rsid w:val="00476264"/>
    <w:rsid w:val="0047684A"/>
    <w:rsid w:val="00480154"/>
    <w:rsid w:val="004816A3"/>
    <w:rsid w:val="004822B9"/>
    <w:rsid w:val="0048238E"/>
    <w:rsid w:val="004839BE"/>
    <w:rsid w:val="00483A7E"/>
    <w:rsid w:val="00484A12"/>
    <w:rsid w:val="00492566"/>
    <w:rsid w:val="004948F1"/>
    <w:rsid w:val="004957E4"/>
    <w:rsid w:val="0049650A"/>
    <w:rsid w:val="00496DE8"/>
    <w:rsid w:val="0049719D"/>
    <w:rsid w:val="0049722E"/>
    <w:rsid w:val="004972A1"/>
    <w:rsid w:val="004976F6"/>
    <w:rsid w:val="004A0B21"/>
    <w:rsid w:val="004A1368"/>
    <w:rsid w:val="004A1DE9"/>
    <w:rsid w:val="004A2525"/>
    <w:rsid w:val="004A4EFE"/>
    <w:rsid w:val="004A583F"/>
    <w:rsid w:val="004A5B63"/>
    <w:rsid w:val="004B1273"/>
    <w:rsid w:val="004B143C"/>
    <w:rsid w:val="004B153B"/>
    <w:rsid w:val="004B3E17"/>
    <w:rsid w:val="004B4E75"/>
    <w:rsid w:val="004B5344"/>
    <w:rsid w:val="004B63B8"/>
    <w:rsid w:val="004B66FB"/>
    <w:rsid w:val="004B75E9"/>
    <w:rsid w:val="004C02ED"/>
    <w:rsid w:val="004C09B9"/>
    <w:rsid w:val="004C1BE1"/>
    <w:rsid w:val="004C2112"/>
    <w:rsid w:val="004C2793"/>
    <w:rsid w:val="004C2B5F"/>
    <w:rsid w:val="004C3BFE"/>
    <w:rsid w:val="004C3C79"/>
    <w:rsid w:val="004C44D5"/>
    <w:rsid w:val="004C46FC"/>
    <w:rsid w:val="004C4BDF"/>
    <w:rsid w:val="004C5010"/>
    <w:rsid w:val="004C59D5"/>
    <w:rsid w:val="004C64EA"/>
    <w:rsid w:val="004C6627"/>
    <w:rsid w:val="004C6D17"/>
    <w:rsid w:val="004D1960"/>
    <w:rsid w:val="004D1B1A"/>
    <w:rsid w:val="004D1EEB"/>
    <w:rsid w:val="004D22EE"/>
    <w:rsid w:val="004D38C8"/>
    <w:rsid w:val="004D50F0"/>
    <w:rsid w:val="004D537F"/>
    <w:rsid w:val="004D7653"/>
    <w:rsid w:val="004D7FF6"/>
    <w:rsid w:val="004E0019"/>
    <w:rsid w:val="004E0AB1"/>
    <w:rsid w:val="004E1F12"/>
    <w:rsid w:val="004E2408"/>
    <w:rsid w:val="004E3145"/>
    <w:rsid w:val="004E3247"/>
    <w:rsid w:val="004E3783"/>
    <w:rsid w:val="004E3F74"/>
    <w:rsid w:val="004E45D5"/>
    <w:rsid w:val="004E5B7F"/>
    <w:rsid w:val="004E6FAA"/>
    <w:rsid w:val="004E7700"/>
    <w:rsid w:val="004E7D1A"/>
    <w:rsid w:val="004E7F1D"/>
    <w:rsid w:val="004F16C2"/>
    <w:rsid w:val="004F240A"/>
    <w:rsid w:val="004F29A9"/>
    <w:rsid w:val="004F2DE9"/>
    <w:rsid w:val="004F384C"/>
    <w:rsid w:val="004F3CC3"/>
    <w:rsid w:val="004F4104"/>
    <w:rsid w:val="004F5728"/>
    <w:rsid w:val="004F5A3C"/>
    <w:rsid w:val="004F77D2"/>
    <w:rsid w:val="004F793D"/>
    <w:rsid w:val="004F7CD0"/>
    <w:rsid w:val="004F7CD9"/>
    <w:rsid w:val="0050463F"/>
    <w:rsid w:val="0050466E"/>
    <w:rsid w:val="0050747B"/>
    <w:rsid w:val="005124C3"/>
    <w:rsid w:val="00513A65"/>
    <w:rsid w:val="00513C7E"/>
    <w:rsid w:val="00513F03"/>
    <w:rsid w:val="0051458A"/>
    <w:rsid w:val="00515A49"/>
    <w:rsid w:val="00516BA4"/>
    <w:rsid w:val="00517CE5"/>
    <w:rsid w:val="0052048C"/>
    <w:rsid w:val="00520996"/>
    <w:rsid w:val="00521456"/>
    <w:rsid w:val="00523624"/>
    <w:rsid w:val="00523918"/>
    <w:rsid w:val="005257F4"/>
    <w:rsid w:val="00525E32"/>
    <w:rsid w:val="00530453"/>
    <w:rsid w:val="00530887"/>
    <w:rsid w:val="00531A4F"/>
    <w:rsid w:val="00532F64"/>
    <w:rsid w:val="00533377"/>
    <w:rsid w:val="00533645"/>
    <w:rsid w:val="0053488E"/>
    <w:rsid w:val="00536570"/>
    <w:rsid w:val="00536FD9"/>
    <w:rsid w:val="00537631"/>
    <w:rsid w:val="00540687"/>
    <w:rsid w:val="005417EC"/>
    <w:rsid w:val="005417EE"/>
    <w:rsid w:val="00541C67"/>
    <w:rsid w:val="005421FB"/>
    <w:rsid w:val="0054305A"/>
    <w:rsid w:val="0054371F"/>
    <w:rsid w:val="00543E8E"/>
    <w:rsid w:val="00545C0E"/>
    <w:rsid w:val="00546AD2"/>
    <w:rsid w:val="0054762D"/>
    <w:rsid w:val="0055319C"/>
    <w:rsid w:val="00553875"/>
    <w:rsid w:val="0055402A"/>
    <w:rsid w:val="005542BC"/>
    <w:rsid w:val="00554DD4"/>
    <w:rsid w:val="00555542"/>
    <w:rsid w:val="00556061"/>
    <w:rsid w:val="00556121"/>
    <w:rsid w:val="00560521"/>
    <w:rsid w:val="005605ED"/>
    <w:rsid w:val="00562323"/>
    <w:rsid w:val="005639E9"/>
    <w:rsid w:val="00565582"/>
    <w:rsid w:val="00565A6A"/>
    <w:rsid w:val="005667C5"/>
    <w:rsid w:val="00566A4D"/>
    <w:rsid w:val="00567EFE"/>
    <w:rsid w:val="00570B76"/>
    <w:rsid w:val="00570F32"/>
    <w:rsid w:val="005713BC"/>
    <w:rsid w:val="00572908"/>
    <w:rsid w:val="00573BE5"/>
    <w:rsid w:val="00574CB5"/>
    <w:rsid w:val="00575328"/>
    <w:rsid w:val="00577034"/>
    <w:rsid w:val="005814F3"/>
    <w:rsid w:val="00581CEB"/>
    <w:rsid w:val="00582817"/>
    <w:rsid w:val="00582AF8"/>
    <w:rsid w:val="00583130"/>
    <w:rsid w:val="005836B8"/>
    <w:rsid w:val="005859C7"/>
    <w:rsid w:val="00587BA3"/>
    <w:rsid w:val="00587ED5"/>
    <w:rsid w:val="005902FA"/>
    <w:rsid w:val="00590D36"/>
    <w:rsid w:val="00591081"/>
    <w:rsid w:val="0059132B"/>
    <w:rsid w:val="00591B23"/>
    <w:rsid w:val="00592137"/>
    <w:rsid w:val="00593337"/>
    <w:rsid w:val="00594D9D"/>
    <w:rsid w:val="00595014"/>
    <w:rsid w:val="00595A76"/>
    <w:rsid w:val="005A0353"/>
    <w:rsid w:val="005A0864"/>
    <w:rsid w:val="005A0AAA"/>
    <w:rsid w:val="005A1294"/>
    <w:rsid w:val="005A1CF9"/>
    <w:rsid w:val="005A27E9"/>
    <w:rsid w:val="005A2DA3"/>
    <w:rsid w:val="005A2F12"/>
    <w:rsid w:val="005A4D10"/>
    <w:rsid w:val="005A4F90"/>
    <w:rsid w:val="005A5511"/>
    <w:rsid w:val="005A6162"/>
    <w:rsid w:val="005A7EE6"/>
    <w:rsid w:val="005B0393"/>
    <w:rsid w:val="005B08BC"/>
    <w:rsid w:val="005B0B26"/>
    <w:rsid w:val="005B0CEB"/>
    <w:rsid w:val="005B0D2E"/>
    <w:rsid w:val="005B139A"/>
    <w:rsid w:val="005B1BAB"/>
    <w:rsid w:val="005B20E2"/>
    <w:rsid w:val="005B416A"/>
    <w:rsid w:val="005B488F"/>
    <w:rsid w:val="005B552F"/>
    <w:rsid w:val="005B5BAB"/>
    <w:rsid w:val="005B6225"/>
    <w:rsid w:val="005B655E"/>
    <w:rsid w:val="005B7889"/>
    <w:rsid w:val="005B7D52"/>
    <w:rsid w:val="005C002A"/>
    <w:rsid w:val="005C1F31"/>
    <w:rsid w:val="005C2323"/>
    <w:rsid w:val="005C2797"/>
    <w:rsid w:val="005C3483"/>
    <w:rsid w:val="005C3DB7"/>
    <w:rsid w:val="005D085B"/>
    <w:rsid w:val="005D1745"/>
    <w:rsid w:val="005D3300"/>
    <w:rsid w:val="005D34D1"/>
    <w:rsid w:val="005D501D"/>
    <w:rsid w:val="005D5432"/>
    <w:rsid w:val="005D5E15"/>
    <w:rsid w:val="005D601A"/>
    <w:rsid w:val="005D7A75"/>
    <w:rsid w:val="005E025E"/>
    <w:rsid w:val="005E1330"/>
    <w:rsid w:val="005E25E2"/>
    <w:rsid w:val="005E295F"/>
    <w:rsid w:val="005E5D80"/>
    <w:rsid w:val="005E5DC1"/>
    <w:rsid w:val="005F0820"/>
    <w:rsid w:val="005F3025"/>
    <w:rsid w:val="005F52EA"/>
    <w:rsid w:val="005F6889"/>
    <w:rsid w:val="00600568"/>
    <w:rsid w:val="006005E8"/>
    <w:rsid w:val="0060174B"/>
    <w:rsid w:val="00601C0B"/>
    <w:rsid w:val="00603018"/>
    <w:rsid w:val="00603157"/>
    <w:rsid w:val="0060334C"/>
    <w:rsid w:val="006042DE"/>
    <w:rsid w:val="00604C1E"/>
    <w:rsid w:val="00605755"/>
    <w:rsid w:val="00605855"/>
    <w:rsid w:val="006074DF"/>
    <w:rsid w:val="00607731"/>
    <w:rsid w:val="00607F5F"/>
    <w:rsid w:val="00610979"/>
    <w:rsid w:val="00610B48"/>
    <w:rsid w:val="00612026"/>
    <w:rsid w:val="00612642"/>
    <w:rsid w:val="0061267E"/>
    <w:rsid w:val="0061535C"/>
    <w:rsid w:val="00616579"/>
    <w:rsid w:val="00617F27"/>
    <w:rsid w:val="00620307"/>
    <w:rsid w:val="00621ABF"/>
    <w:rsid w:val="00621FC3"/>
    <w:rsid w:val="00623933"/>
    <w:rsid w:val="00623DE3"/>
    <w:rsid w:val="00624044"/>
    <w:rsid w:val="00625418"/>
    <w:rsid w:val="0062652A"/>
    <w:rsid w:val="0062784A"/>
    <w:rsid w:val="00627DD0"/>
    <w:rsid w:val="00640026"/>
    <w:rsid w:val="00641636"/>
    <w:rsid w:val="00644294"/>
    <w:rsid w:val="0064487C"/>
    <w:rsid w:val="006464BE"/>
    <w:rsid w:val="006467D3"/>
    <w:rsid w:val="0064764F"/>
    <w:rsid w:val="00647E2D"/>
    <w:rsid w:val="006506BD"/>
    <w:rsid w:val="006514E5"/>
    <w:rsid w:val="00653808"/>
    <w:rsid w:val="00653E1D"/>
    <w:rsid w:val="00654811"/>
    <w:rsid w:val="00655349"/>
    <w:rsid w:val="0065603F"/>
    <w:rsid w:val="00656E4C"/>
    <w:rsid w:val="00656F1A"/>
    <w:rsid w:val="006605FA"/>
    <w:rsid w:val="00661AA8"/>
    <w:rsid w:val="00662818"/>
    <w:rsid w:val="0066477A"/>
    <w:rsid w:val="00664D14"/>
    <w:rsid w:val="00666B1F"/>
    <w:rsid w:val="00671476"/>
    <w:rsid w:val="006717D8"/>
    <w:rsid w:val="006753CB"/>
    <w:rsid w:val="00676417"/>
    <w:rsid w:val="00677072"/>
    <w:rsid w:val="006779B0"/>
    <w:rsid w:val="00677CDB"/>
    <w:rsid w:val="00677FC6"/>
    <w:rsid w:val="00680F6C"/>
    <w:rsid w:val="00680F80"/>
    <w:rsid w:val="00681859"/>
    <w:rsid w:val="006855A2"/>
    <w:rsid w:val="0068563A"/>
    <w:rsid w:val="006863CB"/>
    <w:rsid w:val="00687B29"/>
    <w:rsid w:val="00687CF8"/>
    <w:rsid w:val="0069225E"/>
    <w:rsid w:val="006924C0"/>
    <w:rsid w:val="006968E4"/>
    <w:rsid w:val="006978F8"/>
    <w:rsid w:val="00697F24"/>
    <w:rsid w:val="006A037F"/>
    <w:rsid w:val="006A0C53"/>
    <w:rsid w:val="006A0C54"/>
    <w:rsid w:val="006A2543"/>
    <w:rsid w:val="006A2CEB"/>
    <w:rsid w:val="006A488A"/>
    <w:rsid w:val="006A4AD2"/>
    <w:rsid w:val="006B30C9"/>
    <w:rsid w:val="006B32C5"/>
    <w:rsid w:val="006B34CE"/>
    <w:rsid w:val="006B4064"/>
    <w:rsid w:val="006B4B0D"/>
    <w:rsid w:val="006B571E"/>
    <w:rsid w:val="006B6097"/>
    <w:rsid w:val="006B7047"/>
    <w:rsid w:val="006B7091"/>
    <w:rsid w:val="006C03DF"/>
    <w:rsid w:val="006C4430"/>
    <w:rsid w:val="006C5A49"/>
    <w:rsid w:val="006C631A"/>
    <w:rsid w:val="006C647F"/>
    <w:rsid w:val="006C6B1A"/>
    <w:rsid w:val="006D05F2"/>
    <w:rsid w:val="006D38C9"/>
    <w:rsid w:val="006D41B5"/>
    <w:rsid w:val="006D4847"/>
    <w:rsid w:val="006D5A1D"/>
    <w:rsid w:val="006D5B83"/>
    <w:rsid w:val="006D622B"/>
    <w:rsid w:val="006D7D09"/>
    <w:rsid w:val="006E144E"/>
    <w:rsid w:val="006E1EE5"/>
    <w:rsid w:val="006E22EF"/>
    <w:rsid w:val="006E3A65"/>
    <w:rsid w:val="006E41FB"/>
    <w:rsid w:val="006E466D"/>
    <w:rsid w:val="006E5C07"/>
    <w:rsid w:val="006E681D"/>
    <w:rsid w:val="006E73C5"/>
    <w:rsid w:val="006E7F01"/>
    <w:rsid w:val="006F16C2"/>
    <w:rsid w:val="006F1A9F"/>
    <w:rsid w:val="006F2BAD"/>
    <w:rsid w:val="006F2C7D"/>
    <w:rsid w:val="006F440A"/>
    <w:rsid w:val="006F527E"/>
    <w:rsid w:val="006F65FC"/>
    <w:rsid w:val="006F73E2"/>
    <w:rsid w:val="00700059"/>
    <w:rsid w:val="00701891"/>
    <w:rsid w:val="00701A8B"/>
    <w:rsid w:val="00702585"/>
    <w:rsid w:val="00703595"/>
    <w:rsid w:val="00704292"/>
    <w:rsid w:val="0070433D"/>
    <w:rsid w:val="00705D40"/>
    <w:rsid w:val="00706A3F"/>
    <w:rsid w:val="00706FAB"/>
    <w:rsid w:val="007115B4"/>
    <w:rsid w:val="0071161A"/>
    <w:rsid w:val="00711682"/>
    <w:rsid w:val="00711CDC"/>
    <w:rsid w:val="00712172"/>
    <w:rsid w:val="007142AF"/>
    <w:rsid w:val="007177E0"/>
    <w:rsid w:val="00717BB0"/>
    <w:rsid w:val="007204CA"/>
    <w:rsid w:val="0072223E"/>
    <w:rsid w:val="007227B8"/>
    <w:rsid w:val="00724D22"/>
    <w:rsid w:val="00725039"/>
    <w:rsid w:val="00725858"/>
    <w:rsid w:val="00726591"/>
    <w:rsid w:val="007279CC"/>
    <w:rsid w:val="00730E02"/>
    <w:rsid w:val="00731E7D"/>
    <w:rsid w:val="00731F92"/>
    <w:rsid w:val="00732242"/>
    <w:rsid w:val="00733432"/>
    <w:rsid w:val="0073356A"/>
    <w:rsid w:val="00734D21"/>
    <w:rsid w:val="007356C2"/>
    <w:rsid w:val="007358FF"/>
    <w:rsid w:val="00736207"/>
    <w:rsid w:val="00737DEB"/>
    <w:rsid w:val="007402B2"/>
    <w:rsid w:val="00740A11"/>
    <w:rsid w:val="00740B5F"/>
    <w:rsid w:val="007415A9"/>
    <w:rsid w:val="00741C9F"/>
    <w:rsid w:val="00743677"/>
    <w:rsid w:val="007437AA"/>
    <w:rsid w:val="00744131"/>
    <w:rsid w:val="00744B6B"/>
    <w:rsid w:val="007467F0"/>
    <w:rsid w:val="007473F8"/>
    <w:rsid w:val="00747454"/>
    <w:rsid w:val="00751517"/>
    <w:rsid w:val="00752FBF"/>
    <w:rsid w:val="00753BB4"/>
    <w:rsid w:val="0075519E"/>
    <w:rsid w:val="00757CB6"/>
    <w:rsid w:val="0076294A"/>
    <w:rsid w:val="007633FD"/>
    <w:rsid w:val="007636B6"/>
    <w:rsid w:val="00763D16"/>
    <w:rsid w:val="00766B3F"/>
    <w:rsid w:val="00766F9F"/>
    <w:rsid w:val="00767955"/>
    <w:rsid w:val="00767F6B"/>
    <w:rsid w:val="00772F03"/>
    <w:rsid w:val="00774E35"/>
    <w:rsid w:val="00775598"/>
    <w:rsid w:val="0077675D"/>
    <w:rsid w:val="007777B3"/>
    <w:rsid w:val="00791BF8"/>
    <w:rsid w:val="00793865"/>
    <w:rsid w:val="00793F26"/>
    <w:rsid w:val="0079411B"/>
    <w:rsid w:val="00795307"/>
    <w:rsid w:val="007953CF"/>
    <w:rsid w:val="00795935"/>
    <w:rsid w:val="00795AF4"/>
    <w:rsid w:val="00795DB0"/>
    <w:rsid w:val="00797B2F"/>
    <w:rsid w:val="007A0327"/>
    <w:rsid w:val="007A0C37"/>
    <w:rsid w:val="007A10A1"/>
    <w:rsid w:val="007A309F"/>
    <w:rsid w:val="007A31D1"/>
    <w:rsid w:val="007A3A05"/>
    <w:rsid w:val="007A3D26"/>
    <w:rsid w:val="007A4E55"/>
    <w:rsid w:val="007A5F99"/>
    <w:rsid w:val="007A778A"/>
    <w:rsid w:val="007B07A9"/>
    <w:rsid w:val="007B105A"/>
    <w:rsid w:val="007B4314"/>
    <w:rsid w:val="007B4449"/>
    <w:rsid w:val="007B5437"/>
    <w:rsid w:val="007B5CE5"/>
    <w:rsid w:val="007B5F97"/>
    <w:rsid w:val="007B6CDD"/>
    <w:rsid w:val="007C2FDD"/>
    <w:rsid w:val="007C4DCC"/>
    <w:rsid w:val="007C58FD"/>
    <w:rsid w:val="007C6870"/>
    <w:rsid w:val="007C6C6F"/>
    <w:rsid w:val="007D0A70"/>
    <w:rsid w:val="007D0F23"/>
    <w:rsid w:val="007D17C1"/>
    <w:rsid w:val="007D2C45"/>
    <w:rsid w:val="007D2E0D"/>
    <w:rsid w:val="007D329B"/>
    <w:rsid w:val="007D3588"/>
    <w:rsid w:val="007D661D"/>
    <w:rsid w:val="007D6EC4"/>
    <w:rsid w:val="007D7111"/>
    <w:rsid w:val="007E0332"/>
    <w:rsid w:val="007E0C28"/>
    <w:rsid w:val="007E6080"/>
    <w:rsid w:val="007E7069"/>
    <w:rsid w:val="007E74CE"/>
    <w:rsid w:val="007E759B"/>
    <w:rsid w:val="007E79E4"/>
    <w:rsid w:val="007F06B9"/>
    <w:rsid w:val="007F168B"/>
    <w:rsid w:val="007F383C"/>
    <w:rsid w:val="007F3B6B"/>
    <w:rsid w:val="007F3DF7"/>
    <w:rsid w:val="007F402D"/>
    <w:rsid w:val="007F61C8"/>
    <w:rsid w:val="008003AA"/>
    <w:rsid w:val="00801680"/>
    <w:rsid w:val="0080371E"/>
    <w:rsid w:val="00803C26"/>
    <w:rsid w:val="008049B8"/>
    <w:rsid w:val="00806055"/>
    <w:rsid w:val="00807473"/>
    <w:rsid w:val="00807AC5"/>
    <w:rsid w:val="00811826"/>
    <w:rsid w:val="00812462"/>
    <w:rsid w:val="008129FC"/>
    <w:rsid w:val="00812AF7"/>
    <w:rsid w:val="00812D87"/>
    <w:rsid w:val="00813591"/>
    <w:rsid w:val="00813F2C"/>
    <w:rsid w:val="00814249"/>
    <w:rsid w:val="0081503E"/>
    <w:rsid w:val="00815D1A"/>
    <w:rsid w:val="0081634D"/>
    <w:rsid w:val="00817026"/>
    <w:rsid w:val="00817D03"/>
    <w:rsid w:val="00820893"/>
    <w:rsid w:val="008212EC"/>
    <w:rsid w:val="00824A9D"/>
    <w:rsid w:val="0082557D"/>
    <w:rsid w:val="008260A7"/>
    <w:rsid w:val="00826722"/>
    <w:rsid w:val="00827941"/>
    <w:rsid w:val="008318D0"/>
    <w:rsid w:val="00831F05"/>
    <w:rsid w:val="008350F8"/>
    <w:rsid w:val="008366C5"/>
    <w:rsid w:val="008370B1"/>
    <w:rsid w:val="00837836"/>
    <w:rsid w:val="0084108A"/>
    <w:rsid w:val="008418E7"/>
    <w:rsid w:val="00841C45"/>
    <w:rsid w:val="00841CA2"/>
    <w:rsid w:val="00843415"/>
    <w:rsid w:val="00843723"/>
    <w:rsid w:val="00843DE1"/>
    <w:rsid w:val="008469D7"/>
    <w:rsid w:val="00847134"/>
    <w:rsid w:val="0084798B"/>
    <w:rsid w:val="00847E33"/>
    <w:rsid w:val="00850C5F"/>
    <w:rsid w:val="0085141B"/>
    <w:rsid w:val="0085310F"/>
    <w:rsid w:val="00853C0A"/>
    <w:rsid w:val="00853C99"/>
    <w:rsid w:val="008554A4"/>
    <w:rsid w:val="00856AB0"/>
    <w:rsid w:val="00862362"/>
    <w:rsid w:val="008624C2"/>
    <w:rsid w:val="0086288B"/>
    <w:rsid w:val="008638F1"/>
    <w:rsid w:val="00863E88"/>
    <w:rsid w:val="00864360"/>
    <w:rsid w:val="00864A2A"/>
    <w:rsid w:val="00864F46"/>
    <w:rsid w:val="008657E3"/>
    <w:rsid w:val="00866652"/>
    <w:rsid w:val="008677CD"/>
    <w:rsid w:val="008709D4"/>
    <w:rsid w:val="00870E70"/>
    <w:rsid w:val="0087188B"/>
    <w:rsid w:val="008722DB"/>
    <w:rsid w:val="00873C8D"/>
    <w:rsid w:val="00874EC0"/>
    <w:rsid w:val="00875F37"/>
    <w:rsid w:val="0088058E"/>
    <w:rsid w:val="0088066C"/>
    <w:rsid w:val="0088105A"/>
    <w:rsid w:val="0088356F"/>
    <w:rsid w:val="008837E8"/>
    <w:rsid w:val="00883F14"/>
    <w:rsid w:val="00884087"/>
    <w:rsid w:val="008843E3"/>
    <w:rsid w:val="00884AE7"/>
    <w:rsid w:val="0088613A"/>
    <w:rsid w:val="00886FA8"/>
    <w:rsid w:val="00887846"/>
    <w:rsid w:val="00891A90"/>
    <w:rsid w:val="00892700"/>
    <w:rsid w:val="00893F91"/>
    <w:rsid w:val="008944D9"/>
    <w:rsid w:val="008945BB"/>
    <w:rsid w:val="00897480"/>
    <w:rsid w:val="0089787E"/>
    <w:rsid w:val="008A0626"/>
    <w:rsid w:val="008A1B62"/>
    <w:rsid w:val="008A2F1A"/>
    <w:rsid w:val="008A424F"/>
    <w:rsid w:val="008A5809"/>
    <w:rsid w:val="008A5A51"/>
    <w:rsid w:val="008A5A8D"/>
    <w:rsid w:val="008A691E"/>
    <w:rsid w:val="008A69A6"/>
    <w:rsid w:val="008B030D"/>
    <w:rsid w:val="008B3F25"/>
    <w:rsid w:val="008B4B0E"/>
    <w:rsid w:val="008C1F85"/>
    <w:rsid w:val="008C22BE"/>
    <w:rsid w:val="008C2709"/>
    <w:rsid w:val="008C27FE"/>
    <w:rsid w:val="008C2B86"/>
    <w:rsid w:val="008C4919"/>
    <w:rsid w:val="008C4EE0"/>
    <w:rsid w:val="008C5D69"/>
    <w:rsid w:val="008C6203"/>
    <w:rsid w:val="008D2802"/>
    <w:rsid w:val="008D3994"/>
    <w:rsid w:val="008D55BD"/>
    <w:rsid w:val="008E02B9"/>
    <w:rsid w:val="008E1442"/>
    <w:rsid w:val="008E2073"/>
    <w:rsid w:val="008E31A8"/>
    <w:rsid w:val="008E3BA9"/>
    <w:rsid w:val="008E3DD2"/>
    <w:rsid w:val="008E408A"/>
    <w:rsid w:val="008E5860"/>
    <w:rsid w:val="008E6322"/>
    <w:rsid w:val="008E632B"/>
    <w:rsid w:val="008E6476"/>
    <w:rsid w:val="008E73D8"/>
    <w:rsid w:val="008E7A67"/>
    <w:rsid w:val="008E7D69"/>
    <w:rsid w:val="008E7DC1"/>
    <w:rsid w:val="008F1B59"/>
    <w:rsid w:val="008F1B6A"/>
    <w:rsid w:val="008F372B"/>
    <w:rsid w:val="008F44E0"/>
    <w:rsid w:val="008F687C"/>
    <w:rsid w:val="008F6980"/>
    <w:rsid w:val="008F76C9"/>
    <w:rsid w:val="009016D4"/>
    <w:rsid w:val="00901D46"/>
    <w:rsid w:val="009020DD"/>
    <w:rsid w:val="00902117"/>
    <w:rsid w:val="00902152"/>
    <w:rsid w:val="009031F3"/>
    <w:rsid w:val="00905445"/>
    <w:rsid w:val="00906CF1"/>
    <w:rsid w:val="00907300"/>
    <w:rsid w:val="00907351"/>
    <w:rsid w:val="0090746E"/>
    <w:rsid w:val="00911946"/>
    <w:rsid w:val="00912577"/>
    <w:rsid w:val="00912971"/>
    <w:rsid w:val="009146C2"/>
    <w:rsid w:val="00914DC4"/>
    <w:rsid w:val="009159AB"/>
    <w:rsid w:val="00915C01"/>
    <w:rsid w:val="009166D8"/>
    <w:rsid w:val="009177D6"/>
    <w:rsid w:val="00920525"/>
    <w:rsid w:val="009206AC"/>
    <w:rsid w:val="0092179F"/>
    <w:rsid w:val="00921B4C"/>
    <w:rsid w:val="0092208D"/>
    <w:rsid w:val="00922DE5"/>
    <w:rsid w:val="00923177"/>
    <w:rsid w:val="0092361D"/>
    <w:rsid w:val="00925994"/>
    <w:rsid w:val="0092790B"/>
    <w:rsid w:val="00931C93"/>
    <w:rsid w:val="00936047"/>
    <w:rsid w:val="009362F0"/>
    <w:rsid w:val="0093641D"/>
    <w:rsid w:val="009407C3"/>
    <w:rsid w:val="00942330"/>
    <w:rsid w:val="00944ED6"/>
    <w:rsid w:val="00946053"/>
    <w:rsid w:val="0094730E"/>
    <w:rsid w:val="00947D66"/>
    <w:rsid w:val="00950207"/>
    <w:rsid w:val="00951D61"/>
    <w:rsid w:val="00951E80"/>
    <w:rsid w:val="009524F2"/>
    <w:rsid w:val="00952B96"/>
    <w:rsid w:val="009539E8"/>
    <w:rsid w:val="009545DD"/>
    <w:rsid w:val="009556EC"/>
    <w:rsid w:val="00955D32"/>
    <w:rsid w:val="0095654D"/>
    <w:rsid w:val="00956BC0"/>
    <w:rsid w:val="00956CD0"/>
    <w:rsid w:val="0095787F"/>
    <w:rsid w:val="00957ECE"/>
    <w:rsid w:val="00960768"/>
    <w:rsid w:val="00960D18"/>
    <w:rsid w:val="00961431"/>
    <w:rsid w:val="0096195D"/>
    <w:rsid w:val="00963A7A"/>
    <w:rsid w:val="0096417F"/>
    <w:rsid w:val="0096453C"/>
    <w:rsid w:val="009670DE"/>
    <w:rsid w:val="009675AB"/>
    <w:rsid w:val="00967687"/>
    <w:rsid w:val="0097041C"/>
    <w:rsid w:val="00971DF4"/>
    <w:rsid w:val="00972462"/>
    <w:rsid w:val="00972DD1"/>
    <w:rsid w:val="00974698"/>
    <w:rsid w:val="00975C6F"/>
    <w:rsid w:val="00976E28"/>
    <w:rsid w:val="00977ACD"/>
    <w:rsid w:val="00977E6E"/>
    <w:rsid w:val="00977FB4"/>
    <w:rsid w:val="00980DAC"/>
    <w:rsid w:val="0098107D"/>
    <w:rsid w:val="0098207D"/>
    <w:rsid w:val="00985762"/>
    <w:rsid w:val="00985B53"/>
    <w:rsid w:val="009862CD"/>
    <w:rsid w:val="00987B74"/>
    <w:rsid w:val="0099040B"/>
    <w:rsid w:val="00990D70"/>
    <w:rsid w:val="00993054"/>
    <w:rsid w:val="00993C89"/>
    <w:rsid w:val="00996053"/>
    <w:rsid w:val="00996DC2"/>
    <w:rsid w:val="009A2B35"/>
    <w:rsid w:val="009A2DBA"/>
    <w:rsid w:val="009A3175"/>
    <w:rsid w:val="009A484F"/>
    <w:rsid w:val="009A52F1"/>
    <w:rsid w:val="009A5EAB"/>
    <w:rsid w:val="009A64AF"/>
    <w:rsid w:val="009A7F3A"/>
    <w:rsid w:val="009B0907"/>
    <w:rsid w:val="009B116C"/>
    <w:rsid w:val="009B1446"/>
    <w:rsid w:val="009B1C31"/>
    <w:rsid w:val="009B1CEC"/>
    <w:rsid w:val="009B3278"/>
    <w:rsid w:val="009B39D4"/>
    <w:rsid w:val="009B4C6A"/>
    <w:rsid w:val="009B5179"/>
    <w:rsid w:val="009B6F34"/>
    <w:rsid w:val="009B7428"/>
    <w:rsid w:val="009B7605"/>
    <w:rsid w:val="009B7BB8"/>
    <w:rsid w:val="009C1569"/>
    <w:rsid w:val="009C190E"/>
    <w:rsid w:val="009C1FFC"/>
    <w:rsid w:val="009C3603"/>
    <w:rsid w:val="009C3CB2"/>
    <w:rsid w:val="009C4407"/>
    <w:rsid w:val="009C60CB"/>
    <w:rsid w:val="009C60D7"/>
    <w:rsid w:val="009C613F"/>
    <w:rsid w:val="009C691E"/>
    <w:rsid w:val="009C7CC6"/>
    <w:rsid w:val="009C7EDA"/>
    <w:rsid w:val="009D0205"/>
    <w:rsid w:val="009D1BA7"/>
    <w:rsid w:val="009D1D45"/>
    <w:rsid w:val="009D3345"/>
    <w:rsid w:val="009D4140"/>
    <w:rsid w:val="009D6562"/>
    <w:rsid w:val="009D7406"/>
    <w:rsid w:val="009E1CE1"/>
    <w:rsid w:val="009E255D"/>
    <w:rsid w:val="009E41C8"/>
    <w:rsid w:val="009E4DC6"/>
    <w:rsid w:val="009E51FA"/>
    <w:rsid w:val="009E69A4"/>
    <w:rsid w:val="009E6C90"/>
    <w:rsid w:val="009E6D49"/>
    <w:rsid w:val="009E7D69"/>
    <w:rsid w:val="009F2595"/>
    <w:rsid w:val="009F5E6A"/>
    <w:rsid w:val="00A003E7"/>
    <w:rsid w:val="00A011AC"/>
    <w:rsid w:val="00A0124E"/>
    <w:rsid w:val="00A01C34"/>
    <w:rsid w:val="00A03E53"/>
    <w:rsid w:val="00A04A6D"/>
    <w:rsid w:val="00A04A71"/>
    <w:rsid w:val="00A061A6"/>
    <w:rsid w:val="00A078AB"/>
    <w:rsid w:val="00A10534"/>
    <w:rsid w:val="00A10845"/>
    <w:rsid w:val="00A10D27"/>
    <w:rsid w:val="00A10DC1"/>
    <w:rsid w:val="00A1155A"/>
    <w:rsid w:val="00A135E0"/>
    <w:rsid w:val="00A21214"/>
    <w:rsid w:val="00A2133F"/>
    <w:rsid w:val="00A23AEB"/>
    <w:rsid w:val="00A23E0F"/>
    <w:rsid w:val="00A248BB"/>
    <w:rsid w:val="00A2644D"/>
    <w:rsid w:val="00A2735F"/>
    <w:rsid w:val="00A2752D"/>
    <w:rsid w:val="00A3031D"/>
    <w:rsid w:val="00A31AB4"/>
    <w:rsid w:val="00A32F50"/>
    <w:rsid w:val="00A343C8"/>
    <w:rsid w:val="00A3651F"/>
    <w:rsid w:val="00A371C5"/>
    <w:rsid w:val="00A403DA"/>
    <w:rsid w:val="00A40BB7"/>
    <w:rsid w:val="00A4133F"/>
    <w:rsid w:val="00A424C2"/>
    <w:rsid w:val="00A43BFA"/>
    <w:rsid w:val="00A43DD5"/>
    <w:rsid w:val="00A448C9"/>
    <w:rsid w:val="00A472DB"/>
    <w:rsid w:val="00A47AA6"/>
    <w:rsid w:val="00A515ED"/>
    <w:rsid w:val="00A527E9"/>
    <w:rsid w:val="00A52D43"/>
    <w:rsid w:val="00A52F1F"/>
    <w:rsid w:val="00A52F4C"/>
    <w:rsid w:val="00A5334F"/>
    <w:rsid w:val="00A54114"/>
    <w:rsid w:val="00A54928"/>
    <w:rsid w:val="00A564AD"/>
    <w:rsid w:val="00A57DA6"/>
    <w:rsid w:val="00A61303"/>
    <w:rsid w:val="00A61AB3"/>
    <w:rsid w:val="00A62957"/>
    <w:rsid w:val="00A63181"/>
    <w:rsid w:val="00A63441"/>
    <w:rsid w:val="00A637F4"/>
    <w:rsid w:val="00A66683"/>
    <w:rsid w:val="00A67CCB"/>
    <w:rsid w:val="00A7032D"/>
    <w:rsid w:val="00A713C1"/>
    <w:rsid w:val="00A76918"/>
    <w:rsid w:val="00A771F7"/>
    <w:rsid w:val="00A77B40"/>
    <w:rsid w:val="00A77E26"/>
    <w:rsid w:val="00A80221"/>
    <w:rsid w:val="00A8051D"/>
    <w:rsid w:val="00A81730"/>
    <w:rsid w:val="00A82975"/>
    <w:rsid w:val="00A84B81"/>
    <w:rsid w:val="00A87555"/>
    <w:rsid w:val="00A9124B"/>
    <w:rsid w:val="00A923C5"/>
    <w:rsid w:val="00A92540"/>
    <w:rsid w:val="00A92736"/>
    <w:rsid w:val="00A94639"/>
    <w:rsid w:val="00A94E4A"/>
    <w:rsid w:val="00A96178"/>
    <w:rsid w:val="00A9762C"/>
    <w:rsid w:val="00AA070C"/>
    <w:rsid w:val="00AA0D18"/>
    <w:rsid w:val="00AA152C"/>
    <w:rsid w:val="00AA18F5"/>
    <w:rsid w:val="00AA2651"/>
    <w:rsid w:val="00AA2C05"/>
    <w:rsid w:val="00AA3A07"/>
    <w:rsid w:val="00AA433B"/>
    <w:rsid w:val="00AA468D"/>
    <w:rsid w:val="00AA59D4"/>
    <w:rsid w:val="00AA59E2"/>
    <w:rsid w:val="00AA5E01"/>
    <w:rsid w:val="00AA691E"/>
    <w:rsid w:val="00AB09A7"/>
    <w:rsid w:val="00AB1578"/>
    <w:rsid w:val="00AB249B"/>
    <w:rsid w:val="00AB4441"/>
    <w:rsid w:val="00AB4FDA"/>
    <w:rsid w:val="00AB65E5"/>
    <w:rsid w:val="00AC37E6"/>
    <w:rsid w:val="00AC3EBF"/>
    <w:rsid w:val="00AC525A"/>
    <w:rsid w:val="00AC52B2"/>
    <w:rsid w:val="00AC678F"/>
    <w:rsid w:val="00AC7007"/>
    <w:rsid w:val="00AD0350"/>
    <w:rsid w:val="00AD0A08"/>
    <w:rsid w:val="00AD1090"/>
    <w:rsid w:val="00AD2865"/>
    <w:rsid w:val="00AD32B1"/>
    <w:rsid w:val="00AD6BF1"/>
    <w:rsid w:val="00AD77AD"/>
    <w:rsid w:val="00AD7CA8"/>
    <w:rsid w:val="00AD7FC3"/>
    <w:rsid w:val="00AE04BF"/>
    <w:rsid w:val="00AE1657"/>
    <w:rsid w:val="00AE1944"/>
    <w:rsid w:val="00AE2546"/>
    <w:rsid w:val="00AE4BC4"/>
    <w:rsid w:val="00AE5725"/>
    <w:rsid w:val="00AE5B80"/>
    <w:rsid w:val="00AE5C56"/>
    <w:rsid w:val="00AE6E77"/>
    <w:rsid w:val="00AE7DDB"/>
    <w:rsid w:val="00AF0B3F"/>
    <w:rsid w:val="00AF0DC5"/>
    <w:rsid w:val="00AF2110"/>
    <w:rsid w:val="00AF2A58"/>
    <w:rsid w:val="00AF3294"/>
    <w:rsid w:val="00AF3A8C"/>
    <w:rsid w:val="00AF3C12"/>
    <w:rsid w:val="00AF3CCC"/>
    <w:rsid w:val="00AF4640"/>
    <w:rsid w:val="00AF4866"/>
    <w:rsid w:val="00AF5988"/>
    <w:rsid w:val="00AF6420"/>
    <w:rsid w:val="00AF6C01"/>
    <w:rsid w:val="00AF75B5"/>
    <w:rsid w:val="00AF7993"/>
    <w:rsid w:val="00B00834"/>
    <w:rsid w:val="00B00A62"/>
    <w:rsid w:val="00B01535"/>
    <w:rsid w:val="00B02DAB"/>
    <w:rsid w:val="00B02E92"/>
    <w:rsid w:val="00B030CF"/>
    <w:rsid w:val="00B03510"/>
    <w:rsid w:val="00B04CF2"/>
    <w:rsid w:val="00B0555C"/>
    <w:rsid w:val="00B06323"/>
    <w:rsid w:val="00B06D18"/>
    <w:rsid w:val="00B06F9A"/>
    <w:rsid w:val="00B105A5"/>
    <w:rsid w:val="00B10B9F"/>
    <w:rsid w:val="00B117FE"/>
    <w:rsid w:val="00B11C5B"/>
    <w:rsid w:val="00B12312"/>
    <w:rsid w:val="00B13B01"/>
    <w:rsid w:val="00B13DC2"/>
    <w:rsid w:val="00B146DA"/>
    <w:rsid w:val="00B1505C"/>
    <w:rsid w:val="00B16BA4"/>
    <w:rsid w:val="00B2188F"/>
    <w:rsid w:val="00B23946"/>
    <w:rsid w:val="00B23AB8"/>
    <w:rsid w:val="00B24108"/>
    <w:rsid w:val="00B24414"/>
    <w:rsid w:val="00B259E6"/>
    <w:rsid w:val="00B3110B"/>
    <w:rsid w:val="00B321A2"/>
    <w:rsid w:val="00B33BE7"/>
    <w:rsid w:val="00B34CC7"/>
    <w:rsid w:val="00B35502"/>
    <w:rsid w:val="00B41753"/>
    <w:rsid w:val="00B42814"/>
    <w:rsid w:val="00B43309"/>
    <w:rsid w:val="00B456A0"/>
    <w:rsid w:val="00B46597"/>
    <w:rsid w:val="00B506B3"/>
    <w:rsid w:val="00B50BFE"/>
    <w:rsid w:val="00B52597"/>
    <w:rsid w:val="00B535E9"/>
    <w:rsid w:val="00B53D9B"/>
    <w:rsid w:val="00B551A7"/>
    <w:rsid w:val="00B56223"/>
    <w:rsid w:val="00B569EC"/>
    <w:rsid w:val="00B57162"/>
    <w:rsid w:val="00B575E5"/>
    <w:rsid w:val="00B601AD"/>
    <w:rsid w:val="00B61BB7"/>
    <w:rsid w:val="00B61DF4"/>
    <w:rsid w:val="00B6241C"/>
    <w:rsid w:val="00B62E79"/>
    <w:rsid w:val="00B658AF"/>
    <w:rsid w:val="00B65C5B"/>
    <w:rsid w:val="00B67746"/>
    <w:rsid w:val="00B70F7F"/>
    <w:rsid w:val="00B72372"/>
    <w:rsid w:val="00B7318F"/>
    <w:rsid w:val="00B73F51"/>
    <w:rsid w:val="00B74A8E"/>
    <w:rsid w:val="00B75ED7"/>
    <w:rsid w:val="00B76113"/>
    <w:rsid w:val="00B82A71"/>
    <w:rsid w:val="00B82F24"/>
    <w:rsid w:val="00B830B7"/>
    <w:rsid w:val="00B83807"/>
    <w:rsid w:val="00B84758"/>
    <w:rsid w:val="00B857DD"/>
    <w:rsid w:val="00B85E42"/>
    <w:rsid w:val="00B8638E"/>
    <w:rsid w:val="00B865FE"/>
    <w:rsid w:val="00B8768C"/>
    <w:rsid w:val="00B87925"/>
    <w:rsid w:val="00B87B41"/>
    <w:rsid w:val="00B909E9"/>
    <w:rsid w:val="00B911C6"/>
    <w:rsid w:val="00B91E1C"/>
    <w:rsid w:val="00B92257"/>
    <w:rsid w:val="00B92B7D"/>
    <w:rsid w:val="00B93DC6"/>
    <w:rsid w:val="00B9438D"/>
    <w:rsid w:val="00B959C7"/>
    <w:rsid w:val="00B96212"/>
    <w:rsid w:val="00B97EAB"/>
    <w:rsid w:val="00BA0323"/>
    <w:rsid w:val="00BA5E7F"/>
    <w:rsid w:val="00BA7FBA"/>
    <w:rsid w:val="00BB2005"/>
    <w:rsid w:val="00BB4DB0"/>
    <w:rsid w:val="00BB7676"/>
    <w:rsid w:val="00BC189B"/>
    <w:rsid w:val="00BC19D5"/>
    <w:rsid w:val="00BC33D3"/>
    <w:rsid w:val="00BC3AA3"/>
    <w:rsid w:val="00BC4978"/>
    <w:rsid w:val="00BC50B1"/>
    <w:rsid w:val="00BC50F8"/>
    <w:rsid w:val="00BC5154"/>
    <w:rsid w:val="00BC5A67"/>
    <w:rsid w:val="00BC774C"/>
    <w:rsid w:val="00BC79F7"/>
    <w:rsid w:val="00BD2629"/>
    <w:rsid w:val="00BD2AF7"/>
    <w:rsid w:val="00BD38BD"/>
    <w:rsid w:val="00BD4EFF"/>
    <w:rsid w:val="00BD68E7"/>
    <w:rsid w:val="00BD75EB"/>
    <w:rsid w:val="00BD7E58"/>
    <w:rsid w:val="00BE17CF"/>
    <w:rsid w:val="00BE36CC"/>
    <w:rsid w:val="00BE4665"/>
    <w:rsid w:val="00BE6E69"/>
    <w:rsid w:val="00BE6F14"/>
    <w:rsid w:val="00BE72DF"/>
    <w:rsid w:val="00BE72F0"/>
    <w:rsid w:val="00BE750A"/>
    <w:rsid w:val="00BF0771"/>
    <w:rsid w:val="00BF1315"/>
    <w:rsid w:val="00BF2EAD"/>
    <w:rsid w:val="00BF3A5B"/>
    <w:rsid w:val="00BF3C96"/>
    <w:rsid w:val="00C0039B"/>
    <w:rsid w:val="00C00580"/>
    <w:rsid w:val="00C01B07"/>
    <w:rsid w:val="00C01B1A"/>
    <w:rsid w:val="00C02860"/>
    <w:rsid w:val="00C04269"/>
    <w:rsid w:val="00C05D9E"/>
    <w:rsid w:val="00C07038"/>
    <w:rsid w:val="00C07DE6"/>
    <w:rsid w:val="00C11FC0"/>
    <w:rsid w:val="00C124DA"/>
    <w:rsid w:val="00C12B03"/>
    <w:rsid w:val="00C13408"/>
    <w:rsid w:val="00C13C2F"/>
    <w:rsid w:val="00C143C2"/>
    <w:rsid w:val="00C15D51"/>
    <w:rsid w:val="00C17EA9"/>
    <w:rsid w:val="00C200F4"/>
    <w:rsid w:val="00C20566"/>
    <w:rsid w:val="00C21111"/>
    <w:rsid w:val="00C21FAC"/>
    <w:rsid w:val="00C22350"/>
    <w:rsid w:val="00C2409E"/>
    <w:rsid w:val="00C24B2D"/>
    <w:rsid w:val="00C25A2F"/>
    <w:rsid w:val="00C2640B"/>
    <w:rsid w:val="00C26E95"/>
    <w:rsid w:val="00C26F1A"/>
    <w:rsid w:val="00C27746"/>
    <w:rsid w:val="00C27C8A"/>
    <w:rsid w:val="00C3062B"/>
    <w:rsid w:val="00C332D5"/>
    <w:rsid w:val="00C33C6A"/>
    <w:rsid w:val="00C34114"/>
    <w:rsid w:val="00C368A9"/>
    <w:rsid w:val="00C36F24"/>
    <w:rsid w:val="00C37BA0"/>
    <w:rsid w:val="00C42424"/>
    <w:rsid w:val="00C431C5"/>
    <w:rsid w:val="00C4361D"/>
    <w:rsid w:val="00C44822"/>
    <w:rsid w:val="00C44B6B"/>
    <w:rsid w:val="00C4614F"/>
    <w:rsid w:val="00C50FD0"/>
    <w:rsid w:val="00C53243"/>
    <w:rsid w:val="00C535AE"/>
    <w:rsid w:val="00C53C1B"/>
    <w:rsid w:val="00C54108"/>
    <w:rsid w:val="00C54363"/>
    <w:rsid w:val="00C545AF"/>
    <w:rsid w:val="00C561C6"/>
    <w:rsid w:val="00C5684C"/>
    <w:rsid w:val="00C57194"/>
    <w:rsid w:val="00C575D5"/>
    <w:rsid w:val="00C60373"/>
    <w:rsid w:val="00C62289"/>
    <w:rsid w:val="00C62425"/>
    <w:rsid w:val="00C63176"/>
    <w:rsid w:val="00C63E9D"/>
    <w:rsid w:val="00C64E2B"/>
    <w:rsid w:val="00C6639C"/>
    <w:rsid w:val="00C70076"/>
    <w:rsid w:val="00C7116A"/>
    <w:rsid w:val="00C71613"/>
    <w:rsid w:val="00C719DF"/>
    <w:rsid w:val="00C72F18"/>
    <w:rsid w:val="00C72F8F"/>
    <w:rsid w:val="00C72F93"/>
    <w:rsid w:val="00C734FF"/>
    <w:rsid w:val="00C73DB5"/>
    <w:rsid w:val="00C7501A"/>
    <w:rsid w:val="00C75A82"/>
    <w:rsid w:val="00C75DB3"/>
    <w:rsid w:val="00C76130"/>
    <w:rsid w:val="00C765AC"/>
    <w:rsid w:val="00C769D4"/>
    <w:rsid w:val="00C77EA3"/>
    <w:rsid w:val="00C81191"/>
    <w:rsid w:val="00C817C8"/>
    <w:rsid w:val="00C81F07"/>
    <w:rsid w:val="00C83472"/>
    <w:rsid w:val="00C83A20"/>
    <w:rsid w:val="00C847DB"/>
    <w:rsid w:val="00C86553"/>
    <w:rsid w:val="00C86AED"/>
    <w:rsid w:val="00C86B27"/>
    <w:rsid w:val="00C8727E"/>
    <w:rsid w:val="00C87430"/>
    <w:rsid w:val="00C9061D"/>
    <w:rsid w:val="00C91FA9"/>
    <w:rsid w:val="00C93E02"/>
    <w:rsid w:val="00C94491"/>
    <w:rsid w:val="00C95E71"/>
    <w:rsid w:val="00C97C48"/>
    <w:rsid w:val="00CA09B4"/>
    <w:rsid w:val="00CA21DA"/>
    <w:rsid w:val="00CA292D"/>
    <w:rsid w:val="00CA3170"/>
    <w:rsid w:val="00CA5124"/>
    <w:rsid w:val="00CA5561"/>
    <w:rsid w:val="00CA60A1"/>
    <w:rsid w:val="00CA7D6C"/>
    <w:rsid w:val="00CB0C97"/>
    <w:rsid w:val="00CB268E"/>
    <w:rsid w:val="00CB365F"/>
    <w:rsid w:val="00CB3E65"/>
    <w:rsid w:val="00CB415B"/>
    <w:rsid w:val="00CB45C2"/>
    <w:rsid w:val="00CB602F"/>
    <w:rsid w:val="00CB651B"/>
    <w:rsid w:val="00CC05DC"/>
    <w:rsid w:val="00CC1880"/>
    <w:rsid w:val="00CC3341"/>
    <w:rsid w:val="00CC33F2"/>
    <w:rsid w:val="00CC55CB"/>
    <w:rsid w:val="00CC6A9B"/>
    <w:rsid w:val="00CD099B"/>
    <w:rsid w:val="00CD0F12"/>
    <w:rsid w:val="00CD2E20"/>
    <w:rsid w:val="00CD3059"/>
    <w:rsid w:val="00CD36CD"/>
    <w:rsid w:val="00CD3770"/>
    <w:rsid w:val="00CD547F"/>
    <w:rsid w:val="00CD5523"/>
    <w:rsid w:val="00CD6D8D"/>
    <w:rsid w:val="00CD7A35"/>
    <w:rsid w:val="00CE0262"/>
    <w:rsid w:val="00CE0472"/>
    <w:rsid w:val="00CE0933"/>
    <w:rsid w:val="00CE2C2F"/>
    <w:rsid w:val="00CE39A7"/>
    <w:rsid w:val="00CE4D29"/>
    <w:rsid w:val="00CE674B"/>
    <w:rsid w:val="00CE675D"/>
    <w:rsid w:val="00CE6C58"/>
    <w:rsid w:val="00CE7833"/>
    <w:rsid w:val="00CF0AC8"/>
    <w:rsid w:val="00CF0D58"/>
    <w:rsid w:val="00CF1932"/>
    <w:rsid w:val="00CF3238"/>
    <w:rsid w:val="00CF3920"/>
    <w:rsid w:val="00CF39D4"/>
    <w:rsid w:val="00CF39E7"/>
    <w:rsid w:val="00CF405A"/>
    <w:rsid w:val="00CF4199"/>
    <w:rsid w:val="00CF4CE5"/>
    <w:rsid w:val="00CF5A65"/>
    <w:rsid w:val="00CF5C9A"/>
    <w:rsid w:val="00CF5CF3"/>
    <w:rsid w:val="00D0037E"/>
    <w:rsid w:val="00D00FD4"/>
    <w:rsid w:val="00D0103B"/>
    <w:rsid w:val="00D02E70"/>
    <w:rsid w:val="00D04943"/>
    <w:rsid w:val="00D05234"/>
    <w:rsid w:val="00D07397"/>
    <w:rsid w:val="00D0745F"/>
    <w:rsid w:val="00D07631"/>
    <w:rsid w:val="00D104F5"/>
    <w:rsid w:val="00D10762"/>
    <w:rsid w:val="00D107B0"/>
    <w:rsid w:val="00D10E82"/>
    <w:rsid w:val="00D12635"/>
    <w:rsid w:val="00D12EDB"/>
    <w:rsid w:val="00D1314E"/>
    <w:rsid w:val="00D1697A"/>
    <w:rsid w:val="00D206EC"/>
    <w:rsid w:val="00D20B8F"/>
    <w:rsid w:val="00D21B3E"/>
    <w:rsid w:val="00D229B1"/>
    <w:rsid w:val="00D23BE3"/>
    <w:rsid w:val="00D240BF"/>
    <w:rsid w:val="00D24194"/>
    <w:rsid w:val="00D263CC"/>
    <w:rsid w:val="00D27958"/>
    <w:rsid w:val="00D30EDA"/>
    <w:rsid w:val="00D319F7"/>
    <w:rsid w:val="00D31D78"/>
    <w:rsid w:val="00D321CF"/>
    <w:rsid w:val="00D32576"/>
    <w:rsid w:val="00D35482"/>
    <w:rsid w:val="00D37BBD"/>
    <w:rsid w:val="00D40481"/>
    <w:rsid w:val="00D412A4"/>
    <w:rsid w:val="00D426B8"/>
    <w:rsid w:val="00D438E9"/>
    <w:rsid w:val="00D45AFF"/>
    <w:rsid w:val="00D45E93"/>
    <w:rsid w:val="00D45FD3"/>
    <w:rsid w:val="00D466ED"/>
    <w:rsid w:val="00D46F75"/>
    <w:rsid w:val="00D47553"/>
    <w:rsid w:val="00D47FF4"/>
    <w:rsid w:val="00D507A3"/>
    <w:rsid w:val="00D50A31"/>
    <w:rsid w:val="00D510A0"/>
    <w:rsid w:val="00D52CA3"/>
    <w:rsid w:val="00D53330"/>
    <w:rsid w:val="00D554A2"/>
    <w:rsid w:val="00D57B46"/>
    <w:rsid w:val="00D57C19"/>
    <w:rsid w:val="00D57C40"/>
    <w:rsid w:val="00D619D9"/>
    <w:rsid w:val="00D64861"/>
    <w:rsid w:val="00D650A2"/>
    <w:rsid w:val="00D65D4D"/>
    <w:rsid w:val="00D66669"/>
    <w:rsid w:val="00D666C9"/>
    <w:rsid w:val="00D66A19"/>
    <w:rsid w:val="00D71F3E"/>
    <w:rsid w:val="00D72BB3"/>
    <w:rsid w:val="00D73671"/>
    <w:rsid w:val="00D73736"/>
    <w:rsid w:val="00D7398E"/>
    <w:rsid w:val="00D73DF5"/>
    <w:rsid w:val="00D73F00"/>
    <w:rsid w:val="00D74404"/>
    <w:rsid w:val="00D74ECF"/>
    <w:rsid w:val="00D769FD"/>
    <w:rsid w:val="00D77546"/>
    <w:rsid w:val="00D80805"/>
    <w:rsid w:val="00D80B7D"/>
    <w:rsid w:val="00D81B9A"/>
    <w:rsid w:val="00D8205D"/>
    <w:rsid w:val="00D82EAA"/>
    <w:rsid w:val="00D84D30"/>
    <w:rsid w:val="00D856AD"/>
    <w:rsid w:val="00D85A95"/>
    <w:rsid w:val="00D86E36"/>
    <w:rsid w:val="00D90783"/>
    <w:rsid w:val="00D90E80"/>
    <w:rsid w:val="00D9113B"/>
    <w:rsid w:val="00D918F4"/>
    <w:rsid w:val="00D918F5"/>
    <w:rsid w:val="00D91C27"/>
    <w:rsid w:val="00D93C26"/>
    <w:rsid w:val="00D94BD9"/>
    <w:rsid w:val="00D94EA3"/>
    <w:rsid w:val="00D94F6A"/>
    <w:rsid w:val="00D95BE1"/>
    <w:rsid w:val="00D972AA"/>
    <w:rsid w:val="00DA130E"/>
    <w:rsid w:val="00DA1BAB"/>
    <w:rsid w:val="00DA1FA0"/>
    <w:rsid w:val="00DA2746"/>
    <w:rsid w:val="00DA3734"/>
    <w:rsid w:val="00DA48D1"/>
    <w:rsid w:val="00DA5026"/>
    <w:rsid w:val="00DA50A5"/>
    <w:rsid w:val="00DA6486"/>
    <w:rsid w:val="00DA6E22"/>
    <w:rsid w:val="00DA7687"/>
    <w:rsid w:val="00DA7988"/>
    <w:rsid w:val="00DA7BA3"/>
    <w:rsid w:val="00DA7E33"/>
    <w:rsid w:val="00DB130C"/>
    <w:rsid w:val="00DB1ACC"/>
    <w:rsid w:val="00DB1FFD"/>
    <w:rsid w:val="00DB30C4"/>
    <w:rsid w:val="00DB3958"/>
    <w:rsid w:val="00DB4AB7"/>
    <w:rsid w:val="00DB5787"/>
    <w:rsid w:val="00DB5E01"/>
    <w:rsid w:val="00DB6916"/>
    <w:rsid w:val="00DB7044"/>
    <w:rsid w:val="00DC0371"/>
    <w:rsid w:val="00DC156C"/>
    <w:rsid w:val="00DC1C1D"/>
    <w:rsid w:val="00DC2B3C"/>
    <w:rsid w:val="00DC3046"/>
    <w:rsid w:val="00DC54CD"/>
    <w:rsid w:val="00DC6A24"/>
    <w:rsid w:val="00DD0744"/>
    <w:rsid w:val="00DD1758"/>
    <w:rsid w:val="00DD1D13"/>
    <w:rsid w:val="00DD3331"/>
    <w:rsid w:val="00DD33A0"/>
    <w:rsid w:val="00DD33EE"/>
    <w:rsid w:val="00DD3FDC"/>
    <w:rsid w:val="00DD46DC"/>
    <w:rsid w:val="00DD4E5A"/>
    <w:rsid w:val="00DD5C16"/>
    <w:rsid w:val="00DD6393"/>
    <w:rsid w:val="00DD65B0"/>
    <w:rsid w:val="00DD68A2"/>
    <w:rsid w:val="00DD753A"/>
    <w:rsid w:val="00DE0D15"/>
    <w:rsid w:val="00DE16AA"/>
    <w:rsid w:val="00DE17E2"/>
    <w:rsid w:val="00DE1BD2"/>
    <w:rsid w:val="00DE2979"/>
    <w:rsid w:val="00DE521C"/>
    <w:rsid w:val="00DE5892"/>
    <w:rsid w:val="00DF1B20"/>
    <w:rsid w:val="00DF1F77"/>
    <w:rsid w:val="00DF1FBB"/>
    <w:rsid w:val="00DF3334"/>
    <w:rsid w:val="00DF3883"/>
    <w:rsid w:val="00DF3B6E"/>
    <w:rsid w:val="00DF4F34"/>
    <w:rsid w:val="00DF55C3"/>
    <w:rsid w:val="00DF5A7C"/>
    <w:rsid w:val="00DF671C"/>
    <w:rsid w:val="00DF70BA"/>
    <w:rsid w:val="00E009D0"/>
    <w:rsid w:val="00E00F09"/>
    <w:rsid w:val="00E026B3"/>
    <w:rsid w:val="00E02D38"/>
    <w:rsid w:val="00E02F77"/>
    <w:rsid w:val="00E03610"/>
    <w:rsid w:val="00E038B4"/>
    <w:rsid w:val="00E03F92"/>
    <w:rsid w:val="00E046B4"/>
    <w:rsid w:val="00E06788"/>
    <w:rsid w:val="00E06AA2"/>
    <w:rsid w:val="00E07097"/>
    <w:rsid w:val="00E11D0D"/>
    <w:rsid w:val="00E131E2"/>
    <w:rsid w:val="00E155A8"/>
    <w:rsid w:val="00E157DF"/>
    <w:rsid w:val="00E163B3"/>
    <w:rsid w:val="00E20642"/>
    <w:rsid w:val="00E206B6"/>
    <w:rsid w:val="00E20BAB"/>
    <w:rsid w:val="00E20E70"/>
    <w:rsid w:val="00E21DCA"/>
    <w:rsid w:val="00E227E7"/>
    <w:rsid w:val="00E22B85"/>
    <w:rsid w:val="00E24696"/>
    <w:rsid w:val="00E2565A"/>
    <w:rsid w:val="00E25DF1"/>
    <w:rsid w:val="00E26C72"/>
    <w:rsid w:val="00E27694"/>
    <w:rsid w:val="00E27FA5"/>
    <w:rsid w:val="00E300D4"/>
    <w:rsid w:val="00E316E0"/>
    <w:rsid w:val="00E3189B"/>
    <w:rsid w:val="00E32BD2"/>
    <w:rsid w:val="00E33D22"/>
    <w:rsid w:val="00E34D80"/>
    <w:rsid w:val="00E35012"/>
    <w:rsid w:val="00E35281"/>
    <w:rsid w:val="00E355C8"/>
    <w:rsid w:val="00E41CED"/>
    <w:rsid w:val="00E44105"/>
    <w:rsid w:val="00E4478A"/>
    <w:rsid w:val="00E44A58"/>
    <w:rsid w:val="00E45BEC"/>
    <w:rsid w:val="00E46F58"/>
    <w:rsid w:val="00E4791C"/>
    <w:rsid w:val="00E47BAC"/>
    <w:rsid w:val="00E50011"/>
    <w:rsid w:val="00E505B5"/>
    <w:rsid w:val="00E50F9B"/>
    <w:rsid w:val="00E54D14"/>
    <w:rsid w:val="00E55C5C"/>
    <w:rsid w:val="00E56AAB"/>
    <w:rsid w:val="00E60A3C"/>
    <w:rsid w:val="00E60C77"/>
    <w:rsid w:val="00E6133D"/>
    <w:rsid w:val="00E6183B"/>
    <w:rsid w:val="00E6304C"/>
    <w:rsid w:val="00E63DE4"/>
    <w:rsid w:val="00E651E1"/>
    <w:rsid w:val="00E65662"/>
    <w:rsid w:val="00E66F6D"/>
    <w:rsid w:val="00E66FCD"/>
    <w:rsid w:val="00E6726C"/>
    <w:rsid w:val="00E675B4"/>
    <w:rsid w:val="00E70436"/>
    <w:rsid w:val="00E70AB1"/>
    <w:rsid w:val="00E729CC"/>
    <w:rsid w:val="00E73AE1"/>
    <w:rsid w:val="00E7430A"/>
    <w:rsid w:val="00E751E8"/>
    <w:rsid w:val="00E75689"/>
    <w:rsid w:val="00E75941"/>
    <w:rsid w:val="00E76878"/>
    <w:rsid w:val="00E76D4E"/>
    <w:rsid w:val="00E77E37"/>
    <w:rsid w:val="00E80F37"/>
    <w:rsid w:val="00E83AA4"/>
    <w:rsid w:val="00E83C73"/>
    <w:rsid w:val="00E842B6"/>
    <w:rsid w:val="00E870BE"/>
    <w:rsid w:val="00E90637"/>
    <w:rsid w:val="00E91337"/>
    <w:rsid w:val="00E914A3"/>
    <w:rsid w:val="00E91599"/>
    <w:rsid w:val="00E920DC"/>
    <w:rsid w:val="00E95117"/>
    <w:rsid w:val="00E95350"/>
    <w:rsid w:val="00E9680A"/>
    <w:rsid w:val="00EA05B2"/>
    <w:rsid w:val="00EA0D5A"/>
    <w:rsid w:val="00EA14E4"/>
    <w:rsid w:val="00EA1CC8"/>
    <w:rsid w:val="00EA29F9"/>
    <w:rsid w:val="00EA2AFD"/>
    <w:rsid w:val="00EA2FCC"/>
    <w:rsid w:val="00EA31FF"/>
    <w:rsid w:val="00EA4BFB"/>
    <w:rsid w:val="00EA55E1"/>
    <w:rsid w:val="00EA5783"/>
    <w:rsid w:val="00EA79E7"/>
    <w:rsid w:val="00EA7D2E"/>
    <w:rsid w:val="00EB0D94"/>
    <w:rsid w:val="00EB21CD"/>
    <w:rsid w:val="00EB507D"/>
    <w:rsid w:val="00EB566D"/>
    <w:rsid w:val="00EB5E02"/>
    <w:rsid w:val="00EB6904"/>
    <w:rsid w:val="00EC08F9"/>
    <w:rsid w:val="00EC0ED1"/>
    <w:rsid w:val="00EC1F43"/>
    <w:rsid w:val="00EC258C"/>
    <w:rsid w:val="00EC29F2"/>
    <w:rsid w:val="00EC52BC"/>
    <w:rsid w:val="00EC6808"/>
    <w:rsid w:val="00EC699A"/>
    <w:rsid w:val="00EC7ADA"/>
    <w:rsid w:val="00EC7D4A"/>
    <w:rsid w:val="00ED0539"/>
    <w:rsid w:val="00ED30FB"/>
    <w:rsid w:val="00ED3AF0"/>
    <w:rsid w:val="00ED3C47"/>
    <w:rsid w:val="00ED5F36"/>
    <w:rsid w:val="00ED794B"/>
    <w:rsid w:val="00EE0420"/>
    <w:rsid w:val="00EE0B48"/>
    <w:rsid w:val="00EE0C8B"/>
    <w:rsid w:val="00EE1F68"/>
    <w:rsid w:val="00EE33FE"/>
    <w:rsid w:val="00EE3955"/>
    <w:rsid w:val="00EE3EDD"/>
    <w:rsid w:val="00EE5287"/>
    <w:rsid w:val="00EE5727"/>
    <w:rsid w:val="00EE5F2C"/>
    <w:rsid w:val="00EE6F65"/>
    <w:rsid w:val="00EE6FFA"/>
    <w:rsid w:val="00EF010F"/>
    <w:rsid w:val="00EF0568"/>
    <w:rsid w:val="00EF0EAD"/>
    <w:rsid w:val="00EF1FA8"/>
    <w:rsid w:val="00EF201A"/>
    <w:rsid w:val="00EF2545"/>
    <w:rsid w:val="00EF3BF5"/>
    <w:rsid w:val="00EF4779"/>
    <w:rsid w:val="00EF4BA2"/>
    <w:rsid w:val="00EF4EC4"/>
    <w:rsid w:val="00EF5B9D"/>
    <w:rsid w:val="00EF7016"/>
    <w:rsid w:val="00EF7326"/>
    <w:rsid w:val="00EF78FB"/>
    <w:rsid w:val="00F01561"/>
    <w:rsid w:val="00F04157"/>
    <w:rsid w:val="00F04B0E"/>
    <w:rsid w:val="00F0615D"/>
    <w:rsid w:val="00F109F5"/>
    <w:rsid w:val="00F10A5D"/>
    <w:rsid w:val="00F10C03"/>
    <w:rsid w:val="00F134F1"/>
    <w:rsid w:val="00F13FDB"/>
    <w:rsid w:val="00F1585C"/>
    <w:rsid w:val="00F16C02"/>
    <w:rsid w:val="00F17395"/>
    <w:rsid w:val="00F17A94"/>
    <w:rsid w:val="00F20E01"/>
    <w:rsid w:val="00F22273"/>
    <w:rsid w:val="00F22706"/>
    <w:rsid w:val="00F22FA9"/>
    <w:rsid w:val="00F23865"/>
    <w:rsid w:val="00F25576"/>
    <w:rsid w:val="00F26222"/>
    <w:rsid w:val="00F262C6"/>
    <w:rsid w:val="00F262E2"/>
    <w:rsid w:val="00F31FFE"/>
    <w:rsid w:val="00F32123"/>
    <w:rsid w:val="00F327B1"/>
    <w:rsid w:val="00F32FF5"/>
    <w:rsid w:val="00F33FA2"/>
    <w:rsid w:val="00F33FA4"/>
    <w:rsid w:val="00F34809"/>
    <w:rsid w:val="00F3670B"/>
    <w:rsid w:val="00F36C71"/>
    <w:rsid w:val="00F373A0"/>
    <w:rsid w:val="00F37DCD"/>
    <w:rsid w:val="00F37FBC"/>
    <w:rsid w:val="00F40630"/>
    <w:rsid w:val="00F43BEA"/>
    <w:rsid w:val="00F43C6B"/>
    <w:rsid w:val="00F5060D"/>
    <w:rsid w:val="00F514AC"/>
    <w:rsid w:val="00F51E85"/>
    <w:rsid w:val="00F53E9E"/>
    <w:rsid w:val="00F541C6"/>
    <w:rsid w:val="00F552D0"/>
    <w:rsid w:val="00F57C37"/>
    <w:rsid w:val="00F60991"/>
    <w:rsid w:val="00F60D7F"/>
    <w:rsid w:val="00F62B1B"/>
    <w:rsid w:val="00F62EC7"/>
    <w:rsid w:val="00F63C46"/>
    <w:rsid w:val="00F64788"/>
    <w:rsid w:val="00F647C3"/>
    <w:rsid w:val="00F647FE"/>
    <w:rsid w:val="00F658D6"/>
    <w:rsid w:val="00F65E2A"/>
    <w:rsid w:val="00F66811"/>
    <w:rsid w:val="00F66AAB"/>
    <w:rsid w:val="00F66AC6"/>
    <w:rsid w:val="00F66B90"/>
    <w:rsid w:val="00F672CA"/>
    <w:rsid w:val="00F673B0"/>
    <w:rsid w:val="00F674A9"/>
    <w:rsid w:val="00F67E38"/>
    <w:rsid w:val="00F7125D"/>
    <w:rsid w:val="00F71853"/>
    <w:rsid w:val="00F72090"/>
    <w:rsid w:val="00F722BD"/>
    <w:rsid w:val="00F73071"/>
    <w:rsid w:val="00F7327B"/>
    <w:rsid w:val="00F7412C"/>
    <w:rsid w:val="00F741F5"/>
    <w:rsid w:val="00F7447F"/>
    <w:rsid w:val="00F74755"/>
    <w:rsid w:val="00F74FDD"/>
    <w:rsid w:val="00F7522B"/>
    <w:rsid w:val="00F752F0"/>
    <w:rsid w:val="00F755FC"/>
    <w:rsid w:val="00F75E7D"/>
    <w:rsid w:val="00F837BD"/>
    <w:rsid w:val="00F839E2"/>
    <w:rsid w:val="00F8413F"/>
    <w:rsid w:val="00F845CA"/>
    <w:rsid w:val="00F8564A"/>
    <w:rsid w:val="00F85E47"/>
    <w:rsid w:val="00F86B66"/>
    <w:rsid w:val="00F86E56"/>
    <w:rsid w:val="00F87651"/>
    <w:rsid w:val="00F87B65"/>
    <w:rsid w:val="00F904D1"/>
    <w:rsid w:val="00F90DC0"/>
    <w:rsid w:val="00F95AAA"/>
    <w:rsid w:val="00F96138"/>
    <w:rsid w:val="00F963B3"/>
    <w:rsid w:val="00F9660D"/>
    <w:rsid w:val="00F97319"/>
    <w:rsid w:val="00FA06BA"/>
    <w:rsid w:val="00FA0D60"/>
    <w:rsid w:val="00FA1886"/>
    <w:rsid w:val="00FA4765"/>
    <w:rsid w:val="00FA6A23"/>
    <w:rsid w:val="00FA6E73"/>
    <w:rsid w:val="00FA72FE"/>
    <w:rsid w:val="00FA7372"/>
    <w:rsid w:val="00FA7DD6"/>
    <w:rsid w:val="00FB1C52"/>
    <w:rsid w:val="00FB1F35"/>
    <w:rsid w:val="00FB273B"/>
    <w:rsid w:val="00FB30C9"/>
    <w:rsid w:val="00FB3635"/>
    <w:rsid w:val="00FB4620"/>
    <w:rsid w:val="00FB5048"/>
    <w:rsid w:val="00FB6FE5"/>
    <w:rsid w:val="00FB7748"/>
    <w:rsid w:val="00FC0168"/>
    <w:rsid w:val="00FC30DA"/>
    <w:rsid w:val="00FC4E9E"/>
    <w:rsid w:val="00FC5069"/>
    <w:rsid w:val="00FC5CA7"/>
    <w:rsid w:val="00FC64E5"/>
    <w:rsid w:val="00FC6F5F"/>
    <w:rsid w:val="00FD3017"/>
    <w:rsid w:val="00FD3057"/>
    <w:rsid w:val="00FD3454"/>
    <w:rsid w:val="00FD3E77"/>
    <w:rsid w:val="00FD4575"/>
    <w:rsid w:val="00FD5047"/>
    <w:rsid w:val="00FD52AE"/>
    <w:rsid w:val="00FD7776"/>
    <w:rsid w:val="00FD7F30"/>
    <w:rsid w:val="00FE2098"/>
    <w:rsid w:val="00FE2644"/>
    <w:rsid w:val="00FE28AB"/>
    <w:rsid w:val="00FE2B00"/>
    <w:rsid w:val="00FE4303"/>
    <w:rsid w:val="00FE5625"/>
    <w:rsid w:val="00FE5C9E"/>
    <w:rsid w:val="00FE638E"/>
    <w:rsid w:val="00FF0F39"/>
    <w:rsid w:val="00FF3542"/>
    <w:rsid w:val="00FF396A"/>
    <w:rsid w:val="00FF48C1"/>
    <w:rsid w:val="00FF4DB2"/>
    <w:rsid w:val="00FF4FA9"/>
    <w:rsid w:val="00FF5C81"/>
    <w:rsid w:val="00FF5E7A"/>
    <w:rsid w:val="00FF5E87"/>
    <w:rsid w:val="00FF647B"/>
    <w:rsid w:val="00FF7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F42F38"/>
  <w15:docId w15:val="{74DE302B-9B3D-4EB9-BD15-8EBE7D41C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E271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2713"/>
  </w:style>
  <w:style w:type="paragraph" w:styleId="Footer">
    <w:name w:val="footer"/>
    <w:basedOn w:val="Normal"/>
    <w:link w:val="FooterChar"/>
    <w:uiPriority w:val="99"/>
    <w:unhideWhenUsed/>
    <w:rsid w:val="003E271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2713"/>
  </w:style>
  <w:style w:type="character" w:styleId="Hyperlink">
    <w:name w:val="Hyperlink"/>
    <w:basedOn w:val="DefaultParagraphFont"/>
    <w:uiPriority w:val="99"/>
    <w:unhideWhenUsed/>
    <w:rsid w:val="00D319F7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1C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1CE1"/>
    <w:rPr>
      <w:rFonts w:ascii="Segoe UI" w:hAnsi="Segoe UI" w:cs="Segoe UI"/>
      <w:sz w:val="18"/>
      <w:szCs w:val="18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353439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0F5DA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pl-PL" w:eastAsia="pl-PL"/>
    </w:rPr>
  </w:style>
  <w:style w:type="character" w:styleId="CommentReference">
    <w:name w:val="annotation reference"/>
    <w:basedOn w:val="DefaultParagraphFont"/>
    <w:uiPriority w:val="99"/>
    <w:semiHidden/>
    <w:unhideWhenUsed/>
    <w:rsid w:val="00C264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640B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640B"/>
    <w:rPr>
      <w:rFonts w:ascii="Tahoma" w:hAnsi="Tahoma" w:cs="Tahoma"/>
      <w:sz w:val="16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64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640B"/>
    <w:rPr>
      <w:rFonts w:ascii="Tahoma" w:hAnsi="Tahoma" w:cs="Tahoma"/>
      <w:b/>
      <w:bCs/>
      <w:sz w:val="20"/>
      <w:szCs w:val="20"/>
      <w:lang w:val="en-US"/>
    </w:rPr>
  </w:style>
  <w:style w:type="character" w:customStyle="1" w:styleId="apple-converted-space">
    <w:name w:val="apple-converted-space"/>
    <w:basedOn w:val="DefaultParagraphFont"/>
    <w:rsid w:val="00C2640B"/>
  </w:style>
  <w:style w:type="character" w:styleId="Emphasis">
    <w:name w:val="Emphasis"/>
    <w:basedOn w:val="DefaultParagraphFont"/>
    <w:uiPriority w:val="20"/>
    <w:qFormat/>
    <w:rsid w:val="0022765C"/>
    <w:rPr>
      <w:i/>
      <w:iCs/>
    </w:rPr>
  </w:style>
  <w:style w:type="character" w:customStyle="1" w:styleId="Nierozpoznanawzmianka1">
    <w:name w:val="Nierozpoznana wzmianka1"/>
    <w:basedOn w:val="DefaultParagraphFont"/>
    <w:uiPriority w:val="99"/>
    <w:semiHidden/>
    <w:unhideWhenUsed/>
    <w:rsid w:val="00E83AA4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850C5F"/>
    <w:pPr>
      <w:spacing w:after="200" w:line="240" w:lineRule="auto"/>
    </w:pPr>
    <w:rPr>
      <w:rFonts w:ascii="Times New Roman" w:hAnsi="Times New Roman"/>
      <w:b/>
      <w:bCs/>
      <w:color w:val="5B9BD5" w:themeColor="accent1"/>
      <w:sz w:val="18"/>
      <w:szCs w:val="18"/>
      <w:lang w:val="pl-PL"/>
    </w:rPr>
  </w:style>
  <w:style w:type="paragraph" w:customStyle="1" w:styleId="Default">
    <w:name w:val="Default"/>
    <w:rsid w:val="002C1C2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character" w:customStyle="1" w:styleId="mixed-citation">
    <w:name w:val="mixed-citation"/>
    <w:basedOn w:val="DefaultParagraphFont"/>
    <w:rsid w:val="00593337"/>
  </w:style>
  <w:style w:type="character" w:customStyle="1" w:styleId="ref-title">
    <w:name w:val="ref-title"/>
    <w:basedOn w:val="DefaultParagraphFont"/>
    <w:rsid w:val="00593337"/>
  </w:style>
  <w:style w:type="character" w:customStyle="1" w:styleId="ref-journal">
    <w:name w:val="ref-journal"/>
    <w:basedOn w:val="DefaultParagraphFont"/>
    <w:rsid w:val="00593337"/>
  </w:style>
  <w:style w:type="character" w:customStyle="1" w:styleId="ref-vol">
    <w:name w:val="ref-vol"/>
    <w:basedOn w:val="DefaultParagraphFont"/>
    <w:rsid w:val="00593337"/>
  </w:style>
  <w:style w:type="character" w:customStyle="1" w:styleId="nowrap">
    <w:name w:val="nowrap"/>
    <w:basedOn w:val="DefaultParagraphFont"/>
    <w:rsid w:val="00593337"/>
  </w:style>
  <w:style w:type="table" w:styleId="TableGrid">
    <w:name w:val="Table Grid"/>
    <w:basedOn w:val="TableNormal"/>
    <w:uiPriority w:val="39"/>
    <w:rsid w:val="003104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21DCA"/>
    <w:pPr>
      <w:spacing w:after="0" w:line="240" w:lineRule="auto"/>
    </w:pPr>
    <w:rPr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43415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E3ED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E3EDD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EE3ED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80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573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27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0175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2926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783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4390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9703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1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2067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77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8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43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5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33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5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0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8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5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8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2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7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922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781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131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724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13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216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14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3949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7560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078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7941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5039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284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9958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08573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153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0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0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5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23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53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8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7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2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7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2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9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2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7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8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71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56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34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1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9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46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2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5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6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1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9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63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1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6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2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78531">
          <w:marLeft w:val="70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183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8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96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8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youtube.com/watch?v=1U1bbLxTFIA" TargetMode="External"/><Relationship Id="rId13" Type="http://schemas.openxmlformats.org/officeDocument/2006/relationships/image" Target="media/image3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tif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tif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hyperlink" Target="https://www.youtube.com/watch?v=GyZlJBnKoF0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youtube.com/watch?v=juVSJwUfbDc" TargetMode="External"/><Relationship Id="rId14" Type="http://schemas.openxmlformats.org/officeDocument/2006/relationships/image" Target="media/image4.ti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0DED797-040E-9D4A-A7AD-3A64FC6C28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313</Words>
  <Characters>7489</Characters>
  <Application>Microsoft Office Word</Application>
  <DocSecurity>0</DocSecurity>
  <Lines>62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rad</dc:creator>
  <cp:keywords/>
  <dc:description/>
  <cp:lastModifiedBy>Konrad Bocian</cp:lastModifiedBy>
  <cp:revision>2</cp:revision>
  <cp:lastPrinted>2020-12-13T10:35:00Z</cp:lastPrinted>
  <dcterms:created xsi:type="dcterms:W3CDTF">2020-12-13T10:35:00Z</dcterms:created>
  <dcterms:modified xsi:type="dcterms:W3CDTF">2020-12-13T10:35:00Z</dcterms:modified>
</cp:coreProperties>
</file>